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99C5D7" w14:textId="64D81A59" w:rsidR="006318C1" w:rsidRDefault="00F74D80" w:rsidP="00420DC6">
      <w:pPr>
        <w:rPr>
          <w:b/>
          <w:bCs/>
        </w:rPr>
      </w:pPr>
      <w:r w:rsidRPr="006318C1">
        <w:rPr>
          <w:b/>
          <w:bCs/>
        </w:rPr>
        <w:t xml:space="preserve">Additional File </w:t>
      </w:r>
      <w:r w:rsidR="009D7942" w:rsidRPr="006318C1">
        <w:rPr>
          <w:b/>
          <w:bCs/>
        </w:rPr>
        <w:t>6</w:t>
      </w:r>
      <w:r w:rsidRPr="006318C1">
        <w:rPr>
          <w:b/>
          <w:bCs/>
        </w:rPr>
        <w:t xml:space="preserve">: </w:t>
      </w:r>
      <w:r w:rsidR="006318C1" w:rsidRPr="006318C1">
        <w:rPr>
          <w:b/>
          <w:bCs/>
        </w:rPr>
        <w:t>112 complete and partial cytochrome p450 (CYP) sequences (amino acid)</w:t>
      </w:r>
      <w:r w:rsidR="006318C1">
        <w:rPr>
          <w:b/>
          <w:bCs/>
        </w:rPr>
        <w:t xml:space="preserve"> of </w:t>
      </w:r>
      <w:r w:rsidR="006318C1" w:rsidRPr="006318C1">
        <w:rPr>
          <w:b/>
          <w:bCs/>
          <w:i/>
          <w:iCs/>
        </w:rPr>
        <w:t>Fran</w:t>
      </w:r>
      <w:r w:rsidRPr="006318C1">
        <w:rPr>
          <w:b/>
          <w:bCs/>
          <w:i/>
          <w:iCs/>
        </w:rPr>
        <w:t>kliniella occidentalis</w:t>
      </w:r>
      <w:r w:rsidRPr="006318C1">
        <w:rPr>
          <w:b/>
          <w:bCs/>
        </w:rPr>
        <w:t xml:space="preserve"> </w:t>
      </w:r>
      <w:r w:rsidR="006318C1">
        <w:rPr>
          <w:b/>
          <w:bCs/>
        </w:rPr>
        <w:t xml:space="preserve">as part of the FOCC </w:t>
      </w:r>
      <w:r w:rsidRPr="006318C1">
        <w:rPr>
          <w:b/>
          <w:bCs/>
        </w:rPr>
        <w:t>Genome Paper</w:t>
      </w:r>
      <w:r w:rsidR="006318C1">
        <w:rPr>
          <w:b/>
          <w:bCs/>
        </w:rPr>
        <w:t>.</w:t>
      </w:r>
    </w:p>
    <w:p w14:paraId="270196F0" w14:textId="77777777" w:rsidR="006318C1" w:rsidRDefault="006318C1" w:rsidP="00420DC6">
      <w:r w:rsidRPr="006318C1">
        <w:rPr>
          <w:i/>
          <w:iCs/>
        </w:rPr>
        <w:t>Contributed by</w:t>
      </w:r>
      <w:r w:rsidRPr="006318C1">
        <w:rPr>
          <w:b/>
          <w:bCs/>
          <w:i/>
          <w:iCs/>
        </w:rPr>
        <w:t xml:space="preserve"> </w:t>
      </w:r>
      <w:r w:rsidR="00F74D80" w:rsidRPr="006318C1">
        <w:rPr>
          <w:i/>
          <w:iCs/>
        </w:rPr>
        <w:t>Jonathan Oliver</w:t>
      </w:r>
    </w:p>
    <w:p w14:paraId="7F8C3FD2" w14:textId="2259E5B7" w:rsidR="006318C1" w:rsidRPr="006318C1" w:rsidRDefault="006318C1" w:rsidP="00420DC6">
      <w:pPr>
        <w:rPr>
          <w:i/>
          <w:iCs/>
        </w:rPr>
      </w:pPr>
      <w:r w:rsidRPr="006318C1">
        <w:rPr>
          <w:i/>
          <w:iCs/>
        </w:rPr>
        <w:t xml:space="preserve">CYP nomenclature (CYP names) provided by </w:t>
      </w:r>
      <w:r w:rsidR="00F74D80" w:rsidRPr="006318C1">
        <w:rPr>
          <w:i/>
          <w:iCs/>
        </w:rPr>
        <w:t>David Nelson (</w:t>
      </w:r>
      <w:r w:rsidR="00F14E1D">
        <w:rPr>
          <w:i/>
          <w:iCs/>
        </w:rPr>
        <w:t>U</w:t>
      </w:r>
      <w:r w:rsidR="00F74D80" w:rsidRPr="006318C1">
        <w:rPr>
          <w:i/>
          <w:iCs/>
        </w:rPr>
        <w:t>niversity</w:t>
      </w:r>
      <w:r w:rsidR="00F14E1D">
        <w:rPr>
          <w:i/>
          <w:iCs/>
        </w:rPr>
        <w:t xml:space="preserve"> of Tennesee</w:t>
      </w:r>
      <w:r w:rsidR="00F74D80" w:rsidRPr="006318C1">
        <w:rPr>
          <w:i/>
          <w:iCs/>
        </w:rPr>
        <w:t xml:space="preserve">) </w:t>
      </w:r>
    </w:p>
    <w:p w14:paraId="148D79E0" w14:textId="66D0D58E" w:rsidR="005C76E8" w:rsidRPr="006318C1" w:rsidRDefault="00B577BE" w:rsidP="00420DC6">
      <w:pPr>
        <w:rPr>
          <w:b/>
          <w:bCs/>
        </w:rPr>
      </w:pPr>
      <w:r>
        <w:t>97</w:t>
      </w:r>
      <w:r w:rsidR="009D7942">
        <w:t xml:space="preserve"> sequences in this file were used to construct the CYP phylogenetic tree </w:t>
      </w:r>
      <w:r w:rsidR="0007009D">
        <w:t xml:space="preserve">documented </w:t>
      </w:r>
      <w:r w:rsidR="009D7942">
        <w:t>in Additional File 1</w:t>
      </w:r>
      <w:r>
        <w:t xml:space="preserve"> notes, and listed in Additional File 2, Table S14</w:t>
      </w:r>
      <w:bookmarkStart w:id="0" w:name="_GoBack"/>
      <w:bookmarkEnd w:id="0"/>
    </w:p>
    <w:p w14:paraId="7D3DA73D" w14:textId="1289332F" w:rsidR="00420DC6" w:rsidRDefault="00420DC6" w:rsidP="00420DC6">
      <w:r>
        <w:t xml:space="preserve">&gt;CYP3661A1 </w:t>
      </w:r>
      <w:proofErr w:type="spellStart"/>
      <w:r>
        <w:t>F.o</w:t>
      </w:r>
      <w:proofErr w:type="spellEnd"/>
      <w:r>
        <w:t>. (1)</w:t>
      </w:r>
    </w:p>
    <w:p w14:paraId="4145D3DC" w14:textId="77777777" w:rsidR="00420DC6" w:rsidRDefault="00420DC6" w:rsidP="00420DC6">
      <w:r>
        <w:t>MTPITAALLCGALVAAAALVARALRACYKFRRLELDIPGPPSLPVLGNALDLVGLTEASVFPALMALWGGRRTLSRFSILNKLHVFVTDPVDLEAVTKRRDLADKSHFFYDLVQVVARYGLFQINGDLWRRHRRALEPAFHVELLERFVDNFAEEAQGFVQRVVPGQEVDVRENARRAVS</w:t>
      </w:r>
    </w:p>
    <w:p w14:paraId="2EDD6CC6" w14:textId="77777777" w:rsidR="00420DC6" w:rsidRDefault="00420DC6" w:rsidP="00420DC6">
      <w:r>
        <w:t xml:space="preserve">&gt;CYP3118E2 </w:t>
      </w:r>
      <w:proofErr w:type="spellStart"/>
      <w:r>
        <w:t>F.o</w:t>
      </w:r>
      <w:proofErr w:type="spellEnd"/>
      <w:r>
        <w:t>.</w:t>
      </w:r>
    </w:p>
    <w:p w14:paraId="7FA2B733" w14:textId="77777777" w:rsidR="00420DC6" w:rsidRDefault="00420DC6" w:rsidP="00420DC6">
      <w:r>
        <w:t>MTMMLRRVPQYLCQVHRIQVPLRLRSTAHADAEYAAEPADKPADWDLAKPYSAIPGPKSNRFVGSLMSFLPTGAFFKVKIEDVLDTVAAHGPVAKMTGIWGRPDVILLSDPKEIEIALRSEGAWPIRAGADSLLYYFKNRRKGLPMSLVSSQGKEWQEFRTAVNQVMLQPRNIKQYVEPIDRVTQEIIDRMRRIREQNSLMPANFSDELAKWALESITLVALDTKLGCISDNPNPDGAKMVEYAHTVFDSVYKLDVLPSPWKYVSTPTYRRFTKAMDGITEISSKYVKATMERLKNVPKTELKDRSYSVLETLLVKTEDPDRAVAMALDMILGGIDA</w:t>
      </w:r>
    </w:p>
    <w:p w14:paraId="205B267A" w14:textId="77777777" w:rsidR="00420DC6" w:rsidRDefault="00420DC6" w:rsidP="00420DC6">
      <w:r>
        <w:t xml:space="preserve">&gt;CYP4PK2 </w:t>
      </w:r>
      <w:proofErr w:type="spellStart"/>
      <w:r>
        <w:t>F.o</w:t>
      </w:r>
      <w:proofErr w:type="spellEnd"/>
      <w:r>
        <w:t>. (2)</w:t>
      </w:r>
    </w:p>
    <w:p w14:paraId="63DFCF0A" w14:textId="77777777" w:rsidR="00420DC6" w:rsidRDefault="00420DC6" w:rsidP="00420DC6">
      <w:r>
        <w:t>VNAQEDSNSEYVQAVKTACCNSYMRLVKPWLYPDATFYASPSGWSFSRALKVLHGLTKSVIHKRRGIHTEELMKIQQSAEDGTKLRVAFLDQLLMANHNGAGLSDIDIQEEVDTFMFEGHDTTGCAITFILYALSVNPEIQEMAYREVTSVVGDETRHLTNQDLAQMKYLERVIKEGMRLYPSVPVFGRSIKEDLALEMDGKRVVPAGATVAICPYVLHRKESLWPDPERFDPDRFLPENSVGRHAFAYLPFSAGPRNCIGQKFAMLEMKCVIARLLMELRFIEAYPGYKPEVAGELILKSRNEHVLVRVEQRHL</w:t>
      </w:r>
    </w:p>
    <w:p w14:paraId="1C169FBB" w14:textId="77777777" w:rsidR="00420DC6" w:rsidRDefault="00420DC6" w:rsidP="00420DC6">
      <w:r>
        <w:t xml:space="preserve">&gt;CYP4PK1 </w:t>
      </w:r>
      <w:proofErr w:type="spellStart"/>
      <w:r>
        <w:t>F.o</w:t>
      </w:r>
      <w:proofErr w:type="spellEnd"/>
      <w:r>
        <w:t>.</w:t>
      </w:r>
    </w:p>
    <w:p w14:paraId="2AFA8E65" w14:textId="77777777" w:rsidR="00420DC6" w:rsidRDefault="00420DC6" w:rsidP="00420DC6">
      <w:r>
        <w:t>QAVLSSVHHIDKSPDYSTLHPWLRFGLLTSTGAKWHARRRLLTPTFHFRILDQFLPVFNRNTAVLVKKLEKEAGREAFNLGHYVHLCALDTICESAMGTTVHAQEDSNSEYVQAVKTACCKAYMRLVKPWLYPDATFYATPYGWSFSRALKVLHGLTTSVIQKRKGIHTEELLKIQQPAEDGTKLRVAFLDQLLLANQNGAGLSDMDIQEEVDTFMFEGHDTTGTAITFTLYALSVNPKVQEMAYQEITSVMGDKTRDITNQDLAQMKYLERVIKEGLRLYPSVPVFLRSLKRDLPLEMDGKHVVPAGTTVVVCPYVLHRTESLWPDPERFDPDRFLPENSVDRHAFAYVPFSAGPRNCIGQKYAMMEMKCMIARLLMEFRFLEAYPGYKPKIAGELILKSRDDKLLVRVQKRD</w:t>
      </w:r>
    </w:p>
    <w:p w14:paraId="69357AC7" w14:textId="77777777" w:rsidR="00420DC6" w:rsidRDefault="00420DC6" w:rsidP="00420DC6">
      <w:r>
        <w:t>&gt;</w:t>
      </w:r>
      <w:r w:rsidRPr="00D95F5C">
        <w:t xml:space="preserve">CYP4PK </w:t>
      </w:r>
      <w:proofErr w:type="spellStart"/>
      <w:r w:rsidRPr="00D95F5C">
        <w:t>F.o</w:t>
      </w:r>
      <w:proofErr w:type="spellEnd"/>
      <w:r w:rsidRPr="00D95F5C">
        <w:t>. (2)</w:t>
      </w:r>
    </w:p>
    <w:p w14:paraId="43B40613" w14:textId="77777777" w:rsidR="00420DC6" w:rsidRDefault="00420DC6" w:rsidP="00420DC6">
      <w:r>
        <w:t>MDVLIVLLGGLLLLILTMLALKRKAFVDKINALPGPPSAPIIGNLLDIAKHNFETLAAAVEQQKEFPNGFRFWIASFPYVVLNTAESVEAVLSSVQHIDKSNDYSTLHPWLRSGLLTSKGAKWHARRRLLTPTFHFRILDQFLPVFNRNTTVLVKKLAALSGREAFNLGHYVHLCTLDTICESAMGTTVNAQEDSNSEYVQAVK</w:t>
      </w:r>
    </w:p>
    <w:p w14:paraId="6C59E250" w14:textId="77777777" w:rsidR="00420DC6" w:rsidRDefault="00420DC6" w:rsidP="00420DC6">
      <w:r>
        <w:t xml:space="preserve">&gt;CYP4PK </w:t>
      </w:r>
      <w:proofErr w:type="spellStart"/>
      <w:r>
        <w:t>F.o</w:t>
      </w:r>
      <w:proofErr w:type="spellEnd"/>
      <w:r>
        <w:t>. (1)</w:t>
      </w:r>
    </w:p>
    <w:p w14:paraId="4F4C07FB" w14:textId="77777777" w:rsidR="00420DC6" w:rsidRDefault="00420DC6" w:rsidP="00420DC6">
      <w:r>
        <w:t>MDVLIVLLGGFLLLILTTLALKRKAFVDKINALPGPPSVPILGHLLYITKHNFEALAAAIEQQTKYPNGFKFWMFCFPYVFLNTVESVEAVLSSVHHIDKSPDYSTLHPWLRFGLLTSTGAKWHARRRLLTPTFHFRILDQFLPVCQKFAMMEMKCIIAHMLIKLRFLEAYPGYKPELTGELILKSKNEQVLLRVEQRH</w:t>
      </w:r>
    </w:p>
    <w:p w14:paraId="32DAF7D5" w14:textId="77777777" w:rsidR="00420DC6" w:rsidRDefault="00420DC6" w:rsidP="00420DC6">
      <w:r>
        <w:lastRenderedPageBreak/>
        <w:t xml:space="preserve">&gt;CYP4PK </w:t>
      </w:r>
      <w:proofErr w:type="spellStart"/>
      <w:r>
        <w:t>F.o</w:t>
      </w:r>
      <w:proofErr w:type="spellEnd"/>
      <w:r>
        <w:t>. (3)</w:t>
      </w:r>
    </w:p>
    <w:p w14:paraId="15628371" w14:textId="77777777" w:rsidR="00420DC6" w:rsidRDefault="00420DC6" w:rsidP="00420DC6">
      <w:r>
        <w:t>LLTSTGAKWHARRRLLTPTFHFRILDQFLPVFNRNATVLVKKLAAEGGRKAFDVGHYVHLCTLDTICESAMGTTVNAQEDSNSEYVQAVK</w:t>
      </w:r>
    </w:p>
    <w:p w14:paraId="7F595073" w14:textId="77777777" w:rsidR="00420DC6" w:rsidRDefault="00420DC6" w:rsidP="00420DC6">
      <w:r>
        <w:t xml:space="preserve">&gt;CYP3657B </w:t>
      </w:r>
      <w:proofErr w:type="spellStart"/>
      <w:r>
        <w:t>F.o</w:t>
      </w:r>
      <w:proofErr w:type="spellEnd"/>
      <w:r>
        <w:t>.</w:t>
      </w:r>
    </w:p>
    <w:p w14:paraId="20705A25" w14:textId="77777777" w:rsidR="00420DC6" w:rsidRDefault="00420DC6" w:rsidP="00420DC6">
      <w:r>
        <w:t>VFPDPLRFDPDRFLPDQSQGRHPYAYLPFSAGPRNCVGFRYALMFVKTAVATLMRSYTFLPPAGGPRTLQELHRQMQPGATMTIKGGALVRVARRAGAAPS</w:t>
      </w:r>
    </w:p>
    <w:p w14:paraId="113EF56B" w14:textId="77777777" w:rsidR="00420DC6" w:rsidRDefault="00420DC6" w:rsidP="00420DC6">
      <w:r>
        <w:t xml:space="preserve">&gt;CYP3655A8 </w:t>
      </w:r>
      <w:proofErr w:type="spellStart"/>
      <w:r>
        <w:t>F.o</w:t>
      </w:r>
      <w:proofErr w:type="spellEnd"/>
      <w:r>
        <w:t>.</w:t>
      </w:r>
    </w:p>
    <w:p w14:paraId="3759B149" w14:textId="77777777" w:rsidR="00420DC6" w:rsidRDefault="00420DC6" w:rsidP="00420DC6">
      <w:r>
        <w:t>MIGVVLLLLLAVAVLAVAALLVRYSGTLSEFRRVRRMMAKLPGPPLMGRGLAVINGDEWRRHRKAITPSLHLDILRDFVQIFSKQGAAFADTLGELADKGVVFDVTPLSGACANHTICETVMSCDVDKRDPMKRDFIDAIPKALDHLMYRVWRPWLLSEWAYSLHRSRFPDYLKVKNDLNQFTQRIIREKKEALKKNEPLPQRRRQAFLDHMLSSPEGAALNDEELAEEVKTFVMIASGSSMDTLTFFIYMLAIRQDVQDKVRQELDDILGDDRGRLVEHSDLAHMQYTERAIKETLRYFSVVPGFARTVTEDLPLPSGFTIPRGCHVAFWLPYVHRNAEWFPEPDKFDPDRFLPDNSRGRHPFAFVPFSAGPRNCIGQRYAMMFLKTVAAAIVPRLRFEVPDDGPKRLEDVPLTMNLTVSVRGGANILVLRR</w:t>
      </w:r>
    </w:p>
    <w:p w14:paraId="06F305D4" w14:textId="77777777" w:rsidR="00420DC6" w:rsidRDefault="00420DC6" w:rsidP="00420DC6">
      <w:r>
        <w:t xml:space="preserve">&gt;CYP3655A9 </w:t>
      </w:r>
      <w:proofErr w:type="spellStart"/>
      <w:r>
        <w:t>F.o</w:t>
      </w:r>
      <w:proofErr w:type="spellEnd"/>
      <w:r>
        <w:t>. (2)</w:t>
      </w:r>
    </w:p>
    <w:p w14:paraId="3433545B" w14:textId="77777777" w:rsidR="00420DC6" w:rsidRDefault="00420DC6" w:rsidP="00420DC6">
      <w:r>
        <w:t>MLLLVLLLLVVAACLAVRSWPVVSEFRRVCRMIAELPGPPRLPIIGNALEILGSPDEIYNRVHTMVSTYSSYGPVCRFAVGHINIVFVLQPADIEAVMTSPKALNKPQVYRPLEPILGSGLVTLGGKVWRRHRKAISPSLHLDILRDFVPTFHKRGVALADQLAGYADKGEVLDVTPVCASCTNNTVCETFMSSDLDDDDPQKLEFVSSTTKGFENFFYRVRRPWFLSEWIYSLHRTRYLEYTKLRKIFDGFVQRMIRQKREGLNNNSPHMNPPRKRKAFLDHVLFSKEGVALNEEELNEEVKTIVYAASDTSMEALSFFIYTLAIRQDIQHKVRQ</w:t>
      </w:r>
    </w:p>
    <w:p w14:paraId="303805B2" w14:textId="77777777" w:rsidR="00420DC6" w:rsidRDefault="00420DC6" w:rsidP="00420DC6">
      <w:r>
        <w:t xml:space="preserve">&gt;CYP6QQ </w:t>
      </w:r>
      <w:proofErr w:type="spellStart"/>
      <w:r>
        <w:t>F.o</w:t>
      </w:r>
      <w:proofErr w:type="spellEnd"/>
      <w:r>
        <w:t>. (2)</w:t>
      </w:r>
    </w:p>
    <w:p w14:paraId="703F40F2" w14:textId="77777777" w:rsidR="00420DC6" w:rsidRDefault="00420DC6" w:rsidP="00420DC6">
      <w:r>
        <w:t>MLVTLVVLVCGGALALVAALYAYLRHSMGYWQRRKVPVVPAVMPWGNFADSILGKRSLFQIADDIYRDHRDERYIGTYFISTPLLHLHDPEIIRQVFIKEFQ</w:t>
      </w:r>
    </w:p>
    <w:p w14:paraId="45AB8876" w14:textId="77777777" w:rsidR="00420DC6" w:rsidRDefault="00420DC6" w:rsidP="00420DC6">
      <w:r>
        <w:t xml:space="preserve">&gt;CYP6EB </w:t>
      </w:r>
      <w:proofErr w:type="spellStart"/>
      <w:r>
        <w:t>F.o</w:t>
      </w:r>
      <w:proofErr w:type="spellEnd"/>
      <w:r>
        <w:t>.</w:t>
      </w:r>
    </w:p>
    <w:p w14:paraId="609EFD25" w14:textId="77777777" w:rsidR="00420DC6" w:rsidRDefault="00420DC6" w:rsidP="00420DC6">
      <w:r>
        <w:t>MIDPSVMVWIPVWQAMHDPDIFPEPERFDPDRFTEEAKKSRHQYNYLPFGKGPRFCVAERFAILEMKLCLAGLLQQHEFDVGSKTDVKLKLDPNTPGPTPQNGFWLHVTERQTSA</w:t>
      </w:r>
    </w:p>
    <w:p w14:paraId="4E624BF5" w14:textId="77777777" w:rsidR="00420DC6" w:rsidRDefault="00420DC6" w:rsidP="00420DC6">
      <w:r>
        <w:t xml:space="preserve">&gt;CYP3655A9 </w:t>
      </w:r>
      <w:proofErr w:type="spellStart"/>
      <w:r>
        <w:t>F.o</w:t>
      </w:r>
      <w:proofErr w:type="spellEnd"/>
      <w:r>
        <w:t>. (3)</w:t>
      </w:r>
    </w:p>
    <w:p w14:paraId="2C08D5D7" w14:textId="77777777" w:rsidR="00420DC6" w:rsidRDefault="00420DC6" w:rsidP="00420DC6">
      <w:r>
        <w:t>ELNDVLGEDRGRSLQHSDLSNMQYTERVIKEVLRYFTVVPMMFRHITEDLTVPSGFTIPRGCTVGFWLPYTHRDPQSFPEPDKFDPDRFLPENARGRHPFAYLPFSAGPRNCIGQRYAMMFLKTVAAVLVPRLHFELPDDGPKRLEDVPITFNLTLSVSGGANIRVRRC</w:t>
      </w:r>
    </w:p>
    <w:p w14:paraId="6A0058CB" w14:textId="77777777" w:rsidR="00420DC6" w:rsidRDefault="00420DC6" w:rsidP="00420DC6">
      <w:r>
        <w:t xml:space="preserve">&gt;CYP3655A </w:t>
      </w:r>
      <w:proofErr w:type="spellStart"/>
      <w:r>
        <w:t>F.o</w:t>
      </w:r>
      <w:proofErr w:type="spellEnd"/>
      <w:r>
        <w:t>.</w:t>
      </w:r>
    </w:p>
    <w:p w14:paraId="2A5B4CB9" w14:textId="77777777" w:rsidR="00420DC6" w:rsidRDefault="00420DC6" w:rsidP="00420DC6">
      <w:r>
        <w:t>MIAVVLLLLLAAAGLALALAAPLARLSRAVSEIRRIRRMTDKLPGPPMYPVIGNALA</w:t>
      </w:r>
    </w:p>
    <w:p w14:paraId="0B9B1B0B" w14:textId="77777777" w:rsidR="00420DC6" w:rsidRDefault="00420DC6" w:rsidP="00420DC6">
      <w:r>
        <w:t xml:space="preserve">&gt;CYP3658A </w:t>
      </w:r>
      <w:proofErr w:type="spellStart"/>
      <w:r>
        <w:t>F.o</w:t>
      </w:r>
      <w:proofErr w:type="spellEnd"/>
      <w:r>
        <w:t>.</w:t>
      </w:r>
    </w:p>
    <w:p w14:paraId="5869338F" w14:textId="77777777" w:rsidR="00420DC6" w:rsidRDefault="00420DC6" w:rsidP="00420DC6">
      <w:r>
        <w:t>MLTELVLALVALYLALYAVDKARKLSTLAHIAGPGYPIPIIGHTPYMFGSRDGFLARALVVWRRYGPGPIKFWLGETPMVAVTRPEDVEPLLNSQREVDKHDVFYRPLQSFFGNGLISLNGQAWSVHRRALTPAFHF</w:t>
      </w:r>
    </w:p>
    <w:p w14:paraId="56EBE87D" w14:textId="77777777" w:rsidR="00420DC6" w:rsidRDefault="00420DC6" w:rsidP="00420DC6">
      <w:r>
        <w:lastRenderedPageBreak/>
        <w:t xml:space="preserve">&gt;CYP6EC1 </w:t>
      </w:r>
      <w:proofErr w:type="spellStart"/>
      <w:r>
        <w:t>F.o</w:t>
      </w:r>
      <w:proofErr w:type="spellEnd"/>
      <w:r>
        <w:t>.</w:t>
      </w:r>
    </w:p>
    <w:p w14:paraId="6BA5932E" w14:textId="78A24E8A" w:rsidR="00874297" w:rsidRDefault="00420DC6" w:rsidP="00420DC6">
      <w:r>
        <w:t>MDLTATLAAAAAVLAALYLYFSYRFTHWKRRGVPYPKPSPFVGNFGFMLRGKKGFSAAIQDMALPFKENGFCGLYQWATPLLLVWDPQMIKQIVTKDFSSFHDRGLPTNEEDPLTLHLFNLSGNKWRNLRNRLSPSFTSGKLKLMFPLMRDIGAELNAQVAVEAKKTDTHEVEISALLSRFATDVIGSVAFGIQCNCLRDQDNEFLDMSKKIFRTSPIQFLRFILEGIHPKFSKLLPMKWIFSNVHRFFVDLMKETVEYREKNNVERNDFVQLMMQLRNADLYNADPENHMQLTPGVMAAQGFIFFIAGLDNISNTISFAMSKLSTNPELQQKLADEVRDVLRQHDGELSYAALKQMDLLDRVVQEALRLWNPIGMLMRKCNATTQVGDVLIEKGQMVFILSQMTALDENQFPEPQRFDPDRHTREAKDARHPYAFLPFGEGPRNCIAERFALLEMKLAVALLIRDFVFSPGSKYEANVELDEKAFFPRPKNGFHLQVAARVA</w:t>
      </w:r>
    </w:p>
    <w:p w14:paraId="27B2EBFA" w14:textId="77777777" w:rsidR="00420DC6" w:rsidRDefault="00420DC6" w:rsidP="00420DC6">
      <w:r>
        <w:t xml:space="preserve">&gt;CYP3655A4 </w:t>
      </w:r>
      <w:proofErr w:type="spellStart"/>
      <w:r>
        <w:t>F.o</w:t>
      </w:r>
      <w:proofErr w:type="spellEnd"/>
      <w:r>
        <w:t>.</w:t>
      </w:r>
    </w:p>
    <w:p w14:paraId="16138B19" w14:textId="05AC0DEE" w:rsidR="00420DC6" w:rsidRDefault="00420DC6" w:rsidP="00420DC6">
      <w:r>
        <w:t>LIRFSRAVSEFRRVRRMTAKLPGPPMYPVIGNALAVVCSLDKLYDRLDSLASTYGPLFRLSLGHLTFTIVLHPDDMQAVMTSGDASDKSLVYSAIEPLLGAGLATLGGDAWRRHRKGITPSLHLDILHDFVPIFSKQGAAFADTLAELADSGDAFDVTPLSGACANHAIFETVMSSDLDKDDPMKRAILDGIPKALDHFMYRVCRPWFLSEWAYSLHRSQFSDYVNLKNTFNLFIQRVIREKKEALKNNEPLPQRKRQAFLDHVLSSAEGAALSEAELAEEVKTFVGIASGGSMDALTFFIYTLAIRQDIQDKIRQEMDDILGEDCGRLVEHSDLAHMQYTGRVIKETLRYFTTLPTFARTVSEDLPLPSGFTIPRGCQVAFWLPYVHRNPQWFPEPNKFDPDRFLPENSRGRHPFAFVPFSAGPRNCIGQRYSMMFLKAVAAAIVPRLRFEVPDDGPKRLEDVPLTMNLTVSVRGGANIRVHRR</w:t>
      </w:r>
    </w:p>
    <w:p w14:paraId="06CBF72E" w14:textId="77777777" w:rsidR="00420DC6" w:rsidRDefault="00420DC6" w:rsidP="00420DC6">
      <w:r>
        <w:t xml:space="preserve">&gt;CYP6BD26 </w:t>
      </w:r>
      <w:proofErr w:type="spellStart"/>
      <w:r>
        <w:t>F.o</w:t>
      </w:r>
      <w:proofErr w:type="spellEnd"/>
      <w:r>
        <w:t>.</w:t>
      </w:r>
    </w:p>
    <w:p w14:paraId="59D662EC" w14:textId="349F1870" w:rsidR="00420DC6" w:rsidRDefault="00420DC6" w:rsidP="00420DC6">
      <w:r>
        <w:t>MIYFLLQWYIIVPALLALFYWHGTRNFSHWRKLGVKHISPEFFFGNIRKRVLFRQSFHELQKELYFSFPGERVAGIYEGRRPTLMVRDPDLIKLIMVRDFDHFVDRPVLRFRQRPSVNNMLITLQGAQWKAVRAILTPTFTSGKIKSMSLLVMDVGKQMVSFLENVIDKPEGSELEMKDFFGRFTLDVIASCAFGVQCDSLQTPDAEFAAYAGKFNDIPLHERIMIFTLLLFCPQLARFFPLSFMNKGVLSFLESVVRNTKEQRVREGIRRNDFLQLMMDALESEKGQDKTVLNEDILIAQSILFLLAGFETSSTVLSFTAYELALNPEIQSKLREEILGVLQKYDGKCTYDAVHEMEYLDMVIHESMRKHPPVARMDRKCTKEYLIPETNITLKPEASVSIPVMGLHYDSQYYPDPERFDPTRFSAEEKAKRSPYVYLPFGSGPRNCIGARFALTSTKMALVYFLQGFGVEPCLKTEIPYAYSKFSMLLKAEKGIWLNIKRLTHFSDHSSHN</w:t>
      </w:r>
    </w:p>
    <w:p w14:paraId="109DCEF4" w14:textId="77777777" w:rsidR="00420DC6" w:rsidRDefault="00420DC6" w:rsidP="00420DC6">
      <w:r>
        <w:t xml:space="preserve">&gt;CYP3657A1 </w:t>
      </w:r>
      <w:proofErr w:type="spellStart"/>
      <w:r>
        <w:t>F.o</w:t>
      </w:r>
      <w:proofErr w:type="spellEnd"/>
      <w:r>
        <w:t>.</w:t>
      </w:r>
    </w:p>
    <w:p w14:paraId="11192A9B" w14:textId="56794446" w:rsidR="00420DC6" w:rsidRDefault="00420DC6" w:rsidP="00420DC6">
      <w:r>
        <w:t>MSPLLVAVAALLLAVLALRGLRTYRDTVWHWHTLTRDMPGPFAFPLIGSCWTMAKHPDRMFEQMMWLWKAFGSTIKLWLGPFLFTILLEPDDVEVFMTHPALADKPVAYDLVKPLLGDGLITLNSSEHRRHRKIISTSLHLDILKGFVSTFSERSQDLVDKLRVHADRGEVVDMSPYLGFCVNHSLCDTVLSTDMTGVEADRDELIRVADQASVLAFFRYFRPWYWSERVFALLSSRYKEYRMVVHGMQDFVHKVFTNKLQLLSQGKRPDGKRLAFLDHVLASHDARATLSEHEIKEELRTLIWAGSTTSTDFLSFFFIMISMLPDIQSKIHEELDVVFGEERTRPVDHADLQHLQYLERCIKEALRMFPPVCTWGRQVKEDVKLPSGWVLPKGSVAVVVPYAVHRNPKWFPDPERFDPDRFLVDNCTGRHPFTYIPFSAGSRNCVGQRYAMMNMKSLTASVLRTFTVLPDPLGPRTFQEIPITIGLSMVPTHGSRVRLVPRRTAAERAAGSG</w:t>
      </w:r>
    </w:p>
    <w:p w14:paraId="0D84261F" w14:textId="77777777" w:rsidR="00420DC6" w:rsidRDefault="00420DC6" w:rsidP="00420DC6">
      <w:r>
        <w:t xml:space="preserve">&gt;CYP4PN1 </w:t>
      </w:r>
      <w:proofErr w:type="spellStart"/>
      <w:r>
        <w:t>F.o</w:t>
      </w:r>
      <w:proofErr w:type="spellEnd"/>
      <w:r>
        <w:t>.</w:t>
      </w:r>
    </w:p>
    <w:p w14:paraId="21B73460" w14:textId="10FA7259" w:rsidR="00420DC6" w:rsidRDefault="00420DC6" w:rsidP="00420DC6">
      <w:r>
        <w:t>MALLWVLVGLVLVSVLLLNQRRYRLAAKLPGPKLWVPGFGNLIDTLINYGLSGTEWIQGYHQRYGNVYSMWLGHKLVVITSDPRDIEAITTSTALIDKGTNYALLAPWLGDGLLLSSGKKWHSRRKLLTPTFHFRILEQFVDVFNQKGSILEAKLGELVGRGAVDVRPYISRHALDVICETAMGTPMNAQLDENSEYVQAIKTACKSVDDRHAYPWLSNDILFRMTSIGRNFYKALDVIHGATQRVIDTRKAELQNELKELNSRSVDEKHEDDDIGSKKRMMFIDQLLTMHLQGEDLSEKDIFHEVNTFMFEGHDTTMTSVCFTLYLMSQHPEVQERVAQEILLVTGSDTDLTSAQLAELKFLDAVIKESLRLYPSVPCFFRDCKEEYTLPSGYTIP</w:t>
      </w:r>
      <w:r>
        <w:lastRenderedPageBreak/>
        <w:t>AGSSILINAIMAHHDEKNFKDPSTFNPDRFVAGSESEDHWRHNFAYIPFSAGYRNCIGQRFAMMSMKATLARILRSYRFLSSPSDSKLDLDLQVVLTTKSGVMLQLERRA</w:t>
      </w:r>
    </w:p>
    <w:p w14:paraId="0C611ACC" w14:textId="77777777" w:rsidR="00420DC6" w:rsidRDefault="00420DC6" w:rsidP="00420DC6">
      <w:r>
        <w:t xml:space="preserve">&gt;CYP4PJ1 </w:t>
      </w:r>
      <w:proofErr w:type="spellStart"/>
      <w:r>
        <w:t>F.o</w:t>
      </w:r>
      <w:proofErr w:type="spellEnd"/>
      <w:r>
        <w:t>.</w:t>
      </w:r>
    </w:p>
    <w:p w14:paraId="044DC85F" w14:textId="73016C03" w:rsidR="00420DC6" w:rsidRDefault="00420DC6" w:rsidP="00420DC6">
      <w:r>
        <w:t>MDVTMLAMVLVVLAWAFHFFNKQRKWTRAVDLIPGPPSSIVMGNTWELMWKYKFNQTQAFEDWTKKYGGIFRLWVGNNKAVIILSKPEDLEILLGSNKHIEKADVYNQLHSWIGEGLLTSTGKKWHTRRKLITPSFHFRILDQFVEVFNRNSDILVQKLLLQKDTINVHAFITLCTLDIICETAMGTKVEAQKNATSAYVSSVNDATVSFHQRSMKPWLQSDLVFNVSTEGKTYNDALKVMHDYTKEVIESRRKEREIRRNSLSVTEKDLGMKKRVAFLDQLLEANDSLLDKDIQEEVDTFMFEGHDTTAAALSFILYNVAANPEVQEQLVQEMHDLFGDSDRPASSQDLQNMRYTERVIKETLRLYPSVPLFARLVKEDLPVSGGYVIPAGANVTISCLQMGRDPVQWPDPEKFDPDRFLPENSAGRHPYAYVPFSAGPRNCVGQKFAMMEMKSTVSKVVRHCKLDLPSPGYKPKVEGRVILKSIEGVLLKISPR</w:t>
      </w:r>
    </w:p>
    <w:p w14:paraId="370CAA32" w14:textId="77777777" w:rsidR="00420DC6" w:rsidRDefault="00420DC6" w:rsidP="00420DC6">
      <w:r>
        <w:t xml:space="preserve">&gt;CYP15A1 </w:t>
      </w:r>
      <w:proofErr w:type="spellStart"/>
      <w:r>
        <w:t>F.o</w:t>
      </w:r>
      <w:proofErr w:type="spellEnd"/>
      <w:r>
        <w:t>.</w:t>
      </w:r>
    </w:p>
    <w:p w14:paraId="7BEA1727" w14:textId="1899AB53" w:rsidR="00420DC6" w:rsidRDefault="00420DC6" w:rsidP="00420DC6">
      <w:r>
        <w:t>MALAVSSLPYPSLTLLLLAVVVVLLLLDASKPRDFPPGPSWLPVVGAYPQLRRLVKKYGFLHDVWRVLAAQYGPVVGVRLGRNRVVVASGLVAVREVLKHADFDGRPDGFFFRLRCFGERLGIVFTEGDHWQEQRRFSQRLLRRPDVEAHVAEEAAELVAALRAQAATARPVPMCRAFDVSVLNVLWARLDGRRFRRDDARLDSLLHTLHDCFRETDVSGGLLNQMPFLRFVAPGRCGYTSTLRNLRTLWGFLGETVAEHKQQTLEPGKPRGLIDAFLEEMKLTGREGSNFSEKQLLSLLLDLFMAGAETTSNTLGFCVMFLLQHPDVQRRAQDELDRVVGRERDPSLEDRDQLLYLEAVLMETQRLGNIAPVGVPHRAVRNAKIMEFVVPKDTIVLANLMSVHMDRDHWGDPESFRPERFLDETGSLKPPSKYFIPFGVGRRRCLGEMLARHSLFLFLAFLLHRFTLSPSPDHPIGERHFLDGFTLSPKPLYAVLTPRDLVGRDHDPASSSEDRKEAV</w:t>
      </w:r>
    </w:p>
    <w:p w14:paraId="5E872EF3" w14:textId="77777777" w:rsidR="00420DC6" w:rsidRDefault="00420DC6" w:rsidP="00420DC6">
      <w:r>
        <w:t>&gt;</w:t>
      </w:r>
      <w:r w:rsidRPr="005C68F2">
        <w:rPr>
          <w:color w:val="FF0000"/>
        </w:rPr>
        <w:t xml:space="preserve">CYP4PK2 </w:t>
      </w:r>
      <w:proofErr w:type="spellStart"/>
      <w:r w:rsidRPr="005C68F2">
        <w:rPr>
          <w:color w:val="FF0000"/>
        </w:rPr>
        <w:t>F.o</w:t>
      </w:r>
      <w:proofErr w:type="spellEnd"/>
      <w:r w:rsidRPr="005C68F2">
        <w:rPr>
          <w:color w:val="FF0000"/>
        </w:rPr>
        <w:t>. (1)</w:t>
      </w:r>
    </w:p>
    <w:p w14:paraId="0320FCD1" w14:textId="5A4E48EC" w:rsidR="00420DC6" w:rsidRDefault="00420DC6" w:rsidP="00420DC6">
      <w:r>
        <w:t>MDVLIVLLGGFLLLILTTLALKRKAFVDKINALPGPPSVPILGHLLYITKHNFEALAAAIEQQTKYPNGFKFWMFCFPYVFLNTVESVEAVLSSVHHIDKSPDYSTLHPWLRFGLLTSTGAKWHARRRLLTPTFHFRILDQFLPVFNRNTTVLVKKLAALSGREAFNLGHYVHLCTLDTICESAMGTTVNAQEDSNSEYVQAVKTACCNSYMRLVKPWLYPDATFYASPSGWSFSRALKVLHGLTKSVIHKRRGIHTEELMKIQQSAEDGTKLRVAFLDQLLMANHNGAGLSDIDIQEEVDTFMFEGHDTTGCAITFILYALSVNPEIQEMAYREVTSVVGDETRHLTNQDLAQMKYLERVIKEGMRLYPSVPVFGRSIKEDLALEMDGKRVVPAGATVAICPYVLHRKESLWPDPERFDPDRFLPENSVGRHAFAYLPFSAGPRNCIGQKFAMLEMKCVIARLLMELRFIEAYPGYKPEVAGELILKSRNEHVLVRVEQRHL</w:t>
      </w:r>
    </w:p>
    <w:p w14:paraId="238F9DEB" w14:textId="77777777" w:rsidR="00420DC6" w:rsidRDefault="00420DC6" w:rsidP="00420DC6">
      <w:r>
        <w:t xml:space="preserve">&gt;CYP4PM1 </w:t>
      </w:r>
      <w:proofErr w:type="spellStart"/>
      <w:r>
        <w:t>F.o</w:t>
      </w:r>
      <w:proofErr w:type="spellEnd"/>
      <w:r>
        <w:t>.</w:t>
      </w:r>
    </w:p>
    <w:p w14:paraId="57A9F87E" w14:textId="0EB1791A" w:rsidR="00420DC6" w:rsidRDefault="00420DC6" w:rsidP="00420DC6">
      <w:r>
        <w:t>MALLHLVWLACQSALPLLLLAVVMLGLAMYFDPAVRRARRIAKGYPQYSSSVPIIGHLLHIVKSREELFHLLREWPKMFGSPSVLMLFGRVLFNLSDPVSIEAVLSSSKHITKGRAYDFLRPWLGEGLLTSGGEKWHYRRKLLTPAFHFKILDQFSSHLEEQAAQLVDDLAELAAAGQGAAVDVVPAVSRITLRSICVTAMGKVDFGTDSSAAVSEKSYFEAIHRVGEATALRIVRPWLWPPPLFWLTPMYQKFRKNLNTLHGFTSKVIADRKMTLSGDADDTAVAAGEAGAENSSRFKRKARLRPFLDVLLNAQRRGEDISDQDIREEVDTFMFEGHDTTSMAISWSLELLGRHPEVQERVVEELRGAGGEDWESISRLPYLDRVFKECLRLRPSVPFISRLIETDAVLPDGRTIPAPSMTNIHIFDLHRHPDHFPDPDRFDPDRFLPEVEQARHPFAYLPFSAGPRNCIGKRFATMEVKLFLAAVVRRFHIRSAMPEHLDVTADLVLRPRDGVRLRLSAR</w:t>
      </w:r>
    </w:p>
    <w:p w14:paraId="2EAEEC7D" w14:textId="77777777" w:rsidR="00420DC6" w:rsidRDefault="00420DC6" w:rsidP="00420DC6">
      <w:r>
        <w:t xml:space="preserve">&gt;CYP303A1 </w:t>
      </w:r>
      <w:proofErr w:type="spellStart"/>
      <w:r>
        <w:t>F.o</w:t>
      </w:r>
      <w:proofErr w:type="spellEnd"/>
      <w:r>
        <w:t>.</w:t>
      </w:r>
    </w:p>
    <w:p w14:paraId="07B354C6" w14:textId="497FA1C7" w:rsidR="00420DC6" w:rsidRDefault="00420DC6" w:rsidP="00420DC6">
      <w:r>
        <w:t>MLFLVLAFFAITALLLYLDSRKPKGFPPGPDWLPILGSARELAQLRKETGYLYKACEELVHRYGPVVGLRVGKDRQVIVSGYEAIREMSSRDDFDGRPRGPLYETRTFNLRRGLLLTDSDFWLEQRKFVIRHLREFGFGRRGMAGMVQDEAGELVRAFEEKLRASPEGAIAPMHDAFGLYVLNTLWTMLASIRYTPEDTELVTLQALLNDLFTRLDMAGALFSQFPILQYIAPDASGYTEFVTIHQRLWKFLRDEMDRHIETYDPNEMRDFMDVYIKMIKEAGPNSSFTELQLLAICMDMFMAGSETTSKSLGFGFL</w:t>
      </w:r>
      <w:r>
        <w:lastRenderedPageBreak/>
        <w:t>YLLRHPEVQKRVQEELDAVVGSGRAPELADRPNMPYTDSVALESIRMFMGRTFGVPHRAVKDTYLMGHFIPKETMMIVNIPSVLMDKRVWGDPENFRPERFIKDGKVQIPDEYLPFGFGKHRCLGETLARSNVFLFTASMLQRFDFRVPPGEPLPSTQCVDGVTAATLPYNALVTHRVAV</w:t>
      </w:r>
    </w:p>
    <w:p w14:paraId="05C7EFD9" w14:textId="77777777" w:rsidR="00420DC6" w:rsidRDefault="00420DC6" w:rsidP="00420DC6">
      <w:r>
        <w:t xml:space="preserve">&gt;CYP305U1 </w:t>
      </w:r>
      <w:proofErr w:type="spellStart"/>
      <w:r>
        <w:t>F.o</w:t>
      </w:r>
      <w:proofErr w:type="spellEnd"/>
      <w:r>
        <w:t>.</w:t>
      </w:r>
    </w:p>
    <w:p w14:paraId="624908FC" w14:textId="5CB9D432" w:rsidR="00420DC6" w:rsidRDefault="00420DC6" w:rsidP="00420DC6">
      <w:r>
        <w:t>MFTLVLLGSAISLLTAILVLHQLARPRNYPPGPRWLPVLGNLLDLKRLVRKLGSQHAAFESLCQEYGSSVLGLRLGSDLVIVASGYEAVSQVLTSDDWLGRPDNFFMRLRTMGTRKGITMTDGALWSEQRRFAVRHFRQLGYGKVHMEELILAELTDLLNELEPACTTAEAVSLGPLLPPSVLNVLWALTAGTRFPHGDARLQRLLDLMGQRGRAFDMAGGVLGTLPWMRHLAPERTGFNLLNRLNASLRELLLETIADHNASYTQGRTRDLIDAYLHEVKAHAGDGEQSSFTEEQLVMVCLDMFLAGSYTTSNTLNFALMLLVLHPDVQSKCFKDIYNNVEKGRLPSLTDRQKLPYIEAVIMEVMRLYYVVPITGPRRALHDTKLMGYDVPKDTVVLINIHSIHHDKKHWGDPEVFRPERFLNARGKIQPDEHLINFGLGKRRCLGDALARNCLFLFLTGLLQRYRLSVPPGEAPPCREPVPGLTQCPQAYRVMLTPRTACPGSPRSPRTPSPLPGA</w:t>
      </w:r>
    </w:p>
    <w:p w14:paraId="26EA8B62" w14:textId="77777777" w:rsidR="00420DC6" w:rsidRDefault="00420DC6" w:rsidP="00420DC6">
      <w:r>
        <w:t xml:space="preserve">&gt;CYP6QQ4 </w:t>
      </w:r>
      <w:proofErr w:type="spellStart"/>
      <w:r>
        <w:t>F.o</w:t>
      </w:r>
      <w:proofErr w:type="spellEnd"/>
      <w:r>
        <w:t>.</w:t>
      </w:r>
    </w:p>
    <w:p w14:paraId="0EF1EE4B" w14:textId="600E66F1" w:rsidR="00420DC6" w:rsidRDefault="00420DC6" w:rsidP="00420DC6">
      <w:r>
        <w:t>MFLLLLLVLAALALGLAYAALRARHAYWRRRGVPGPECSVPFGNYKDAILGRKGMGDIMFDVYQKYRDQRYVGTHFVGTPLLHIHDLEIIREVLIREFQDFNGRAMYSDPDNDMISGQLFLLSGQPWRTLRVKLSPTFTTGKLRFMFTTFKRCGDQLREHIASEVRAGGGRTVIEIKELLACLGTDIITSVAFGIEANTLANPKSEFRRIPALILDPSVGMGLRILLAFMWPEALKALPTTLFPAEANDFFLKTVTEVIEYREKHGVERPDMLQLLIKLKNNGFIPPDAPGQVADGKEVGDKESIADGPVEKQHISIREIAAQCTVFFLAGYETTSSTLTFTLYLLAKHPEVQDKVVEEMREALDKHGGEIEYDTLLNLPYTDMVLNETMRLYPSVPFLNREAMRERKLPLTDLVLDKGTRIMIPIRALHMDPKYWDDPEEFKPERFTKDKMEARHPMVYLPFGDGPRICIGMRMGLIQMKMTLMTILTRAEVRLPADAPSTIKLSPLTVGPTPIDPLKLVFTERA</w:t>
      </w:r>
    </w:p>
    <w:p w14:paraId="724F75DB" w14:textId="77777777" w:rsidR="00420DC6" w:rsidRDefault="00420DC6" w:rsidP="00420DC6">
      <w:r>
        <w:t xml:space="preserve">&gt;CYP3659A1 </w:t>
      </w:r>
      <w:proofErr w:type="spellStart"/>
      <w:r>
        <w:t>F.o</w:t>
      </w:r>
      <w:proofErr w:type="spellEnd"/>
      <w:r>
        <w:t>.</w:t>
      </w:r>
    </w:p>
    <w:p w14:paraId="6D693EC1" w14:textId="23901128" w:rsidR="00420DC6" w:rsidRDefault="00420DC6" w:rsidP="00420DC6">
      <w:r>
        <w:t>MSYTATSILGNFSVTKFLTNLTLAAILWLLILQAFQFLRKCIHFRRIEQTIPGPFSVPFFGSVFWLSLNADNCLEKILDSVKPYWPGLVRYSAFNKLHVMVNDADHIAKVLRDRHLSDKPWMFYGPLKPIIRDGIFTSNGEPWQAHRLVITPTFHAEVMGRYVEILDMEAKEFVDKLSGMLHKDVDCSDTMIRTASFMAIRTMMSSTLNERECSILEEIISLVPRALKSVNRRSLNPFLWPDWIFKWTQMYRDTEAAKTLFDMLINSIIQRKSSEIHATASRERQLASKLGFRDRKSLLDLLLESKFSGELRMTDEDILNETSTMFNTAFDTPVIVVTFVLKVLSIRPDIQELVYAEICDVLQDKDHKLSSDDLSRLQYMDRVVNETLRMFPIAPFVARQTNKDVELDGKHIPSGTVLFLNFVGVHRSPKYHQDPLTFDPDRFLPDRAAAMHPYSFLPFSSGSRNCIGQPLAWMMVKTLLASILKTYQVFPASDGITDPSQFKTTFDLVLRYIGGVKVRFEPRN</w:t>
      </w:r>
    </w:p>
    <w:p w14:paraId="7999570A" w14:textId="77777777" w:rsidR="00420DC6" w:rsidRDefault="00420DC6" w:rsidP="00420DC6">
      <w:r>
        <w:t xml:space="preserve">&gt;CYP4PM2 </w:t>
      </w:r>
      <w:proofErr w:type="spellStart"/>
      <w:r>
        <w:t>F.o</w:t>
      </w:r>
      <w:proofErr w:type="spellEnd"/>
      <w:r>
        <w:t>.</w:t>
      </w:r>
    </w:p>
    <w:p w14:paraId="0AAD0E40" w14:textId="30AE8D3A" w:rsidR="00420DC6" w:rsidRDefault="00420DC6" w:rsidP="00420DC6">
      <w:r>
        <w:t>MMTLSSVWPASEMALLLLLLLLALLAFGVFKSKYFDPAAIRARRIAEGYPQYSSLPVIGHLLHVLRPRDEIFALPRQWPKMFGSPSVLVLFGKTFFNLSDPDSVVLSSSKYITKGFAYNFLRPWLGEGLLTSGGEKWHYRRKLLTPAFHFKILDQFSSHLEEQAAQLVDDLAELAAAGQGAAVDVVPAVSRITLRSICVTAMGKVDFGTDSNEKSYFEAIHRVGEASAVRMVRPWLWTPFFLLTPLYWAFRKNLNTLHGITRKVIADRKMTLPDDDDDTAGAAGEAGVGSASHTSGVKRKARLRPFLDVLLNAQRRGEDISDQDIREEVDTFMFEGHDTTSMAISWSLELLGRHPEVQERVVEELRGAGGEDWESISRLPYLDRVFKECLRLRPSVPFISRLLETDAVLPDGRILPATSMGNIHIFDLHRHPDHFPDPDRFDPDRFLPQVEQARHPFAYLPFSAGPRNCIGKRFATMEVKLFLAAVVRRFHIRSAMPEHLDVTADLVLRPRDGVRLRLFAR</w:t>
      </w:r>
    </w:p>
    <w:p w14:paraId="2C086B38" w14:textId="77777777" w:rsidR="00420DC6" w:rsidRDefault="00420DC6" w:rsidP="00420DC6">
      <w:r>
        <w:t xml:space="preserve">&gt;CYP4PP1 </w:t>
      </w:r>
      <w:proofErr w:type="spellStart"/>
      <w:r>
        <w:t>F.o</w:t>
      </w:r>
      <w:proofErr w:type="spellEnd"/>
      <w:r>
        <w:t>.</w:t>
      </w:r>
    </w:p>
    <w:p w14:paraId="5A05FF23" w14:textId="336CA664" w:rsidR="00420DC6" w:rsidRDefault="00420DC6" w:rsidP="00420DC6">
      <w:r>
        <w:t>MLALLLPVLAVLLLWQVLAKARARHAKLLLQFPAPPSAPIVGNAVDYWGNEEHIFNTSKRFWKTLGTKFVTIVMNETTLNLCDAEGAEAVMVSSKHIKKGPLYTFLTQWLGYGLLTNFGPSWHHRRKLLTPAFHFKILDEFGPLLQNHAQRLVDNLADLVAKTKGPVDVVPPVSKATLGSICETAMGVNLHALGKEEEYFECVRIMGCSVLYRMIRPWLWRDFVFNLTQHGRETK</w:t>
      </w:r>
      <w:r>
        <w:lastRenderedPageBreak/>
        <w:t>QAMDKLHNFTKQVIQERKRSHASTGASILDGDGKRLGKRRLAFLDMMLAAQREDPTLTDDDIRQEVDTFMFEGHETTAMAISWTLFLLGNHPEVQQRVREEAQEAGDDWQAVVALPYLEKVVKESLRLYPPVLYIARENDRGIQIGDKWVPANVNLDLQIFMIHRDPNNFPDPDKFDPERFSPEQERARHPFAFVPFSGGLRNCIGRRYAMMELKIMLAALVKSFSFKSVLSEKEMEFKPELVLRPKGGIVTNVTPLL</w:t>
      </w:r>
    </w:p>
    <w:p w14:paraId="3319B99B" w14:textId="77777777" w:rsidR="00420DC6" w:rsidRDefault="00420DC6" w:rsidP="00420DC6">
      <w:r>
        <w:t xml:space="preserve">&gt;CYP6EB1v2 </w:t>
      </w:r>
      <w:proofErr w:type="spellStart"/>
      <w:r>
        <w:t>F.o</w:t>
      </w:r>
      <w:proofErr w:type="spellEnd"/>
      <w:r>
        <w:t>.</w:t>
      </w:r>
    </w:p>
    <w:p w14:paraId="7CF24B9E" w14:textId="21F2A743" w:rsidR="00420DC6" w:rsidRDefault="00420DC6" w:rsidP="00420DC6">
      <w:r>
        <w:t>MSRRMFRRNFVFLLRFFLISIHPVFAKLLPFRKIFKDMTEFFLRLMSDTVNYREENKVERNDFVQIMMQLREEDRNRSTLDRASHVELNNDTMAAQAFLFFVAGLDNVANTIGFALHELAMNHALQRRAVAEIQENIRKHGSLTYDAVRDMELIERIVRESLRKYSPVGILTRQPSEPIKIPDSDVVIDPSVMVWIPVWQAMHDPDIFPEPERFDPDRFTEEAKKTRHQYNYLPFGEGPRFCVAERFAILEMKLCIAGLLQQHAFDAGSKTDVKLKLDPKTSSPTPQNGFWLQVTDRPTSAL</w:t>
      </w:r>
    </w:p>
    <w:p w14:paraId="764BE435" w14:textId="77777777" w:rsidR="00420DC6" w:rsidRDefault="00420DC6" w:rsidP="00420DC6">
      <w:r>
        <w:t xml:space="preserve">&gt;CYP3656A2 </w:t>
      </w:r>
      <w:proofErr w:type="spellStart"/>
      <w:r>
        <w:t>F.o</w:t>
      </w:r>
      <w:proofErr w:type="spellEnd"/>
      <w:r>
        <w:t>.</w:t>
      </w:r>
    </w:p>
    <w:p w14:paraId="587EB02D" w14:textId="75078789" w:rsidR="00420DC6" w:rsidRDefault="00420DC6" w:rsidP="00420DC6">
      <w:r>
        <w:t>MEGGAWVWGDEVQAEERCGAYVVAGLILAALAAAAGLCLVTLVSRVAVGVRATRRMRRVLAPMPGPAALPILGNIPELLTSQDKFWTKITTLMSRYAPTFCFWLGPTPFVVITDPRDYEHVMGSARFNDKSSWYPLARAALGTGLITLNGEPWRRHRKAIAPSLHQHVLVQNVEVFRRKACELSHMLSRAARSAETVDILEFCNLVSMDSVCETLLSADLSHHGAALGRFVDLTTDAARSVTTRICKPWLLWDSLYALTRAGRTAARTMQETDAFIDGVIAKRKDGDRKDAAKVTKRSFLEHALASENLANLMTAEEWREEAKAMVVAGQGTVAHCLSFALLLLAMHPDSQDRLRRELEDVFGEDPDRSVTEHELPHLQYTERVILETLRLFPLVPVFGRDCPEDVQLPSGHAVPRGAHLFMFPFHTQRDPAWFPEPLRFDPDRFLPERVRGRPPLSFSAFSAGPRSCIGQRYAMMYLKTVLATVMRRFAVHRAPGDVRGVADLPIEIGVILSLDGGFQVRVSELGDPPSSAQAATRHIH</w:t>
      </w:r>
    </w:p>
    <w:p w14:paraId="0F398FFC" w14:textId="77777777" w:rsidR="00420DC6" w:rsidRDefault="00420DC6" w:rsidP="00420DC6">
      <w:r>
        <w:t xml:space="preserve">&gt;CYP3656A1 </w:t>
      </w:r>
      <w:proofErr w:type="spellStart"/>
      <w:r>
        <w:t>F.o</w:t>
      </w:r>
      <w:proofErr w:type="spellEnd"/>
      <w:r>
        <w:t>.</w:t>
      </w:r>
    </w:p>
    <w:p w14:paraId="2E555DA9" w14:textId="1A2F3585" w:rsidR="00420DC6" w:rsidRDefault="00420DC6" w:rsidP="00420DC6">
      <w:r>
        <w:t>MRFTLVQVCVGAAGVAALVYVGYLVSRLLAIVTEVRRMKKVLGDTPPGPRSFPILGNVLELLAPRNGFWSKMVALVQKYAPTFRFWVGPNCFMVITHPSDFEYVLNNPKFNEKSSWYPLAQSALGTGLIVLGGEQWRRHRKAVAPSMHQQIITQNVQMFYRKALDISEEVLSAAAQSGATLDIKDFCNTVSMDAVCETILSADLSSSREALKRFVDAKNKSCDLVAYRVYNPWLLSDRVYSLTREAREVRRIEKLTDRFVDEVIAKKRDRDHVPSTAEPSPKRRSFLEHALADATVAKLMNDEELREEAKAMVIAGEGSVATAMSFTLLMLAMHPGVQKAVHQELEDVFGDDPDRPVTEDEVPHLQYLERVVLETLRLFPIVAVFGRNCPEDIQLPSGCPAPKDSQLLFFTYHMHRDPAWWPRPLEFDPDRFLPEQTHTRPPLCYAPFSAGPRSCIGQRYAMMYLKTALATVLRRYDVHRAPGDVHEVADLPLEIGVILTMQGGFPLRVSRRQDAQSSAGIKSSVFK</w:t>
      </w:r>
    </w:p>
    <w:p w14:paraId="1BF6EF31" w14:textId="77777777" w:rsidR="00420DC6" w:rsidRDefault="00420DC6" w:rsidP="00420DC6">
      <w:r>
        <w:t xml:space="preserve">&gt;CYP302A2 </w:t>
      </w:r>
      <w:proofErr w:type="spellStart"/>
      <w:r>
        <w:t>F.o</w:t>
      </w:r>
      <w:proofErr w:type="spellEnd"/>
      <w:r>
        <w:t>.</w:t>
      </w:r>
    </w:p>
    <w:p w14:paraId="6B42F99F" w14:textId="2024DF1F" w:rsidR="00420DC6" w:rsidRDefault="00420DC6" w:rsidP="00420DC6">
      <w:r>
        <w:t>MYNMALQCGPSKIGFWKNIIGAVKQVNLNLSKRSLSSSLSEPEQEQLTQDIKPFDEIPGPKSLPFIGTVYLYSLGVYSFENVIESGRKKYLKYGRIVREEIVPGKHTVWIFDPEDYKQLILYETTMFPSRKSHLAVEKYRKSRPEVYCSGGLLSTNGEEWWKLRREFQKDFSAPQAVQAYLPATDRIIKEFVNRQLLFPCDFDFMFVLSRLSLQLTCLIAFDEEFDSFSNQQLKYDSRSSQLIEAAFTANQTGFMMDRVGFQTRLWKRFSEASLFIESVAVELVKKKKRSLEKSNPLEYSEDYVPSLLELYLTMPSINYKDVIGMTVDLLLAGINATAFTASFALYHLSKNERVQDILRMEARDLLQSPEQAITPEILSSAHYARAVLKEVLRLNPISAGAERLLTEDIVLSGYHIPKGTNVVTQNQVSCRMDDYFVNPDVFLPERWMKGSPVFEKSNPYLVLPFGHGRRTCIARHLAEQQLLILLLRVVRDHMIRWNSEKPLGCKAIPINKPDQVVDLSFMKV</w:t>
      </w:r>
    </w:p>
    <w:p w14:paraId="036F4C44" w14:textId="77777777" w:rsidR="00420DC6" w:rsidRDefault="00420DC6" w:rsidP="00420DC6">
      <w:r>
        <w:t xml:space="preserve">&gt;CYP6QQ2 </w:t>
      </w:r>
      <w:proofErr w:type="spellStart"/>
      <w:r>
        <w:t>F.o</w:t>
      </w:r>
      <w:proofErr w:type="spellEnd"/>
      <w:r>
        <w:t>.</w:t>
      </w:r>
    </w:p>
    <w:p w14:paraId="5FCD77C9" w14:textId="41907DC1" w:rsidR="00420DC6" w:rsidRDefault="00420DC6" w:rsidP="00420DC6">
      <w:r>
        <w:t>MLVMLVVVVCGGALALVAALYAYLRHSMGYWQRRKVPVVPAVMPWGNFADSILGRKSLFQVADDVYRRHRDERYIGTYFSATPLLHLHDPEIIRQVFTKEFQDFNGRGVHSDPENDPLSGHLFMLSGQPWRNMRVKLSPTFTTGKIKYMFNTISECAGYLREHVDTSLKTGGGLYQEDVRELVARFSTDIISSVAFGIETNSMKDPESEFRRMGQRIFEPSLDVNLRALLAFFGGNIMKLFRIRGNPYDVHAFFTRIVDEMVTHRERNGVERADMLNLLIKLKNEGFVPPDAHGEHADKGNGATNGTNGVSQESRTKLTQKEIAAQVFVFFIAGFETTSTTTSFALYELAKHPDVQEKVLQEIDATLKKYNGQVTYEAIMDMPYMEMVIQ</w:t>
      </w:r>
    </w:p>
    <w:p w14:paraId="687944DD" w14:textId="77777777" w:rsidR="00420DC6" w:rsidRDefault="00420DC6" w:rsidP="00420DC6">
      <w:r>
        <w:lastRenderedPageBreak/>
        <w:t xml:space="preserve">&gt;CYP4C110 </w:t>
      </w:r>
      <w:proofErr w:type="spellStart"/>
      <w:r>
        <w:t>F.o</w:t>
      </w:r>
      <w:proofErr w:type="spellEnd"/>
      <w:r>
        <w:t>.</w:t>
      </w:r>
    </w:p>
    <w:p w14:paraId="0F53D33D" w14:textId="5F35389E" w:rsidR="00420DC6" w:rsidRDefault="00420DC6" w:rsidP="00420DC6">
      <w:r>
        <w:t>MVVESAAAGRAPLLASRVSVALAAVAGCCALLLLVSAARRSLFLLRLRAVPGPRALPVLGNALQLTGTQEDFFLLMRRCAERYGPMFRLWVGTRPFIFLQSAEAVQPILNSSVHIDKSPDYRFVEAWIGKGLVTSTGDKWRARRKLLTPSFHSRVLEEFLQPLYREARVLADKLAAHCGGTAFDIVPYAKLAALDVICDTALGKHVAAQRNSNNAYVVAIDRITSIVQRRFITPWLKPDALFNLSELGRTQKKHVNVIHGFTGRVFEARKQEKQREWEREQLEARQGQQVQFQEDQPHAVPDARFTIKPRRRLALLDLLLDLAHQGANLTDEDIREEVDTFTFAGHDTTAAGFSWCLYVLGKHPEVQERILEEWRDARLEAGDGEMTVGDLSRLDYLERCIKEVLRLYPVVPIIARDIRSPVTVLGEHLPAGCTVLVNAYLLHRDARFFPEPERFDPDRFLPDSDTRRHPFAYVPFSAGSRNCIGQRFAMLELKVLLLTVLERFQVCTAEPQRPLRLVAELVLSNVEGIKISLSHRS</w:t>
      </w:r>
    </w:p>
    <w:p w14:paraId="1DDB95CB" w14:textId="77777777" w:rsidR="00420DC6" w:rsidRDefault="00420DC6" w:rsidP="00420DC6">
      <w:r>
        <w:t xml:space="preserve">&gt;CYP3660A1 </w:t>
      </w:r>
      <w:proofErr w:type="spellStart"/>
      <w:r>
        <w:t>F.o</w:t>
      </w:r>
      <w:proofErr w:type="spellEnd"/>
      <w:r>
        <w:t>.</w:t>
      </w:r>
    </w:p>
    <w:p w14:paraId="0C0E3CEE" w14:textId="17C9E7A2" w:rsidR="00420DC6" w:rsidRDefault="00420DC6" w:rsidP="00420DC6">
      <w:r>
        <w:t>MPCWAPSWGHVAVVAAALLTARLAGGARWCALAAAALLLLLLLLLVARVLLWVARRAARAAHQHALTRDIPGPRLEHFLRLWRARRSPARVSDLFHDVAREHRDGGIFKFWSGPVLFVILMRADDIECLLTDRRAATKSLVYDLIGTLMGEGLLHLSGERWRRRRRIVQPYFSPEVLRGFPEVFHRRAEVLVRLLAPSARSGQAVNVLPFAGQAVTDMVCHTVMASDVDTRAMEEEGIANAMSSGLAIILYRVFNPWFLHDGLFKLSRLHAHFKRSMELFDAFTLRLLSIKRGERQAQPRGPADGGAQRKATFLDVMLDTEAALTDGEVLDEVKGLITAATGGSTDALCFVLLCISLRQDVQDRIVQEITSVFGEDVDRAGTMDDMRHLEYLERVIKETLRMFPSIPQFGRSPSQDIELPSGHKVPAGAQVFVYSPAVHMDPAHFPEPEQFEPDRFLASAGRHPFAYLPFGAGAHTCIGQRYALLQIKSTVSVLLRHYRLLPAGTPRSPAALHDIRTNVLVTQRARGGYWMRLEPRRPPPADPATG</w:t>
      </w:r>
    </w:p>
    <w:p w14:paraId="19442212" w14:textId="77777777" w:rsidR="00420DC6" w:rsidRDefault="00420DC6" w:rsidP="00420DC6">
      <w:r>
        <w:t xml:space="preserve">&gt;CYP6KF1 </w:t>
      </w:r>
      <w:proofErr w:type="spellStart"/>
      <w:r>
        <w:t>F.o</w:t>
      </w:r>
      <w:proofErr w:type="spellEnd"/>
      <w:r>
        <w:t>.</w:t>
      </w:r>
    </w:p>
    <w:p w14:paraId="65DBDB70" w14:textId="0B763087" w:rsidR="00420DC6" w:rsidRDefault="00420DC6" w:rsidP="00420DC6">
      <w:r>
        <w:t>MVLSAVAGLLPVMGVFEVLVAVLGLLVVRYYLRTANFWTSRGVLSKNGVPILGSSPSFILQSEFRGTIMQRFYTEARAKGAPCVGLFVGSQPVLLAVDQDLLRSVLVKDFSHFMDRGMPFDRHNEPLTANLFNIEGQEWRTLRHKLTPTFTSGKMRNMFPLVQACADELTAVLAAEAAAGRPVEMFELLARFTTDIIGSCAFGIQANALKDPNSEFRAMGKRAFDMNILQTFFNMVMPRAVPYVKMVFPVRLIDKDVADFFTSTFEENVKYREKNKVLRHDFVDLLMQLKNKSNADTEGIDADILPAQAFVFFLAGFETSSSTLGNVMTELAYNQDVQDKVRAEVQRVLPKHGGDISYEALSELTYMEQVIDETMRLYPAASNMVRMTNDDYVLPTTGADGKPAVLPKGVKVIIPIFAIHRDPEFYPEPDKFNPDNFSEEAKAGRPNYAFMPFGEGPRVCIGLRFAMMQMKSGLATILRAYRVLPVEGDKHYPQTFEKRTFVTKTVGGNKVMLRAL</w:t>
      </w:r>
    </w:p>
    <w:p w14:paraId="3E7E3BCB" w14:textId="77777777" w:rsidR="00420DC6" w:rsidRDefault="00420DC6" w:rsidP="00420DC6">
      <w:r>
        <w:t xml:space="preserve">&gt;CYP6EC2 </w:t>
      </w:r>
      <w:proofErr w:type="spellStart"/>
      <w:r>
        <w:t>F.o</w:t>
      </w:r>
      <w:proofErr w:type="spellEnd"/>
      <w:r>
        <w:t>.</w:t>
      </w:r>
    </w:p>
    <w:p w14:paraId="0BC8A800" w14:textId="50305680" w:rsidR="00420DC6" w:rsidRDefault="00420DC6" w:rsidP="00420DC6">
      <w:r>
        <w:t>METTTVLAAAATVLVTMYLYFNHRFNYWRKRGVPFAKPVPFVGNFGFMITGKKSFSMALQEMALPFKENGYCGVYRLGTPLLLVWDPEMMKQIVCKDFSSFHDRGLEASEHDPLSQHLFSLSGTKWRNLRNRLSPSFTSGKLKLMFPLMRDIGAELNAQVAVEAKKTDTHEVEISALLSRFATDVIGSVAFGIQCNCLRDQHNEFHEMSKKLFRPSIFQFLRFFLEGIHPKLVLLLPMKWIFSKVHLFFVDLVKETVEYREKNNVERNDFVQLMMQLRNADLYNADPENHIKLTHGVMAAQGFIFFIAGLENVSNTISFALNKVCADPALQQKLVDEVREVLRQHDGDLSYEALQKMDLLNRIVLEALRLWNPIGVNVRKCNATTQVGDVRVEKGQMVFILTQMASMDENQFPEPQRFDPDRHTREAKDARHPYAFQPFGEGPRICIAERFALLEMKLALALLIRDFVFTPGPSFESEVELDGTAIFPKAKNGFRMQVTPRV</w:t>
      </w:r>
    </w:p>
    <w:p w14:paraId="2BE1C5E4" w14:textId="77777777" w:rsidR="00420DC6" w:rsidRDefault="00420DC6" w:rsidP="00420DC6">
      <w:r>
        <w:t xml:space="preserve">&gt;CYP3118E1 </w:t>
      </w:r>
      <w:proofErr w:type="spellStart"/>
      <w:r>
        <w:t>F.o</w:t>
      </w:r>
      <w:proofErr w:type="spellEnd"/>
      <w:r>
        <w:t>.</w:t>
      </w:r>
    </w:p>
    <w:p w14:paraId="0F719705" w14:textId="0863B201" w:rsidR="00420DC6" w:rsidRDefault="00420DC6" w:rsidP="00420DC6">
      <w:r>
        <w:t>MSFLPGGEFYKVKLEDMFDTLASYGPVAKMAGIMGRPDIVLLSDPKEIEIALRNEGTWPIRQGADSLQYYFENRRKGLPMSLVSSQGKEWQEFRTAVNQVMMQPRNIKQYVEPIDSVTQEIIDRMRRIRDENSLMPANFSDELAKWALESITLVALDAKLGCISDNPNPDGAKMVQCSHTVFDSMYKLDVLPSPWKFVSTPHFRKFTKAMDGITEISSKYVKAGMERLKNVPATELKDRSYSVLENLLIKTEDPDRAVAMALDMMLAGIDTTSTVVATVLYQLATNPEKQKTLQEELDRVIPDKRKPLTKEQLEELKYMRACIKETMRIMPIIIGNSRTSVKDLVLGGYQIPAGTMLNTPNYFLGRNEKYFPRAKEFLPERWLPGAPDLKCKNPFAYLPFGFGPRMCVGRRFADLEIETIVAKVFRNFNLEWNNPPAALKMQVVLVFADPLRFKVTDRA</w:t>
      </w:r>
    </w:p>
    <w:p w14:paraId="13BB5078" w14:textId="77777777" w:rsidR="00420DC6" w:rsidRDefault="00420DC6" w:rsidP="00420DC6">
      <w:r>
        <w:lastRenderedPageBreak/>
        <w:t xml:space="preserve">&gt;CYP307B1 </w:t>
      </w:r>
      <w:proofErr w:type="spellStart"/>
      <w:r>
        <w:t>F.o</w:t>
      </w:r>
      <w:proofErr w:type="spellEnd"/>
      <w:r>
        <w:t>.</w:t>
      </w:r>
    </w:p>
    <w:p w14:paraId="140AC12C" w14:textId="73B07680" w:rsidR="00420DC6" w:rsidRDefault="00420DC6" w:rsidP="00420DC6">
      <w:r>
        <w:t>MESLFAVSASTSLLLCAAAVVAVLFLADRARQARAAAKAKLLDSEFGDELPAPPGPHAWPIIGNLHLLAGYAVPYQAFTPLANRYGSVFKLSLGSAPCVVVNGLSNIKEVIVTKGAQFDGRPNFRRYHELFCGDKENSLAFCDWSAVQKARREMLRAHTFPRAMSARWTQLDSLLGIELDAVRSRLDAAGAGAAVEAKPLLLGACANVFTSYFCSKRFNPDDASFRDMIHNFDRIFDEVNQGYAADFLPWLLPLHSRHFATLAGWSHKIRDFMTNSILQERLDAWEHGKQSDATKDDYVEELIGHVRGNAEPAMSWDTAMFALEDIVGGHSAVGNLLIKVLGYVATHPEVQDRVHEEAVRAGVTKGKTVTLADRTLMPYTEGVVLEAIRLISSPIVPHVANQDSSIAGYKVEKDTLIFLNNYELNMSPALWTKPEEFMPERFVSPEGRLAKPEHFLPFGGGRRSCMGYKMVQYVSFATIANLLNEYRILPIQGRDYTVPIGNLALPWDSYQFHFERR</w:t>
      </w:r>
    </w:p>
    <w:p w14:paraId="7BA16396" w14:textId="77777777" w:rsidR="00420DC6" w:rsidRDefault="00420DC6" w:rsidP="00420DC6">
      <w:r>
        <w:t xml:space="preserve">&gt;CYP3655A5 </w:t>
      </w:r>
      <w:proofErr w:type="spellStart"/>
      <w:r>
        <w:t>F.o</w:t>
      </w:r>
      <w:proofErr w:type="spellEnd"/>
      <w:r>
        <w:t>.</w:t>
      </w:r>
    </w:p>
    <w:p w14:paraId="797670F1" w14:textId="53BEF7CC" w:rsidR="00420DC6" w:rsidRDefault="00420DC6" w:rsidP="00420DC6">
      <w:r>
        <w:t>MIVVVLLLVAVVLTVSALLVRYWGALSEFRRVRRMTAKLPGPPMYPVIGNALEGVFGEDDLYGHLQSIMSTYGPLTCLAIAHLTFVFVMDPDDMEAVMTSPKTSHKSVVYGAGEQLLGRGLVVVNGVEWRRHRKAITPSLHSDILRDFVPLFSKQGVAFADTLAELADEGVVFDVTPLSGECANRAICETVMASDTDEDDPMMRAFLDAIPKAQDHFMYRLWRPWFFSDWVYALHRSRFQDYLKVKDALDRFPQKIIREKKKALQKNGTLPQQKRQCFLEHMLASEEGAALSDAELAAEVKTFVMAASATSMDVLSYLIYTLAIRQDIQDKVRQEIDDIFGEERGRPVESSDLAHMEYTERVIKETLRYFSVLPLFARTVTEDLPLPSGFTVPRGCEVAFWLPSVHRNPKWFPEPDKFDPDRFLPEHSRGRHPFAFVPFSAGPRTCTGRRYAMMFLKTVVAAIVPRLRFEVPDDGPKRVEDIPLLMNVSISVRGGVNIRVHRRS</w:t>
      </w:r>
    </w:p>
    <w:p w14:paraId="4FD7CCB4" w14:textId="77777777" w:rsidR="00420DC6" w:rsidRDefault="00420DC6" w:rsidP="00420DC6">
      <w:r>
        <w:t xml:space="preserve">&gt;CYP3661A2 </w:t>
      </w:r>
      <w:proofErr w:type="spellStart"/>
      <w:r>
        <w:t>F.o</w:t>
      </w:r>
      <w:proofErr w:type="spellEnd"/>
      <w:r>
        <w:t>.</w:t>
      </w:r>
    </w:p>
    <w:p w14:paraId="24D4F8AC" w14:textId="72C502B4" w:rsidR="00420DC6" w:rsidRDefault="00420DC6" w:rsidP="00420DC6">
      <w:r>
        <w:t>MIPITAALLYGALVAAAVLVARASRALYKFRRLEQDIPGPASLPVLGNALDLLGLSHEGVFPALMALWGGRRTLSRVSVLNHLHVFVTDPVDLEAVVKRRDLADKPRVFYDLLRAIAPYNVILINGELWRRHRRALEPAFHVEILKSSVEHFAEEARGFVERVVPGQEVDVRENTRRAISRLEYTERVIKETLRLFPPVPLTGRQVHRDTELASYKVPAGTTLLLNLFGAHRDPAHWPDPLAFDPDRFLAERSRGRHPCAFLPFSGGARNCMGLQYAMMNMKTFLATVLRELRVERADDPYTDIHQLPLYADLSLRIVGGARVVFARRPTRETEVGSQTTS</w:t>
      </w:r>
    </w:p>
    <w:p w14:paraId="1954ABD0" w14:textId="77777777" w:rsidR="00420DC6" w:rsidRDefault="00420DC6" w:rsidP="00420DC6">
      <w:r>
        <w:t xml:space="preserve">&gt;CYP3657D1 </w:t>
      </w:r>
      <w:proofErr w:type="spellStart"/>
      <w:r>
        <w:t>F.o</w:t>
      </w:r>
      <w:proofErr w:type="spellEnd"/>
      <w:r>
        <w:t>.</w:t>
      </w:r>
    </w:p>
    <w:p w14:paraId="60500F6C" w14:textId="0B05B28C" w:rsidR="00420DC6" w:rsidRDefault="00420DC6" w:rsidP="00420DC6">
      <w:r>
        <w:t>MLELVVWCGVAAVLARAALWLLAAVREVLHQLWVTRDIPGPPSYPLVGSFLAVAGPQEELYEKLVALRADLGPTVKLWLGPVLVVIVSRPTDLELVFTDPRLQTKPWLMYASSMEPCLGAGLITMNGADYRRHRRIISPSFAQDVLHGFAPSFNANAHRLVEQLGELADSGEVFDAAPLSRMCTSYTVCETVLSADSSRLESDRRAVVQAVYRGVTLMFHRGIRPWYRWDTLFKLSKHYDDYQEMVRVGDSFVSKVLDLKMEAQAKETLGQAEEAGEPDAQGSGKQGKRKAFLDHLLSSEEGKTLTKDELSGELKHLVAAANSTTSDTLSFFLYCIAIRQDVQAKILEELDAVFEGDREREVEVADLPKLKYLERAFKETLRYFAPAPIYARQPDSDVKLPSGATLPKGCVVLVSPHFTHKDPDIWPDPDVFEPDRFLPHNSVGRHPHAFIPFSAGTRSCIGQRFVMMFLKTAAATVLRRFHVTTPEDGPRRVRDIKPIFSLTLHVKGGARIRVQRRT</w:t>
      </w:r>
    </w:p>
    <w:p w14:paraId="7A6C794C" w14:textId="77777777" w:rsidR="00420DC6" w:rsidRDefault="00420DC6" w:rsidP="00420DC6">
      <w:r>
        <w:t xml:space="preserve">&gt;CYP315A1 </w:t>
      </w:r>
      <w:proofErr w:type="spellStart"/>
      <w:r>
        <w:t>F.o</w:t>
      </w:r>
      <w:proofErr w:type="spellEnd"/>
      <w:r>
        <w:t>.</w:t>
      </w:r>
    </w:p>
    <w:p w14:paraId="2E765B5C" w14:textId="2176DC9F" w:rsidR="00420DC6" w:rsidRDefault="00420DC6" w:rsidP="00420DC6">
      <w:r>
        <w:t>MWSAVRVGAAARKLPRAAGTSLPPARRRQHSAPRRGLPIDAMPTPGDLPGTPSAARLHEYIDMRHRQLGPVFRDRIGPVSAVFVADPDEMRRTFGLEGKYPMHVLPEPWVHYNQLFGVKRGLFFMDGADWLKMRRLMNPLMLRTDQGDIFSSACQHVAESLVSKWKAGGTRVIGDLEAQLYKWSLDTVIAVLMGPLYETHAPKWNDEVEYLAHNIHKVFLETGNMSLISAKDAQEGQLPVWKRFITTVDASLNTARSLVLQMIPLSTGESGGLLKGMIECGMSEEDIIKVVIDFIIAAGDTTALSLQWTLYLLAENPLTQGHVAAELTQETDILQSALVRGVVREALRLYPVAPFLTRIMPESCVIGGYELPPKELVLLSLFTSGRNANNFPEPERFWPERWLRTSHSTNGSYKAVHNPHASMPFAMGARSCIGRKLAETQMITTLAAILRDFEIELLNTENIDMVLRMVAVPSIPLKIGLRPRTQTSL</w:t>
      </w:r>
    </w:p>
    <w:p w14:paraId="0D9BB0EA" w14:textId="77777777" w:rsidR="00420DC6" w:rsidRDefault="00420DC6" w:rsidP="00420DC6">
      <w:r>
        <w:t xml:space="preserve">&gt;CYP4PL1 </w:t>
      </w:r>
      <w:proofErr w:type="spellStart"/>
      <w:r>
        <w:t>F.o</w:t>
      </w:r>
      <w:proofErr w:type="spellEnd"/>
      <w:r>
        <w:t>.</w:t>
      </w:r>
    </w:p>
    <w:p w14:paraId="28DEC857" w14:textId="67FA849E" w:rsidR="00420DC6" w:rsidRDefault="00420DC6" w:rsidP="00420DC6">
      <w:r>
        <w:lastRenderedPageBreak/>
        <w:t>MSVISVVLGGFGASATRPEMLTSALLVGALGAAVLYYMLYSWKRRRMYSLAAKIPGPTGLPVIGNVFDVVGDTEETVRKTMAQFQQFRPTYKYWLGPLLLVALTDPRDLEIVLNNYKYTDKSHFYNVFHPLGGQGVFNAAGDQWRRNRKIISPAFNFNFLVQFVAVFHEMAMRLVGKMKARADGQSFDSYKLVELCTLDAIAVTAMGVDVNAQDDDNSEWIRAIRRCFQITRERLVKPWLLPDATFYLTKDSRDQQVCLDIVNKFAHEVISRKKAEYRKAKAELDADPVASKAAAKAREQSRLQQDDDEVVGVRKKQTFLELLIERSESEDGCALTDNELRDEVVTLLIAGQDTTATDNCFNLLMLALHQDVQEAVHQELLDIMGDDPSTCPTYNDLNQMKHLERVIKETLRLYPSAPFIGRDLDHELDVTDYRLPAGCTVLLGLYGTHRLPDHWPEPDKFDPDRFLPERSVGRHPYAFVPFSGGPRNCVGQKYAMLQMKTILSTVIRHFQILPGQDCESMEKFRLQVDFSMTVAGGHNIRLVPRYQGMPERMRSL</w:t>
      </w:r>
    </w:p>
    <w:p w14:paraId="05B88874" w14:textId="77777777" w:rsidR="00420DC6" w:rsidRDefault="00420DC6" w:rsidP="00420DC6">
      <w:r>
        <w:t xml:space="preserve">&gt;CYP4PH1 </w:t>
      </w:r>
      <w:proofErr w:type="spellStart"/>
      <w:r>
        <w:t>F.o</w:t>
      </w:r>
      <w:proofErr w:type="spellEnd"/>
      <w:r>
        <w:t>.</w:t>
      </w:r>
    </w:p>
    <w:p w14:paraId="13576B43" w14:textId="7BE00766" w:rsidR="00420DC6" w:rsidRDefault="00420DC6" w:rsidP="00420DC6">
      <w:r>
        <w:t>MGLAVTVLWVVGALALLQLLWSLRNRRLLQLANTLPGPRFLPVIGNFFSILANDFDFIKMVYAYRSRYGHLYRIWLGPACYINLSQAKDVETIMSSQKFIHKSRDYAHLHPWLGTGLLTSTGSKWFHRRRIITPTFHFRILDRFMDSFNRNSNLMVENMSKEDGRPAFDVHHYISLCTLDIICECAMGTKVNAQVNSTKQIDSPYVKAVNSMCWLVYFRGIRPWLFVDSIFNRTAQGKLFNSNLKTLHAMSKDVIRKRKLEYVEDRRRASAAAAQGNGPPAASRRAKGLPTPPVTRTESEVLEAKVDAATGLGPDEDNVYGRKKRSAFLDHLLELAETENLSDEDIREEVDTIMFEGHDTTAAALSFAAYSLATNQHVQDKLFDEMQHIFGDSDRDATYQDLADMKYLERVIKETLRLYPSVPMFWRDIREEVTLGSGFVLPAGSTACCNMYMLGRNPDAFEDPELFDPDRFLPDRWSGKHPFDYTPFSAGPRNCVGQKFAMLEMKVTLSKLVRNFRLLPPPQRFSLDLAVEVVLKSRSGVMLRVEKRALKPSKPSRNSA</w:t>
      </w:r>
    </w:p>
    <w:p w14:paraId="1BBAA7C2" w14:textId="77777777" w:rsidR="00420DC6" w:rsidRDefault="00420DC6" w:rsidP="00420DC6">
      <w:r>
        <w:t xml:space="preserve">&gt;CYP304N1 </w:t>
      </w:r>
      <w:proofErr w:type="spellStart"/>
      <w:r>
        <w:t>F.o</w:t>
      </w:r>
      <w:proofErr w:type="spellEnd"/>
      <w:r>
        <w:t>. (1)</w:t>
      </w:r>
    </w:p>
    <w:p w14:paraId="62C27CB7" w14:textId="5C88D2D5" w:rsidR="00420DC6" w:rsidRDefault="00420DC6" w:rsidP="00420DC6">
      <w:r>
        <w:t>MSPVLLVLFLVALLACLVRYARSRPPDFPPGPLRLPVWGNLWQLLLRNNKYPMKAMAALSKDYGNPLLGLFLGDFPMVVANDLETVRDMFSHPAFQGRPDGFTGRVRAFGRLHGIFFTDGPYWEVQRRFSLRHMRDYGFGRRFEKLEALVLEEVQGVTQLLRANLTPHDADVARGGRVLFPDVFAAASMNMALAVLTGTRVTPDQYPAARVVARHVLEFQRAGNAGGRAIDATPWLRFVAPGLSGYTAYKGGNDGLMHFIQAHVQDHKDSFDSEIIRGFCDKYLLEMQKRAGEDSSFTEMQMVLTLMDYIFPAATAIPSALTFAVIFMMRHPEMAERAHQEIKDVVGLDRLPDLNDRVDLPYTEAFLRETLRLTGTPFAVTHRATEDSYFRGYYVPKNTLIVPNAWAAHRDPNVFEKPFEFMPERFLQQNGQLKKKDVTVSFGLGKRLCAGETFARQNLFLFLAALLQGFRFAMPEGVPVPEPEEDAMFGFIMTPTDEMWIEVSERR</w:t>
      </w:r>
    </w:p>
    <w:p w14:paraId="5A375E02" w14:textId="77777777" w:rsidR="00420DC6" w:rsidRDefault="00420DC6" w:rsidP="00420DC6">
      <w:r>
        <w:t xml:space="preserve">&gt;CYP4G235 </w:t>
      </w:r>
      <w:proofErr w:type="spellStart"/>
      <w:r>
        <w:t>F.o</w:t>
      </w:r>
      <w:proofErr w:type="spellEnd"/>
      <w:r>
        <w:t>.</w:t>
      </w:r>
    </w:p>
    <w:p w14:paraId="191E514A" w14:textId="080D1C1C" w:rsidR="00420DC6" w:rsidRDefault="00420DC6" w:rsidP="00420DC6">
      <w:r>
        <w:t>MAVIMGLPVWAALVGLATLLSYVWFRIAFRERMALSAKLPGPTAYPLIGNLYMIKESTVELFKYAVNAAGTFNEIGLAKIEWMHRVAVAVFNPADVEIILGSSVHLEKAKEYRFFKPWLGEGLLISSGDTWRTHRKLIAPTFHLNVLKQFVYLFNRNSRALCRKLDAVVGQVVDIHDYMSETTVEILLETAMGVDRSTQNRGYDYAMAVMKMCEILHVRMFRPWLWPDWLFNMVPMGREQKSLLHTIHSLTREVLKKRKAERKQGVREGLYKRVVTDKDDVADGDAEESTSETSVSSYGYTTGLRDDLDDDVGEKKRIAFLDQMLDVAENGAVLSDREVEEQVNTIMFEGHDTTAAGSSFFLSLMGVHQDIQERCVDELRTIFGDSQRPATFQDTLEMKYLERCINETLRLFPPVPVIARHATENIQMKSGHVIPEGTTIVIPQYLIHRDPTQYPNPEVFDPDNFLPERCSERHFYSFVPFSAGPRSCVGRKYAMLKLKILLSTVLRKFHVRADVLEKDFQLTGDIILKRKEGFPVRLYPRSTHQAAGQSGDR</w:t>
      </w:r>
    </w:p>
    <w:p w14:paraId="3B214033" w14:textId="77777777" w:rsidR="00420DC6" w:rsidRDefault="00420DC6" w:rsidP="00420DC6">
      <w:r>
        <w:t xml:space="preserve">&gt;CYP3653A1 </w:t>
      </w:r>
      <w:proofErr w:type="spellStart"/>
      <w:r>
        <w:t>F.o</w:t>
      </w:r>
      <w:proofErr w:type="spellEnd"/>
      <w:r>
        <w:t>.</w:t>
      </w:r>
    </w:p>
    <w:p w14:paraId="05A8C6D6" w14:textId="79FC12C5" w:rsidR="00420DC6" w:rsidRDefault="00420DC6" w:rsidP="00420DC6">
      <w:r>
        <w:t>MRLVNNTMVLLPWISVVAAVTAALVAYVKWAQSYWWRRGVVQTRPRLLGDLWDQLMRRRTAGDVIQSICRKHAKEPFVGIYNITTPILVVKEPELINEVLVKNFKSFANNETVIPEGADRAFGYNPFFAASHRWKELRLRLSRAFNPSRVKIAFSDMATSADCLAHLIAGSEPGTSHNGLLLAKRYTAHVSARVLFGIESHSLEIGSQPGVFYEMGHKIFNCDFLQNIRLMVFIYYRPLSKLIGYNIVSESIVDFFRKLIRDSVEYRHREGVTREDFVEHAAKTIMVDGKVAEDQLSKLAGQAINSYVETFETSGITLASVLLMLATNPAQQERVRAELKEKLKPGEPLEHDAVVGLPFLEQVVNETMRLFPFSDTMRRMCTKATTLRSAEGPSVLVE</w:t>
      </w:r>
      <w:r>
        <w:lastRenderedPageBreak/>
        <w:t>EGTAVYIPVETVHRDPAYYSHPEDFWPDHFSPEESEGRPKSVYLGFGDGPRQCPGMKYGTLQVKVALATVLQRFEVLPGEKQVLPVQRDPMAGLLNYKGGIWLKFRALAE</w:t>
      </w:r>
    </w:p>
    <w:p w14:paraId="36E0BF35" w14:textId="77777777" w:rsidR="00420DC6" w:rsidRDefault="00420DC6" w:rsidP="00420DC6">
      <w:r>
        <w:t xml:space="preserve">&gt;CYP6EB2 </w:t>
      </w:r>
      <w:proofErr w:type="spellStart"/>
      <w:r>
        <w:t>F.o</w:t>
      </w:r>
      <w:proofErr w:type="spellEnd"/>
      <w:r>
        <w:t>.</w:t>
      </w:r>
    </w:p>
    <w:p w14:paraId="67142852" w14:textId="5668FD09" w:rsidR="00420DC6" w:rsidRDefault="00420DC6" w:rsidP="00420DC6">
      <w:r>
        <w:t>MIVPSVLAAVAALLAAVWYYFTRNFSYWTDRGIVSCNPFSLTGDGGGGLPFGKPFYELLTPIYQKYKGKERFVGTFQARRPVLVPIDPEVTKAILTKDFSHFHGRGNPTDESDPFSQNLFFLEGARWKNLRMKLSPTFTSGKLKGMFPLMSGITDQLNEAVRDKAAKADNEVEFKELLTRYSTDVIGSVAFGIDCNTVRGESDEFYLMSRELFSRNLLGLFRFFLVSIHPVFVKLLPFRTVFRGMTTFFLCLMKETVEYREKNKVERNDFVQTMMQLRAEDRGRSMLDRASHVEFNNETMAGQAFGFFLAGLDNISNTVGFALHELAKSRELQELAVAEIRQKTEEHGGLTYDALREMDLVERIIRESLRKYSPIGILTRQPTDSVKLADSDVVIDPSVMVWIPVWQTMHDPEVFPEPERFDPDRFTEENKQARHQYHYLPFGEGPRFCIAERFAMLEMKLCLAGLLQTYAFDFGSKTDLKLELAQDAAAPTPKNGFWLRVNDRPSST</w:t>
      </w:r>
    </w:p>
    <w:p w14:paraId="0B5BCA5A" w14:textId="77777777" w:rsidR="00420DC6" w:rsidRDefault="00420DC6" w:rsidP="00420DC6">
      <w:r>
        <w:t xml:space="preserve">&gt;CYP3657C2 </w:t>
      </w:r>
      <w:proofErr w:type="spellStart"/>
      <w:r>
        <w:t>F.o</w:t>
      </w:r>
      <w:proofErr w:type="spellEnd"/>
      <w:r>
        <w:t>.</w:t>
      </w:r>
    </w:p>
    <w:p w14:paraId="5B6E9C23" w14:textId="2B30D6C2" w:rsidR="00420DC6" w:rsidRDefault="00420DC6" w:rsidP="00420DC6">
      <w:r>
        <w:t>MLTLLLAAAAVAVALAWRHAARWLRMFWMARTIPGPSNGVLYFAGPLGEVVDKSRVAQQRYGNTVRVWAWPAVNVTVCEPEDLEVVFNSPYLQHKPAIVYGSMSPILGEGLVTLSGDTHRRHRKAIGPSLHLEILQEFVPAFERNALKLCEQLGWLASTGEEFNAVSLLGSYSAHAICETVFSAEAPPILGESKDHFVKYLLEASRLMLSRVMKPWLSWDAVFFFSSQHAEYTRAAQAFEAFVSKMLAYKVDQLRQGDAYTAHGGGRRRKAFLDHVLTSPEGQVLAPRELTEELKTISGAAVGTSTDFMSFFLLVNALLPDVQDRIFKELEDVFGGSERPVEPHDLPHLQYLDCAIKETMRMFPPVFTFSRTVLQDVELPSGHVLPEGCIVAGLPYFTHRDPRHFPDPETFDPSRFLPENSRGRHPYAYIPFSAGSRNCIGQRYAMMSAKILSSSILRRFQVLPSSDGPRTLRDIKLVAGISMSPAGGCNVRVVSRRPRSA</w:t>
      </w:r>
    </w:p>
    <w:p w14:paraId="3D68C275" w14:textId="77777777" w:rsidR="00420DC6" w:rsidRDefault="00420DC6" w:rsidP="00420DC6">
      <w:r>
        <w:t xml:space="preserve">&gt;CYP6EC5 </w:t>
      </w:r>
      <w:proofErr w:type="spellStart"/>
      <w:r>
        <w:t>F.o</w:t>
      </w:r>
      <w:proofErr w:type="spellEnd"/>
      <w:r>
        <w:t>.</w:t>
      </w:r>
    </w:p>
    <w:p w14:paraId="76F8D0E0" w14:textId="0BAB89A6" w:rsidR="00420DC6" w:rsidRDefault="00420DC6" w:rsidP="00420DC6">
      <w:r>
        <w:t>MEPSSLLLAAAAVVAAVFLYFRHRFSYWARRGVPFHAPKPVVGNFGDVLLGRKNVPGLLADLSRAFREVGYCGIYSFDKPVLLVWDPEMVRQIVAKDFSSFHDRGQPFDPADPLSQTLFALGGKQWKNLRSKLTPAFTSGKLKAMLPLMRDVGADLVDQVALEAHGGCEVDMEELLSRFVTDVVGTVAFGIKCNCLRDPNSDFRAMSKKLFKQTPASVARILLTTVHPKLGVLLPFKWFFAETNDFFLNLMRDQVDQREKTSVERNDFVQQMMQLRAADLADVDPDNHLKVTTGVMAAQAFIFFLAGLDNISNTLGYILTRLAGDQDLQDRLASEVRRELQQHGGELSYEALKKMSLVSRVALEGLRLWNPLGVVFRKCNATTRVGDVVVEKGQMLFIATNVINMDESVFPEPQRFDPERHTAEEKAKRHPYAFLPFGEGPRICIAERFALLEMELTIAVLVDKLRFSPGPNYEKEVEIDTRAPLPKPKNGFHLQVTERI</w:t>
      </w:r>
    </w:p>
    <w:p w14:paraId="4272216D" w14:textId="77777777" w:rsidR="00420DC6" w:rsidRDefault="00420DC6" w:rsidP="00420DC6">
      <w:r>
        <w:t xml:space="preserve">&gt;CYP307A2 </w:t>
      </w:r>
      <w:proofErr w:type="spellStart"/>
      <w:r>
        <w:t>F.o</w:t>
      </w:r>
      <w:proofErr w:type="spellEnd"/>
      <w:r>
        <w:t>.</w:t>
      </w:r>
    </w:p>
    <w:p w14:paraId="2F793CC6" w14:textId="13DDBB25" w:rsidR="00420DC6" w:rsidRDefault="00420DC6" w:rsidP="00420DC6">
      <w:r>
        <w:t>MFLSSVLCFTAAALAIVMLAVDHCRRRRQHAGDAAKDLPQRAPGPKVWPIIGNMHLLGEHANPFIAFTALSKKYGDIFSMVLGNTPCVIVNNYELIKEVLITKGSHFGGRPDFLRYHALFGGDRNNSLALCDWSELQKTRRQVARLYCSPRFSSLHYDTLTHVAGSEVDHFLDRLGSMTASAAKAGAPVSVNIKPLIQAACANIFAGYMCSTRFSYDDADFVNIVRLFDEIFWEINQGYAVDFLPWLAPAYRQHMGRLAKWALDIRTFILTRIIDEHRRRLVEGEDVELDQCMARDFTDALLIQLQEDPHLEWQHIIFELEDFLGGHSAVGNLTMLSLAAVAARPEVSARIQAEVETVTGGSRAVSLADRPNMPYTEATILEALRVASSPIVPHVATQDTTIAGYQVDKGTMVFINNHELNTGEAYWDEPAAFRPERFLQTAKDGSTVVVKPAHFIPFSTGKRTCIGYRLVQSCSFVLLASLLQNYNVTVDPEHPVVTYTATVALPPDTFPLAFVPRDAASTVPAPA</w:t>
      </w:r>
    </w:p>
    <w:p w14:paraId="591D3A2A" w14:textId="77777777" w:rsidR="00420DC6" w:rsidRDefault="00420DC6" w:rsidP="00420DC6">
      <w:r>
        <w:t xml:space="preserve">&gt;CYP3659 </w:t>
      </w:r>
      <w:proofErr w:type="spellStart"/>
      <w:r>
        <w:t>F.o</w:t>
      </w:r>
      <w:proofErr w:type="spellEnd"/>
      <w:r>
        <w:t>.</w:t>
      </w:r>
    </w:p>
    <w:p w14:paraId="514D4CFA" w14:textId="42402AC9" w:rsidR="00420DC6" w:rsidRDefault="00420DC6" w:rsidP="00420DC6">
      <w:r>
        <w:t>PLRPPTAAEVHSLKYMDCVIKETLRLLPSFPFVARTVREETELAGKTLPAGTVLVVNIFGLHRDPRHHHEPLQFDPARFADADRERHPYSYLPFSGGPRSCIGQRYGMMAVKTMLAAVLAEYSIEPADEDDAKAPADFPLTFYMSLHLVGGVRVRFVPRERH</w:t>
      </w:r>
    </w:p>
    <w:p w14:paraId="1D8EE5FE" w14:textId="77777777" w:rsidR="00420DC6" w:rsidRDefault="00420DC6" w:rsidP="00420DC6">
      <w:r>
        <w:lastRenderedPageBreak/>
        <w:t xml:space="preserve">&gt;CYP3118B1 </w:t>
      </w:r>
      <w:proofErr w:type="spellStart"/>
      <w:r>
        <w:t>F.o</w:t>
      </w:r>
      <w:proofErr w:type="spellEnd"/>
      <w:r>
        <w:t>.</w:t>
      </w:r>
    </w:p>
    <w:p w14:paraId="0E1A0C94" w14:textId="32B636F7" w:rsidR="00420DC6" w:rsidRDefault="00420DC6" w:rsidP="00420DC6">
      <w:r>
        <w:t>MAPPLQTAAPFTGFLRHARGAWPRSRSTLAAPLHREDAATTIGDRDADWDSARPFSEMPGPRPAPLVGNMWRFIFGNLSKVTPTELPRWFFNEYGSIMKLTKLPGRRDLVFCFDADASEKLLRNEGLWPTRLGLESLGYYRSLTPEKFEGALGLVSTQGKDWASFRSAVNQTMMQPRNAKLYVGAIDTVSQQLIDRMRLIRDQNNVMPDDFYNELSKWALESITYIALDKRLGCLDNNLRPDSEAQRIITAVHAIFDCLFHLDVQPSLWKYVPTPAYRRMKKTMDWFYGIVFGYIEEAMQRLQSMSAEERETHEYSVLERLLLRNENPRIAVTMALDMVTAGVDTTSNTSAAVMYQLAKNPDKQRRLQDELDRVFPDPNSPVTADRLEELRYLRACIREAMRVSPIIIGNQRMAVKDLVLCGYQVPKGTDVLCVHSEMVKEERYFPRALEFLPERWLPEGEHLKAAHPFAHMPFGFGPRTCVGRRFAQLEMETFLSKAFRNFNIAWTGAPLKRELRLLYSVASPLKFECVDRV</w:t>
      </w:r>
    </w:p>
    <w:p w14:paraId="1861524D" w14:textId="77777777" w:rsidR="00420DC6" w:rsidRDefault="00420DC6" w:rsidP="00420DC6">
      <w:r>
        <w:t xml:space="preserve">&gt;CYP6QQ3 </w:t>
      </w:r>
      <w:proofErr w:type="spellStart"/>
      <w:r>
        <w:t>F.o</w:t>
      </w:r>
      <w:proofErr w:type="spellEnd"/>
      <w:r>
        <w:t>.</w:t>
      </w:r>
    </w:p>
    <w:p w14:paraId="689F00DA" w14:textId="13676252" w:rsidR="00420DC6" w:rsidRDefault="00420DC6" w:rsidP="00420DC6">
      <w:r>
        <w:t>MLLLLFALAALALGLAYAALRARYAYWKRRGVTAPECTAPFGNYADAILGRAGMGDVMFDVYQKYRDQRYVGTHFLGTPLLQLHDPEIIRQVFVREFQDFNGRAMYSEPDKDMISGQLFMLSGQPWRNLRVKLSPTFTTGKLRLMFSTFKKCGDQLREHIASQVRADGGRTHIDVKELLARFGTDIITSVAFGIDTNTLANPKSEFRRISGLILDPSIGMSVRAMLAFMWPNALRMLPTTLFPAEANEFFLNTVTELVEYREKHGVDRADMLQLLIKLKNDGFVPPDAPGQVADEKEAGGEESIADADAPVEKQRISIREIGAQCAVFFLAGFETTSATNTFALYLLAKHPEVQDKVVAEMREALDRHGGEISYDTLVNLPYTDMVLNETMRLYPAVPFLNREAMRERTLPLTDLVLDKGTRLMIPVRALHMDPKHWEHPEEFNPERFTKDKVEARHPMVYLPFGDGPRICIGMRMALIQMKMALMTILTRAEVALPADAPSTIKLSPHTITPTPVDTLKLVFTERAD</w:t>
      </w:r>
    </w:p>
    <w:p w14:paraId="36F0A3D5" w14:textId="77777777" w:rsidR="00420DC6" w:rsidRDefault="00420DC6" w:rsidP="00420DC6">
      <w:r>
        <w:t xml:space="preserve">&gt;CYP3657B2 </w:t>
      </w:r>
      <w:proofErr w:type="spellStart"/>
      <w:r>
        <w:t>F.o</w:t>
      </w:r>
      <w:proofErr w:type="spellEnd"/>
      <w:r>
        <w:t>.</w:t>
      </w:r>
    </w:p>
    <w:p w14:paraId="48C9E6CA" w14:textId="598BF75A" w:rsidR="00420DC6" w:rsidRDefault="00420DC6" w:rsidP="00420DC6">
      <w:r>
        <w:t>MAMLVALLAVCVALLLLSAEARAALRRAVKGAATVARVVYLTRGVPSPPSLPLVGCVPTLFALFRDPRAALTDLIDKYGKTVRLHLVNRVLIVAMDPDDVQAVCTHPALASKPELYADLLGPHMGVGLVNINGPTHRRHRKAITPSLHFDILSDFVPIFVRNSEILVARLAERADGDSFDIQAEFGRLTSTTFIQTVLSSREATAADIGKDSAVLYEASHLMMWRAMRPWWYHDTVFKLFSDQAEPFFRTSETMNRMVSRVLTDKTAEVARGEAPPPRRRMSFLDHVLRSKEGGLLSSDELREELKTFLFVGASTSMDYLSLMAYILSYFPDVQRKVQEELDGVFGRPGTAGADRPLVADDLPHLEYTERVLREVLRYAPPIPIIFRVASEDMTLPTGTFVPEGCFVGVVPAGTHRLQEHFDEPWAFDPDRFLPERTRGRHPYAYVPFSAGARNCIGLRYALMLAKTVTASVLRRFTILRAADSPETLEDVKFDFSLTMSVRGRANVRLQSRLVAAA</w:t>
      </w:r>
    </w:p>
    <w:p w14:paraId="04A7A702" w14:textId="77777777" w:rsidR="00420DC6" w:rsidRDefault="00420DC6" w:rsidP="00420DC6">
      <w:r>
        <w:t xml:space="preserve">&gt;CYP3653A2 </w:t>
      </w:r>
      <w:proofErr w:type="spellStart"/>
      <w:r>
        <w:t>F.o</w:t>
      </w:r>
      <w:proofErr w:type="spellEnd"/>
      <w:r>
        <w:t>.</w:t>
      </w:r>
    </w:p>
    <w:p w14:paraId="2EBEA01D" w14:textId="699D211E" w:rsidR="00420DC6" w:rsidRDefault="00420DC6" w:rsidP="00420DC6">
      <w:r>
        <w:t>MVELTSWISVAVAVIAVLVAYVKWKQSYWWRRGVVQTQPRLLLGDLWDPLMRRRTAGDVIHSICRKHPKEPFIGIYKLITPTLVVKDPELISEVLTKNFSSFANNETLWPEGADKVLSDNPFGATFDRWKELRLRLSQAFSPSRVKIAFGDLATSADCLADFIAASKPGVTHDGELLCKRFTAHASARVLFGIESRSLEVGAEPGVFYEMGHSIFNGTFIENLRFISILFFPALLKVIGYNIVSDSTFDFFRKLIRDSVDYRHKEGVTRDDFVQHAAKTIMVDGKIAEDKLTKSTGQAINSYVETFETSGLTLGSVLLQLATNPREQDRLRTELREKLKRGQPLDHDTVMTLPFLDQVLTETMRLFPVADTIRRVCTKPTTLRSADGPSVDLDVGTPVYIPVEAVQKDPAYFSHPDEFWPDHFGPEEVESRPKNAYLGFGDGPRQCPGMKYGSLQVKVALVTLIQRFEVSPGDKQVLPLQRDPTAPFLNYKGGMWLKFRPLP</w:t>
      </w:r>
    </w:p>
    <w:p w14:paraId="62114EB3" w14:textId="77777777" w:rsidR="00420DC6" w:rsidRDefault="00420DC6" w:rsidP="00420DC6">
      <w:r>
        <w:t xml:space="preserve">&gt;CYP306A1 </w:t>
      </w:r>
      <w:proofErr w:type="spellStart"/>
      <w:r>
        <w:t>F.o</w:t>
      </w:r>
      <w:proofErr w:type="spellEnd"/>
      <w:r>
        <w:t>.</w:t>
      </w:r>
    </w:p>
    <w:p w14:paraId="4D0524E2" w14:textId="15AE66DF" w:rsidR="00420DC6" w:rsidRDefault="00420DC6" w:rsidP="00420DC6">
      <w:r>
        <w:t>MWLLLALLLAGAALALRLWLRRARDLPPGPWGLPVLGYLPWLDRLRPHETLAALALRYGPIFTVPMGGVTAVVLAEEALVRTALAREACSGRAPLYLTHGLMQGHGLICAEGPMWRDQRRLRRLVAAALKNLGAVRSPGPRRDRLQERVCRGVRAFVQSVTEASRQQDGVVDPHAHLTEAVGNVVNSVVFGRTWAPDDPTWLWLQRIQDEGTKLIGVAGAINFLPFLRLLPQNGRAIRWLKEGQRSQHGLYAELVAEVRSGLGEADDQDDDGCGAPDNLLTAWLRESARRPDSPFYTDRQLHYLLADLFGAALDTTVTTLRWLLLFVAANPVAQERVHRELDAVLGGREPTLDDQAALPYTQATIMETQRIRSVTPLGIPHGVVEDTT</w:t>
      </w:r>
      <w:r>
        <w:lastRenderedPageBreak/>
        <w:t>LDGFRIPKGTMLVPLQWAIHMDPQRWDRPDEFRPERFLAEDETLLRPDGFIPFQTGKRMCVGDEWARMMLFLFSAGMLQRLQLSLPDGVEADLEGVCGITLTPKDQALRCVERQLRKK</w:t>
      </w:r>
    </w:p>
    <w:p w14:paraId="5964D59B" w14:textId="77777777" w:rsidR="00420DC6" w:rsidRDefault="00420DC6" w:rsidP="00420DC6">
      <w:r>
        <w:t xml:space="preserve">&gt;CYP18A1 </w:t>
      </w:r>
      <w:proofErr w:type="spellStart"/>
      <w:r>
        <w:t>F.o</w:t>
      </w:r>
      <w:proofErr w:type="spellEnd"/>
      <w:r>
        <w:t>.</w:t>
      </w:r>
    </w:p>
    <w:p w14:paraId="0C637D8B" w14:textId="5EAD3075" w:rsidR="00420DC6" w:rsidRDefault="00420DC6" w:rsidP="00420DC6">
      <w:r>
        <w:t>MLLVSRASQWLLRTSYSAYNSADMGWSLLVFVVVLVLVRLAQLYREQRRLPPGPWGVPVLGYLPFLKGDIHLHYKELSEKYGPMFSARLGSNTIVVLGDHKMIREAFRKEEFTGRPHTEFSSILGGYGVINSDGRLWKDQRRFLHERLRHFGMTYIGAGKGQMEARIMGEVESFAAILEEHGEGPVDLNPILAVSISNVICSMIMSMRFTHNDARFRRFMDLIDEGFRLFGTLAPVNFIPALRHLPWLQNTRNKLNQNRQEMADFFQETVDNHRASFDPSNIRDLVDTYLLEIQTAKEEGREGALFEGKNHDRQMQQIIGDLFSAGMETIKTTLQWAVVFMLHHPEIMKQVQEELDSVVGRERLPSLEDLAYLPFTESTILEVLRRSSIVPLGTTHATTKDVTLNGYHIPKDTHIVPLLHAVHMDPNLWDEPESFQPSRFLSAEGKVTKPEFFVPFGTGRRMCLGDVLARMELFLFFSTLLHKFHIELPEGESLPSLKGNTGITVTPDAFKVVLKKRPLVSGATPVAPSSTEAGVVRNVGSH</w:t>
      </w:r>
    </w:p>
    <w:p w14:paraId="5FD3F5FE" w14:textId="77777777" w:rsidR="00420DC6" w:rsidRDefault="00420DC6" w:rsidP="00420DC6">
      <w:r>
        <w:t xml:space="preserve">&gt;CYP3118E </w:t>
      </w:r>
      <w:proofErr w:type="spellStart"/>
      <w:r>
        <w:t>F.o</w:t>
      </w:r>
      <w:proofErr w:type="spellEnd"/>
      <w:r>
        <w:t>.</w:t>
      </w:r>
    </w:p>
    <w:p w14:paraId="6190E976" w14:textId="7C7BB038" w:rsidR="00420DC6" w:rsidRDefault="00420DC6" w:rsidP="00420DC6">
      <w:r>
        <w:t>SINPEKQKMLQEELDRVIPDKSIPITKEQLEELKFMRACIKETMRVMPITIGNSRTSVKDLVLGGYQIPAGTMLNTPNYNLGKNEKYFPRANEFLPERWLSGATDLKCKNPFAYLPFGFGPRMCVGRRFADLEIETIVAKIFRNFNLEWNNPPAALKMQVVL</w:t>
      </w:r>
    </w:p>
    <w:p w14:paraId="0F594C0E" w14:textId="77777777" w:rsidR="00420DC6" w:rsidRDefault="00420DC6" w:rsidP="00420DC6">
      <w:r>
        <w:t xml:space="preserve">&gt;CYP3655A6 </w:t>
      </w:r>
      <w:proofErr w:type="spellStart"/>
      <w:r>
        <w:t>F.o</w:t>
      </w:r>
      <w:proofErr w:type="spellEnd"/>
      <w:r>
        <w:t>. (2)</w:t>
      </w:r>
    </w:p>
    <w:p w14:paraId="6FC7760C" w14:textId="277EAAA4" w:rsidR="00420DC6" w:rsidRDefault="00420DC6" w:rsidP="00420DC6">
      <w:r>
        <w:t>MIGVVLLLLLAVAVLAVAALLVRYSGTLSEFRRVRRMMAKLPGPPLYPNAEWFPEPDKFDPDRFLPDNSRGRHPFAFVPFSAGPRNCIGQRYAMMFLKTVAAAIVPRLRFEVPDDGPKRLEDVPLKMNLTVSVRGGANILVLRR</w:t>
      </w:r>
    </w:p>
    <w:p w14:paraId="520896B4" w14:textId="77777777" w:rsidR="00420DC6" w:rsidRDefault="00420DC6" w:rsidP="00420DC6">
      <w:r>
        <w:t xml:space="preserve">&gt;CYP3655A7 </w:t>
      </w:r>
      <w:proofErr w:type="spellStart"/>
      <w:r>
        <w:t>F.o</w:t>
      </w:r>
      <w:proofErr w:type="spellEnd"/>
      <w:r>
        <w:t>.</w:t>
      </w:r>
    </w:p>
    <w:p w14:paraId="2E8A6A68" w14:textId="5FEA83C9" w:rsidR="00420DC6" w:rsidRDefault="00420DC6" w:rsidP="00420DC6">
      <w:r>
        <w:t>MIGVVPLLLLAAAVLAVAALLVRYWGALSEFRRARRMTAKLPGPPPYPVIGNALDLPYNMDDLYDTLSTFASTYGPLYRATLAHYTFVVVMDPEDMRVVMTSDKTAEKSSLYGVAESLMGRGLAIVNGDEWRRHRKAITPSLHLDILRDFVQIFSKQGAAFADTLGELADKGVMFDVTPLIGSCANQAICETVMSSDVDKDDPLKRDFLDAVPKAFDHFMYRIFRPWFLSDWVYSFHRWQFPDYLQMKNTFNLFTQRLIGDKKEALKKNEPLPQRKRQAFLDHVLSSEEGAALNDAELAEEVKTFVMLASASSMDALSFFIYMLAIHQDVQDKVRQELDDILGEDRGRLVEHSDLAHMQYTERVFKETLRIFPILPLFGRIATDDLLLPSGVTIPRGCQVGFWLPYVHRNPQWFPEPDKFDPDRFLPENSRGRHPFAYVPFSAGPRNCIGQRYAMMFLKTVAAAIVPRLRFEVPDDGPKCLEDVQLKMNLTMSVRGGANIRVHRL</w:t>
      </w:r>
    </w:p>
    <w:p w14:paraId="0F20EAA8" w14:textId="77777777" w:rsidR="00420DC6" w:rsidRDefault="00420DC6" w:rsidP="00420DC6">
      <w:r>
        <w:t xml:space="preserve">&gt;CYP4G236 </w:t>
      </w:r>
      <w:proofErr w:type="spellStart"/>
      <w:r>
        <w:t>F.o</w:t>
      </w:r>
      <w:proofErr w:type="spellEnd"/>
      <w:r>
        <w:t>.</w:t>
      </w:r>
    </w:p>
    <w:p w14:paraId="7CD6DE75" w14:textId="42CEA1B1" w:rsidR="00420DC6" w:rsidRDefault="00420DC6" w:rsidP="00420DC6">
      <w:r>
        <w:t>MAVADLLTPTGLFYYLLVPTVILWYAYFRYSRRRLYELAAKINGPDGLPLLGSALDFTGNAHQVYKTVWTRSQDYDNEAPIKLWIGPRLLVFLQDPRDIELILGSNVHLDKSPEYRYFAPWFGNGLLISTGDHWRSHRKLIAPTFHLNVLKSFIDLFNHNSRGVVEKLRKEIGHEFDAHEYMSEATVEILLETAMGVSKKEQQSGFEYAMAVMKMCDILHLRHTKFWLRPETIFRFTKYFGEQKRLLGIIHGLTKRVIANKKLEFNKGVRGSLANYPGMKPVAETETKASKSTKVTEDTGMSYGQSAGLKDDLDVDDNDVGEKKRLAFLDLLIESAQNGVVLTDQDIKEEVDTIMFEGHDTTAAGSSFFLCMMGAHPDIQDKVVEELDQIFGDSDRPATFQDTLEMKYLERCMLETLRMYPPVPIIARQLNEEVKMASNGCIVPAGCTVIVATVKLHRNETIYPNPTVFNPDNFLPEKSAARHYYAFVPFSAGPRSCVGRKYAMLKLKILLSTILRNYRVKSTVPEKDYQLTADIILKRADGFKIALEPRKRSGVSVSPSTATPVRA</w:t>
      </w:r>
    </w:p>
    <w:p w14:paraId="5A212DE1" w14:textId="77777777" w:rsidR="00420DC6" w:rsidRDefault="00420DC6" w:rsidP="00420DC6">
      <w:r>
        <w:t>&gt;</w:t>
      </w:r>
      <w:r w:rsidRPr="005A47EF">
        <w:rPr>
          <w:color w:val="FF0000"/>
        </w:rPr>
        <w:t xml:space="preserve">CYP3655A9 </w:t>
      </w:r>
      <w:proofErr w:type="spellStart"/>
      <w:r w:rsidRPr="005A47EF">
        <w:rPr>
          <w:color w:val="FF0000"/>
        </w:rPr>
        <w:t>F.o</w:t>
      </w:r>
      <w:proofErr w:type="spellEnd"/>
      <w:r w:rsidRPr="005A47EF">
        <w:rPr>
          <w:color w:val="FF0000"/>
        </w:rPr>
        <w:t>. (1)</w:t>
      </w:r>
    </w:p>
    <w:p w14:paraId="45EA08D9" w14:textId="0C1DDDD1" w:rsidR="00420DC6" w:rsidRDefault="00420DC6" w:rsidP="00420DC6">
      <w:r>
        <w:t>MLLLVLLLLVVAACLAVRSWPVVSEFRRVCRMIAELPGPPRLPIIGNALEILGSPDEIYNRVHTMVSTYSSYGPVCRFAVGHINIVFVLQPADIEAVMTSPKALNKPQVYRPLEPILGSGLVTLGGKVWRRHRKAISPSLHLDILRDFVPTFHKRGVALADQLAGYADKGEVLDVTPVCASCTNNTVCETFMSSDLDDDDPQKLEFVSSTTKGFENFFYRVRRPWFLSEWIYSLHRTRYLE</w:t>
      </w:r>
      <w:r>
        <w:lastRenderedPageBreak/>
        <w:t>YTKLRKIFDGFVQRMIRQKREGLNNNSPHMNPPRKRKAFLDHVLFSKEGVALNEEELNEEVKTIVYAASDTSMEALSFFIYTLAIRQDIQHKVRQELNDVLGEDRGRSLQHSDLSNMQYTERVIKEVLRYFTVVPMMFRHITEDLTVPSGFTIPRGCTVGFWLPYTHRDPQSFPEPDKFDPDRFLPENARGRHPFAYLPFSAGPRNCIGQRYAMMFLKTVAAVLVPRLHFELPDDGPKRLEDVPITFNLTLSVSGGANIRVRRC</w:t>
      </w:r>
    </w:p>
    <w:p w14:paraId="3E624D31" w14:textId="77777777" w:rsidR="00420DC6" w:rsidRDefault="00420DC6" w:rsidP="00420DC6">
      <w:r>
        <w:t xml:space="preserve">&gt;CYP6QQ </w:t>
      </w:r>
      <w:proofErr w:type="spellStart"/>
      <w:r>
        <w:t>F.o</w:t>
      </w:r>
      <w:proofErr w:type="spellEnd"/>
      <w:r>
        <w:t>. (1)</w:t>
      </w:r>
    </w:p>
    <w:p w14:paraId="5C381AE7" w14:textId="79E17F46" w:rsidR="00420DC6" w:rsidRDefault="00420DC6" w:rsidP="00420DC6">
      <w:r>
        <w:t>ERADMLNLLIKLKNEGFVPPDAHGEHADKGNGPTNGVSKESRTKLTQKEIAAQVFVFFLAGFETTSTTTSFALFELAKHPDVQEKVLQEIDATLRKYNGQVTYEAIMDMPYMEMVVQETLRMYPAVPFLTREAMVRRQLPLTDVLLDKGTRLMIPVNALHYDPQYWDQPKRFDPLRFTEEAKKARTGMVYMPFGDGPRICIGMRLGLVQVKMALITILSRAKVSLPADMPKEARMNPRCIIPTPIDGIRLNVSAR</w:t>
      </w:r>
    </w:p>
    <w:p w14:paraId="6F6D0268" w14:textId="77777777" w:rsidR="00420DC6" w:rsidRDefault="00420DC6" w:rsidP="00420DC6">
      <w:r>
        <w:t>&gt;</w:t>
      </w:r>
      <w:r w:rsidRPr="005A47EF">
        <w:rPr>
          <w:color w:val="FF0000"/>
        </w:rPr>
        <w:t xml:space="preserve">CYP3655A6 </w:t>
      </w:r>
      <w:proofErr w:type="spellStart"/>
      <w:r w:rsidRPr="005A47EF">
        <w:rPr>
          <w:color w:val="FF0000"/>
        </w:rPr>
        <w:t>F.o</w:t>
      </w:r>
      <w:proofErr w:type="spellEnd"/>
      <w:r w:rsidRPr="005A47EF">
        <w:rPr>
          <w:color w:val="FF0000"/>
        </w:rPr>
        <w:t>. (1)</w:t>
      </w:r>
    </w:p>
    <w:p w14:paraId="44023E9A" w14:textId="5ADCA739" w:rsidR="00420DC6" w:rsidRDefault="00420DC6" w:rsidP="00420DC6">
      <w:r>
        <w:t>MIGVVLLLLLAVAVLAVAALLVRYSGTLSEFRRVRRMMAKLPGPPLYPVIGNTLEVACSMDEVYNRLHSLMRRYGPLARLTLAHFTFAFVMHPDDMEAIMTSAKGSDKWAAGYGALEPLMGRGLAVINGDEWRRHRKAITPSLHLDILRDFVQIFSKQGAAFADTLGELADKGVVFDVTPLSGACANHTICETVMSCDVDKRDPMKRDFIDAIPKALDHLMYRVWRPWLLSEWAYSLHRSRFPDYLKVKNDLNQFTQRIIREKKEALKKNEPLPQRRRQAFLDHMLSSPEGAALNDEELAEEVKTFVTVASGSSMDALTFFIYMLAIRQDVQHKVRQELDDILGDDRGRLVEHSDLAHMQYTERAIKETLRYFSVVPIFARTVSEDVPLPSGFTIPRGCQVAFWLPYVHRNAEWFPEPDKFDPDRFLPDNSRGRHPFAFVPFSAGPRNCIGQRYAMMFLKTVAAAIVPRLRFEVPDDGPKRLEDVPLTMNLTVSVRGGANILVLRR</w:t>
      </w:r>
    </w:p>
    <w:p w14:paraId="2528664D" w14:textId="77777777" w:rsidR="00420DC6" w:rsidRDefault="00420DC6" w:rsidP="00420DC6">
      <w:r>
        <w:t xml:space="preserve">&gt;CYP4PQ1 </w:t>
      </w:r>
      <w:proofErr w:type="spellStart"/>
      <w:r>
        <w:t>F.o</w:t>
      </w:r>
      <w:proofErr w:type="spellEnd"/>
      <w:r>
        <w:t>.</w:t>
      </w:r>
    </w:p>
    <w:p w14:paraId="19E94EF9" w14:textId="7ABB8C51" w:rsidR="00420DC6" w:rsidRDefault="00420DC6" w:rsidP="00420DC6">
      <w:r>
        <w:t>MPGLLVLLAWAALLLSLALALRNRRRNALIAKLPGPWLFVPLAGNMLELIVQVIWLKGDLVELGTKNVRKYGPIFRLWSGHQPVVLISGPEDAEVVLTHPAVADKGQNYKLLSSWLGDGILLAGGAKWHSRRKMLSPAFSVRVLEQFVALFNKHCAILEDKMLALAGGPPFDITPFMSLFALDVISETSMGVQIHAQTQEDSEYVRAVKTACRCFLVRQVFPWLRSDTLLALTATGKSLSEATGVLRGMTTKVIDQRTSEVASSVSSSQPEEEDDIGLKQRAVLLDHMLTLRGRGITDEDITDEVSTFMFAGHDTTMTALCFTLHLLSLHRGVQERVFQEVRDVVGDSGPVTAQHLNDLKYLECVIKEVLRLYPSVPVIVRDCKQEFDLPSGYTIPVGSQVGIDIFHLHRNPAVFPRPLEFDPDRFLEGGPAHRFGYLPFSASQRNCIGQRFAMMEMKTVLARLVRSFRILPPSDDYRLQLKIEIVLGAQGGYLVALERR</w:t>
      </w:r>
    </w:p>
    <w:p w14:paraId="2687665F" w14:textId="77777777" w:rsidR="00420DC6" w:rsidRDefault="00420DC6" w:rsidP="00420DC6">
      <w:r>
        <w:t xml:space="preserve">&gt;CYP3655A1 </w:t>
      </w:r>
      <w:proofErr w:type="spellStart"/>
      <w:r>
        <w:t>F.o</w:t>
      </w:r>
      <w:proofErr w:type="spellEnd"/>
      <w:r>
        <w:t>.</w:t>
      </w:r>
    </w:p>
    <w:p w14:paraId="336F2207" w14:textId="72EAF9B4" w:rsidR="00420DC6" w:rsidRDefault="00420DC6" w:rsidP="00420DC6">
      <w:r>
        <w:t>MVAVVVLLLLAAAALAVAALLVRFSRAVSELRRVRRMTAKLPGPPMYPLIGNALELACSMDEVYDRLHSLASTHGSMYRLAIAHVTFAFVMDPDDMEAVMTSGKTSDKSVTYGTLEPLMGRGLAVLNGDEWRRHRKAISPSLHLDILRDFVPIFSKQGAAFADTLAELAEKGEAFDVTPLSGACANHTICETVMATDLHRNDPMKRDFLDAIPKAFDHFMYRVWRPWLLSEWVYSLHRSRFPEYLKVKDSLNRFTRKIICEKKKALQKHEIPQRKRQAFLGHMLVSEEGAALSEAELAEEVKTLVMIASASSMDALTFLIYTLAIRQDIQDKVRQELDDILGEDRGRPLQHSDLAHMQYTERVIKETLRFFSVVPIFARTVTEDLLLPSGFTVPRGSQATFWLPYVHRNPQWFPEPDKFDPDRFLPDNSRGRHPFAYVPFSAGPRNCIGQRYAMTFLKTVAATIVPRLRFEVPDDGPSRLEDVPLTMNLTVSVRGGANIRVHRR</w:t>
      </w:r>
    </w:p>
    <w:p w14:paraId="49794660" w14:textId="77777777" w:rsidR="00420DC6" w:rsidRDefault="00420DC6" w:rsidP="00420DC6">
      <w:r>
        <w:t xml:space="preserve">&gt;CYP6KF2 </w:t>
      </w:r>
      <w:proofErr w:type="spellStart"/>
      <w:r>
        <w:t>F.o</w:t>
      </w:r>
      <w:proofErr w:type="spellEnd"/>
      <w:r>
        <w:t>.</w:t>
      </w:r>
    </w:p>
    <w:p w14:paraId="4C8DB6ED" w14:textId="3B7A59FD" w:rsidR="00420DC6" w:rsidRDefault="00420DC6" w:rsidP="00420DC6">
      <w:r>
        <w:t>MAAFEILAAVVAVMLVFYYYMTSTADFFAKRDIPHLPQTPFIGSSVDVFLSRRWRGKVWQDWYNYAKTNGHKFLGVFLGRRPMLVVCDVEMVKTILVKDFQHVMDRGMYFDRQREPLSANLFNLEGREWKALRGKLSPTFTSGKMKSMFYLVRACTDELESYLGGEVQKGGEVEMAEVMAKFSTDVIGSCAFGVEANSLKDPNAEFRNMGRKVFEVDRLRVIVMMIAETMPWLRSLLPMPLINPQVKNFFTRTFNENVEYRERQKVVRHDFIDLLIQLKNKEAGHEGTDHSATGIDEAILPAQAFVFFLAGFETSSAATSTCLVELAHHPEIQEKLREEVDRVLAKHGSITYESLHDMTYMEQCIEETMRLYPALAGLPRVVTRDYQLP</w:t>
      </w:r>
      <w:r>
        <w:lastRenderedPageBreak/>
        <w:t>GESPKAVLPAGTRVIIPTYAIHCDPEFYPDPMRFDPERFTEENKKSRPHYAYLPFGEGPRICIGLRFAMMQMKTSLAMILRSYRVTPSQKSEYPLQFEPKSFVTRLRGGNRLRITKR</w:t>
      </w:r>
    </w:p>
    <w:p w14:paraId="73AF8B12" w14:textId="77777777" w:rsidR="00420DC6" w:rsidRDefault="00420DC6" w:rsidP="00420DC6">
      <w:r>
        <w:t xml:space="preserve">&gt;CYP6EC6 </w:t>
      </w:r>
      <w:proofErr w:type="spellStart"/>
      <w:r>
        <w:t>F.o</w:t>
      </w:r>
      <w:proofErr w:type="spellEnd"/>
      <w:r>
        <w:t>.</w:t>
      </w:r>
    </w:p>
    <w:p w14:paraId="30771DBD" w14:textId="725FDA48" w:rsidR="00420DC6" w:rsidRDefault="00420DC6" w:rsidP="00420DC6">
      <w:r>
        <w:t>MDALLSQLPAAACLLLVVVIYLFYRKRYSFWRERGVPGVKPRFPFGNFAAVALSRANLLQVIYNLAAAHRRVGYCGAFIWHTPVLLVWEPEMIKQVLSTDFGSFHDRGRRVDEADPLSQTLFNMSGQRWKNLRSRLTPAFSSGRVRNMLPLMLDIGRELVRQTALEARRSPQHTREVDMGLLLSHFATDVIGSVAFGIQCNTLCSQENNAFLAMSKRPFKQSPLRLLRQGLNAIHPKLGALLPIKTVFSDVHNFFINLMRDTVEQRERHKVVRNDFVQLMLQARSAELADAADADPEHHVELTPEVMAAQGFNFFIAGLDTFANTVGFTLNRLAGDEELQERVAAEVQEVAATHGGELSYDALQDMDLVRRVVLEGLRLWSPQAVFLRTCTATTRVGELTVEKGRGVLVVGSVNNMDEDIFPEPARFDPDRHTAANRNNRHPYAFLPFGEGPRACIAERFALLEMQLALAALLRDLRFSPGPNYEREVQLDTRSIFHSPKNGFLLKVDPRN</w:t>
      </w:r>
    </w:p>
    <w:p w14:paraId="64BC9A39" w14:textId="77777777" w:rsidR="00420DC6" w:rsidRDefault="00420DC6" w:rsidP="00420DC6">
      <w:r>
        <w:t xml:space="preserve">&gt;CYP6EB1 </w:t>
      </w:r>
      <w:proofErr w:type="spellStart"/>
      <w:r>
        <w:t>F.o</w:t>
      </w:r>
      <w:proofErr w:type="spellEnd"/>
      <w:r>
        <w:t>.</w:t>
      </w:r>
    </w:p>
    <w:p w14:paraId="3275703F" w14:textId="6245FCCE" w:rsidR="00420DC6" w:rsidRDefault="00420DC6" w:rsidP="00420DC6">
      <w:r>
        <w:t>MFVATVLAAVAALLAAFWYYFSRNFGYWTERGVVSCNPFSLTGDRGGGIPFGKPFYELLTPIYNKYKGKERVVGTFQARRPILVALDPEVTKAVLTKDFSHFHGRGQPTDESDPFSQNLFFLEGARWKNLRMKLSPTFTSGKLKGMFPLMAGITDQLNDAVREKAAHGDKQVEFKDILLRYSTDVIGSVAFGIDCNTVKGGNDDFLNMSRELFRRNFIFLLRFFLISVHPVFVKLLPFKRIFKDMTEFFLKLMSDTVNYREKNKVERNDFVQIMMQLREEDRNRSTLDRASHVELNNDTMAAQAFLFFVAGLDNVANTIGFALHELAMNHALQRRAVAEIQENIRKHGSLTYDAVRDMELIERIVRESLRKYSPVGILTRQPSEPIKIPDSDVVIDPSVMVWIPVWQAMHDPDIFPEPERFDPDRFTEEAKKTRHQYNYLPFGEGPRFCVAERFAILEMKLCIAGLLQQHAFDAGSKTDVKLKLDPKTSSPTPQNGFWLQVTDRPTSAL</w:t>
      </w:r>
    </w:p>
    <w:p w14:paraId="5E5FFE2C" w14:textId="77777777" w:rsidR="00420DC6" w:rsidRDefault="00420DC6" w:rsidP="00420DC6">
      <w:r>
        <w:t xml:space="preserve">&gt;CYP304N1 </w:t>
      </w:r>
      <w:proofErr w:type="spellStart"/>
      <w:r>
        <w:t>F.o</w:t>
      </w:r>
      <w:proofErr w:type="spellEnd"/>
      <w:r>
        <w:t>. (2)</w:t>
      </w:r>
    </w:p>
    <w:p w14:paraId="23A6BD4C" w14:textId="5464F852" w:rsidR="00420DC6" w:rsidRDefault="00420DC6" w:rsidP="00420DC6">
      <w:r>
        <w:t>MSPVLLVLFLVALLACLVRYARSRPPDFPPGPLRLPVWGNLWQLLLRNNKYPMKAMAALSKDYGNPLLGLFLGDFPMVVANDLETVRDMFSHPAFQGRPDGFTGRVRAFGRLHGIFFTDGPYWEVQRRFSLRHMRDYGFGRRFEKLEALVLEEVQGVTQLLRANLTPHDADVARGGRVLFPDVFAAASMNMALAVLTGTRVTPDQYPAARVVARHVLEFQRAGNAGGRAIDATPWLRFVAPGLSGYTAYKGGNDGLMHFIQAHVQDHKDSFDSEIIRGFCDKYLLEMQKRAGEDSSFTEMQMVLTLMDYIFPAATAIPSALTFAVIFMMRHPEMAERAHQEIKDVVGLDRLPDLNDRVDLPYTEAFLRETLRLTGTPFAVTHRATEDSYFRGYYVPKNTLIVPNAWAAHRDPNVFEKPFEFMPERFLQQNGQLKKKDVTVSFGLGKRLCAGETFARQNLFLFLAALLQGFRFAMPEGVPVPEPEEDAMFGFIMTPTDEMWIEVSERR</w:t>
      </w:r>
    </w:p>
    <w:p w14:paraId="4EB8C1E2" w14:textId="77777777" w:rsidR="00420DC6" w:rsidRDefault="00420DC6" w:rsidP="00420DC6">
      <w:r>
        <w:t xml:space="preserve">&gt;CYP3654A1 </w:t>
      </w:r>
      <w:proofErr w:type="spellStart"/>
      <w:r>
        <w:t>F.o</w:t>
      </w:r>
      <w:proofErr w:type="spellEnd"/>
      <w:r>
        <w:t>.</w:t>
      </w:r>
    </w:p>
    <w:p w14:paraId="20F2DA90" w14:textId="40975481" w:rsidR="00420DC6" w:rsidRDefault="00420DC6" w:rsidP="00420DC6">
      <w:r>
        <w:t>MDNFTVGYGRGSEINATLYAAGQYHSDEMWTTSTLLLVAVLCLYAVLLRLNLGSTFRFHLPGRQSLQELPEALALQAVYLRARESEKTTPGIRVGAGLRWETLLVDLNVIHRVCTDNITFPDRGLPKNERTNPLSAHLFSLDEKRWRAVRDVMSRVLTPAKLKSLFSLHARTSQDLRCSVRGEMNSEGFADVDVKELMERFVTDDMGRTLFSVDCDALRRPGNPFHSHCAQSFTNSWWRQLRQRLLRVWPSLALRIPHRGSTAQFFQKMVEDLRWNRGHCQKTQADLLEAMFVAESSGGCPALMRSVEAPQMFASFRAGFEATAPTITFALLELAHNPNVQRRLQQELDTIRLLQQEVADDEDNTDDLQVTADALAHMEYLDCVIKETLRKYPPNASLVRRSSKPCFASEFGDSRTTVIIEEGERFVVPVYALHHDRRWFSDPERFDPDRFRHQQDGGCTPSNNNQKAYMPFGIGRRHCVARRYALQQVKVGLVAICSTFEVELCSKSPPIPPPFLAGRGIVLALRNECYLRLRLRNL</w:t>
      </w:r>
    </w:p>
    <w:p w14:paraId="1FB78987" w14:textId="77777777" w:rsidR="00420DC6" w:rsidRDefault="00420DC6" w:rsidP="00420DC6">
      <w:r>
        <w:t xml:space="preserve">&gt;CYP3658A2 </w:t>
      </w:r>
      <w:proofErr w:type="spellStart"/>
      <w:r>
        <w:t>F.o</w:t>
      </w:r>
      <w:proofErr w:type="spellEnd"/>
      <w:r>
        <w:t>.</w:t>
      </w:r>
    </w:p>
    <w:p w14:paraId="5F23B0E5" w14:textId="59088EFC" w:rsidR="00420DC6" w:rsidRDefault="00420DC6" w:rsidP="00420DC6">
      <w:r>
        <w:t>MGLVSEALWGCAACSLAVWLALALARYVRWRLYWHRALSPFPGPRVSLPLLGTLLYIVGPMSTVLRRGLRLMEGYGNEYITFWLGERPWLHIIRPEDVEGLLSSSKHLHKPDIVYGPVSGFFGRGLITINGDAWRRHRRVLTPAFHFAVLERYSGIFTRRAEAFAKGLASVEAEGRSFDFMPHIGAFVTDTVMETAFGLVGGDEDLEGKEKADFIQATDRAFQIIAGRVIQPWLMVESLFRLSPYAAQQRQADKVINQYASRVIDKKRRQIIERKRNQLDSGAEQENDDDKDDIGIRKKLTFLDLVLGQDTDALSDQ</w:t>
      </w:r>
      <w:r>
        <w:lastRenderedPageBreak/>
        <w:t>EVLEEVRTLIAVQQTSASTLSFAAVCLALHPEAQRLAREEVLAVDAVEGLEPLERLNRLKYVERFLKEVLRLYPITAIFSRTLGEDHVLHNAKTKTGTRSVTLPAGLGITFFVYQTHRDPRHWPEPERFDPDRFLPEQCAGRHPYAYVPFSAGPRNCIGQRYAMLQMKAVLAALLRTVELSPGKGCERQDKLDININTFLYIKGGFNVRLRKLDTDRHGCWQR</w:t>
      </w:r>
    </w:p>
    <w:p w14:paraId="77462B83" w14:textId="77777777" w:rsidR="00420DC6" w:rsidRDefault="00420DC6" w:rsidP="00420DC6">
      <w:r>
        <w:t xml:space="preserve">&gt;CYP6QS1 </w:t>
      </w:r>
      <w:proofErr w:type="spellStart"/>
      <w:r>
        <w:t>F.o</w:t>
      </w:r>
      <w:proofErr w:type="spellEnd"/>
      <w:r>
        <w:t>.</w:t>
      </w:r>
    </w:p>
    <w:p w14:paraId="5A003720" w14:textId="38623110" w:rsidR="00420DC6" w:rsidRDefault="00420DC6" w:rsidP="00420DC6">
      <w:r>
        <w:t>MLVLVLVSVVALLAGALYLFLERRYSTWKRKGVPGPKASVLAFNVPKVMLGQENMGDVTDRIYNEYRDSPLAGTYMFGSPLLHLHDTEIIKHVLIKEFQDFNGRGIGASVSNAAVDPLATHLFFQSGQPWKTLRVKLAPAFTSGKIKYMFETIRECSYQLSDYLDERIAANGGSHCEDSRTLMMRLFVDTIASVVFGIESNVVKNPESAFFTAAQEAVKPNLTNALRSLLAFFARRFMEAFSIRSTSPATTKFFLDVVSDTVDYRENNKVERPDLLSLLIQLKNRGFVDPDKADGKVAEQGQPGDKKLTMNEVAANVFVFFIAGFESSSGTSSFTLYELAKQPELLKKVQQEVDQVLADFDGKLTYDAIMSMPYLEMCINETLRKYPPLAFITREAMVTRKVPLTEVTVEKGTRVVVPVRALHYDPLYWPDPEKYDPERHTAEKKATRPAVTFMPFGEGPRMCIAARLGVVQIKTALVRLLSKYTVTVSKDEPDKVRMNPKSFATTSDMPLNITFHPRKAAAGIQKRRQSVVSG</w:t>
      </w:r>
    </w:p>
    <w:p w14:paraId="554FAE40" w14:textId="77777777" w:rsidR="00420DC6" w:rsidRDefault="00420DC6" w:rsidP="00420DC6">
      <w:r>
        <w:t xml:space="preserve">&gt;CYP3657B1 </w:t>
      </w:r>
      <w:proofErr w:type="spellStart"/>
      <w:r>
        <w:t>F.o</w:t>
      </w:r>
      <w:proofErr w:type="spellEnd"/>
      <w:r>
        <w:t>.</w:t>
      </w:r>
    </w:p>
    <w:p w14:paraId="6CDCAF1B" w14:textId="2A0112A6" w:rsidR="00420DC6" w:rsidRDefault="00420DC6" w:rsidP="00420DC6">
      <w:r>
        <w:t>MGVVLTALCAVCAVLLAPYALRLWRHFREVVRAMYLTRNVPGPPSLPLLGCVPTFLGVWTDMHGTMHRLLQSYGTTFRMQVLDRVTLVVMDPDDVQAVCTHPALANKAKPYKLLENHLGSGLINMNGPAYKRHRKAITPSLHLDILQDFVPVFAKNAEALARRLRQHADSGAPFNSSPEFGMLTNMTIMETVMSMGNEGASENEYVDMANVLDEASTLIMWRAMRPWWENDAVFTLCSRYKAYNETASTMNEMVTRILHTKSAEVSRGDPAPPRRRMAFLDHVLRSSEGANMSGDELRDELKTFLFAGSTTSMDFLSLVALALTMFPDIQSRVQQEVDEVFGAPGTEGADRPMVSEDLGHLQYTERVLREVLRYAPPVPLMFRSAAEDVKLPSGTLVPRGCMVCLVPAGTHRIPEHFPDPLRFDPDRFLPEQSRGRHPFAYIPFSAGTRNCVGQRYALMFSKTIVATLVRRFTFVRAPGGPKDFGEVSVVPGITISVRGGAVVCVQHRVQHRQRAAA</w:t>
      </w:r>
    </w:p>
    <w:p w14:paraId="69368130" w14:textId="77777777" w:rsidR="00420DC6" w:rsidRDefault="00420DC6" w:rsidP="00420DC6">
      <w:r>
        <w:t xml:space="preserve">&gt;CYP6QQ1 </w:t>
      </w:r>
      <w:proofErr w:type="spellStart"/>
      <w:r>
        <w:t>F.o</w:t>
      </w:r>
      <w:proofErr w:type="spellEnd"/>
      <w:r>
        <w:t>.</w:t>
      </w:r>
    </w:p>
    <w:p w14:paraId="6B06FB4E" w14:textId="063529FF" w:rsidR="00420DC6" w:rsidRDefault="00420DC6" w:rsidP="00420DC6">
      <w:r>
        <w:t>MLALYLSCGAVALCAALYVYMRRSLTYWQRRKVPVVTPTTLFGNYGPSILGKRSLSEVAQDIYNEHKDERYVGTYFMLTPLLQINDPDIIRSVFIKDFQDFNGRGMHSQPSYDPLSAHLFILAGQPWRNMRVKLSPTFTTGKIKYMFDTISECANHLREHVDSSVAAGGGRYVENVRELVARFSTDIISSVAFGIESNSMKNPDSEFRQMGHRIFESCLDVNLRHLLLFFGGDVMKTFSIRCVPAAVHNFFTRIVDEMIDYREKNGVERADMLNLLIKLKNEGFLPPDSNDTAEEKNRHSDVNESNGTEARLTKLSGKDIAAQVFVFFVAGFETTSTTTSFTLYELAKHPDIQDKVVAEMDAALAKHGGKVTYDTIMDLPYTDMCVQETLRMYPPVPFLTRQAMVKRQLPLSDVVLEKGTRLMIPVRALHYDPQYWDEPLRYDPQRFTEEAKKARPQLVYMPFGDGPRICIGMRLGLVQVKMALLTILTRARVAVAPDMPKEVTLDPRCILPSPVHGCRLVLSARK</w:t>
      </w:r>
    </w:p>
    <w:p w14:paraId="05E3DC9F" w14:textId="77777777" w:rsidR="00420DC6" w:rsidRDefault="00420DC6" w:rsidP="00420DC6">
      <w:r>
        <w:t xml:space="preserve">&gt;CYP6EC7 </w:t>
      </w:r>
      <w:proofErr w:type="spellStart"/>
      <w:r>
        <w:t>F.o</w:t>
      </w:r>
      <w:proofErr w:type="spellEnd"/>
      <w:r>
        <w:t>.</w:t>
      </w:r>
    </w:p>
    <w:p w14:paraId="119367DA" w14:textId="4098DE40" w:rsidR="00420DC6" w:rsidRDefault="00420DC6" w:rsidP="00420DC6">
      <w:r>
        <w:t>MQSRGGRPAAAMDAVLLLLASACLLAGVLLHLFYRRRYSHWRRRGVPGAEPSFPFGNYGAVAGGRANFLQVTNSLAAAHRGVGYCGAFRWHKPVLLVWEPELVRQVLSADFASFHDRGPPADRGDPMSQTLFNMDGQRWRNLRSRLTPAFSSAKVRGMLPLMLDVARELVSQTALEAERSPQHEVDMGRLLSHFATDVIGSVAFGIQCNTLRDHDNEFLAMSKRPFQQTLRRLVRHALIAIHPRLGALLPFKRIFPDVHTFFIDLMKDTVEQRERHKVVRKDFVQLMLQARSAELADADDPEHHIELTPEVMAAQGFNFFSAGLDTFANTVGFTLNRLAGDEELQDRVAAEVRRVAGDEHAAGELSYDALQGMDLVKRVVLEGLRLWSPQDVLVRRCNATTRVGDLTVEEGREVLVVASVNNTDEDIFPEPARFDPDRHTAENRKRRHPYAFLPFGEGPRACIAERFALLEMQLALAVLVRAFRFSPGPRYEREVQLDTKTIFHSPKNGFPLKVEVRHFDK</w:t>
      </w:r>
    </w:p>
    <w:p w14:paraId="5F03D07D" w14:textId="77777777" w:rsidR="00420DC6" w:rsidRDefault="00420DC6" w:rsidP="00420DC6">
      <w:r>
        <w:t xml:space="preserve">&gt;CYP6QR1 </w:t>
      </w:r>
      <w:proofErr w:type="spellStart"/>
      <w:r>
        <w:t>F.o</w:t>
      </w:r>
      <w:proofErr w:type="spellEnd"/>
      <w:r>
        <w:t>.</w:t>
      </w:r>
    </w:p>
    <w:p w14:paraId="30623164" w14:textId="79EA218E" w:rsidR="00420DC6" w:rsidRDefault="00420DC6" w:rsidP="00420DC6">
      <w:r>
        <w:t>MIGWTLTALLAGLGFALYSYLAKIFTYWTKRKVPGPKPTLLTGNFGSNLMGNKSIGDIADQVYQDYRDEPVAGTFVMTQPLLHLHDPEIIKHVLVKDFQDFHGRGIYVESERDPLTAHLFNLSGKRWKELRAKIAPTFTPAKIKYMFETMKECCTQLQDFVEAKAAANGGRYNADIREMQARVSTDVVSSVAFGIQSNSLKTPESEFRRIGTKVVEPTVFNSIRLMVLFFLREIAQKF</w:t>
      </w:r>
      <w:r>
        <w:lastRenderedPageBreak/>
        <w:t>QFTITVTEIETFFTKLVAETVAYREQNGIERADMLQMLMQLKNKGFVQPREGEEAEPVPEDGQPGGKLTMNEMVAQVYIFFIAGFDTTSATTSLTMYELTKNHDIQEKVYQEVQDVLKRHNGEVTYEAIMEMTYLDKVINETLRMYPPLPFLNREVMVNREIPLTNIQVNKGTRIIVPVRALHHDPQYWPEPSKYDPERFSEEAKASRPAHVYLPFGEGPRVCVAQRLGLMQVKVSVAMLLSRFRLEASEDTPAEVEFAPRSFVPLPKKELKMTLVSRQIAAA</w:t>
      </w:r>
    </w:p>
    <w:p w14:paraId="420D84F9" w14:textId="77777777" w:rsidR="00420DC6" w:rsidRDefault="00420DC6" w:rsidP="00420DC6">
      <w:r>
        <w:t xml:space="preserve">&gt;CYP3118F1 </w:t>
      </w:r>
      <w:proofErr w:type="spellStart"/>
      <w:r>
        <w:t>F.o</w:t>
      </w:r>
      <w:proofErr w:type="spellEnd"/>
      <w:r>
        <w:t>. (1)</w:t>
      </w:r>
    </w:p>
    <w:p w14:paraId="1BB30E6A" w14:textId="26163821" w:rsidR="00420DC6" w:rsidRDefault="00420DC6" w:rsidP="00420DC6">
      <w:r>
        <w:t>MRRTALLRTRPIAIGAQAPAVRFRSSMTATATPTLATDEEVKPFSEVPGPKPLPVLGNLWRFFPGGDFAGVAPYDIPDTLVRRYGPIVKLEGMLTDTKLFVADPTAAQQIFRTEGQWPIREGISSIDYYYKNYRKNLQFSLGTANGEVWQKFRSAVNQVAVQPRNVKVYVEPINAVAEEFIQRMKSIRDANQQMPDDFTTEIKKWAAESITYVALDTRLGMLENNIHPDSDAGRLVELVKNTFDAMAKLEFGLSPWKYISTPTWRQLKSSMDTFTEMATRHVNEVVDRLSKLSEEEIASRQFSVLERLLVNSHDSDKGVAFALDMMLAGIDTTAHQTSSLLYFLATHPEQQRALQAELDREWEAGQPLTASVLEKLKYLRACIKEAMRLQAVVTGILRTANQDVVLNGYLIPKGTHTIVCTKTMCRDERLVPRASEYLPERWLPGQEQLKPRHAFVNIPFGFGPRMCAGKRFADLEMEVLCARLFRSHNLEWHHPEPQVEQKLFVQYSSPLKITMKER</w:t>
      </w:r>
    </w:p>
    <w:p w14:paraId="3F3CB6B3" w14:textId="77777777" w:rsidR="00420DC6" w:rsidRDefault="00420DC6" w:rsidP="00420DC6">
      <w:r>
        <w:t xml:space="preserve">&gt;CYP304P1 </w:t>
      </w:r>
      <w:proofErr w:type="spellStart"/>
      <w:r>
        <w:t>F.o</w:t>
      </w:r>
      <w:proofErr w:type="spellEnd"/>
      <w:r>
        <w:t>.</w:t>
      </w:r>
    </w:p>
    <w:p w14:paraId="1739C1BA" w14:textId="265989B2" w:rsidR="00420DC6" w:rsidRDefault="00420DC6" w:rsidP="00420DC6">
      <w:r>
        <w:t>MSPILLAAFLCALVACIIKFARSRPPMFPPGPPRLPLYGGYLHLLAYNYRYTYKGLVAMAARYKSPVLGLYVGSDPTVIATDFASTREMLLKPEFQGRPDTYAARLRSFDELLGIFFVDGSFWAEQRRFSLRHLRDFGFGRRFPRLETAVGEEIRTLFEAIQHPVGTEKRLVREGQVLLPDLLYAGFTNALLETLAGERLPRARHETLRALSRAVRLFQRHVEPSGGVINITPWLRHLAPTASSYRGLVEGNDGVVDFIQDELLSRQVPTFDAEVMRGFIDVFRAEMLNRGEDKSGFTEKQLIMVLVDYIFPSTTVPPVTVAMAIAYLVRHPDKAERAHREIVAVVGRGRLPNLDDRASLPYTEAILREVLRLETNTVLSVTHRCTEDTFFRGYFVPKGTLLIPNIWAANRDPAVFEKADQFVPERFLDLRSGMLRKKDDTMPFGLGKRLCAGETFSRQNMFLYLSALLQNFSFELGDDGYLPTEDDMVPGILVTPKSFWVRLSERP</w:t>
      </w:r>
    </w:p>
    <w:p w14:paraId="1DC9C81A" w14:textId="77777777" w:rsidR="00420DC6" w:rsidRDefault="00420DC6" w:rsidP="00420DC6">
      <w:r>
        <w:t xml:space="preserve">&gt;CYP3118E3 </w:t>
      </w:r>
      <w:proofErr w:type="spellStart"/>
      <w:r>
        <w:t>F.o</w:t>
      </w:r>
      <w:proofErr w:type="spellEnd"/>
      <w:r>
        <w:t>.</w:t>
      </w:r>
    </w:p>
    <w:p w14:paraId="610E4484" w14:textId="5404450F" w:rsidR="00420DC6" w:rsidRDefault="00420DC6" w:rsidP="00420DC6">
      <w:r>
        <w:t>MTTVQRTLSRVLSQTTSRYRSTSAAVTTPSNEPTSQAASWDSGKPYVEIPGPKPLPVIGNVWRFVPGIGDLANLQFDQLFTVLLKKYGPICKLGGMPGRPDMLLVNDADAAQIIYRSEGTWPTRRGAYVLDHYFRDVRKNLLVSLATAEWQDFRTSVNQVMMQPRHTVRYVEPVDKMSQEFIDRIKAVRYANGQMPPDFANELGTWTLESVCYIALDTRIGIFGTPTPPPEALTMFEAVQGVFDGIYDLDIKPSLWKFVSTPAYRRFIHNMNTFTNVASKYVNKAMERLQHTPKEDLHTQQRSVLENLLLQTDDPNKAVAMALDMLLAGVDTTSAVITTILYQLSLHPEKQAQLQLELDRVIPDKTKPITKEQLEQLRYMRACIKESMRIMPILGSNFRDTGGDVVLAGYQVPKGTVTAFPLKEMFLNEKYFPRAKEFLPERWLPENKDLKTSHPFAFTPFGFGPRMCVGKRFATLEMELLTAKIFRNFSVEWNQPPAKTEFKIVLKFVSPLQFTVKDRV</w:t>
      </w:r>
    </w:p>
    <w:p w14:paraId="7B676932" w14:textId="77777777" w:rsidR="00420DC6" w:rsidRDefault="00420DC6" w:rsidP="00420DC6">
      <w:r>
        <w:t xml:space="preserve">&gt;CYP6EC4 </w:t>
      </w:r>
      <w:proofErr w:type="spellStart"/>
      <w:r>
        <w:t>F.o</w:t>
      </w:r>
      <w:proofErr w:type="spellEnd"/>
      <w:r>
        <w:t>.</w:t>
      </w:r>
    </w:p>
    <w:p w14:paraId="493B9CEC" w14:textId="47897F90" w:rsidR="00420DC6" w:rsidRDefault="00420DC6" w:rsidP="00420DC6">
      <w:r>
        <w:t>MELTTILAAAAAVLATLYLYYSYRFSYWRKRGVPFPRPLPFLGNIGFFFAGKKGFSSAMLDLVAPFKENGYCGMYMWSQPVLLVWDPEMTRQIICKDFSSFHDRGQPSDENDPLSQHLFNLNGNKWRNLRNRLTPTFTSGKLKLMLPMMRDIASQLSSHVATEAKRADEVEIDALLSRYAVDVIGSVAFGIECNSLRDKDNEFISMSRKLGRTSAVGFVRFILIGIHPKLGALLPLKWMFSDTHRFFLNLMKETVEYREQHDVERNDFVQLMMQLRSADLANVDPANHMALTHGVMAAQALIFFLAGLDSVSNTIAFALSRLGADPELQQRLADEVREVLRRHAGELSYEALKEMDLLHRVVLEAMRLWNPAGILFRKCNATTQVGDLVVEKGQVLFIMAQVTAMDEGTFPDPHRFDPGRHTPEAKQARHPYAFLPFGDGPRNCIAERFAMLEMKLTVALLVRDFVFTPGPNYEPEVELDPKNFFPRAKNGFHLKVSARA</w:t>
      </w:r>
    </w:p>
    <w:p w14:paraId="0EFFEA05" w14:textId="77777777" w:rsidR="00420DC6" w:rsidRDefault="00420DC6" w:rsidP="00420DC6">
      <w:r>
        <w:t xml:space="preserve">&gt;CYP4PJ2 </w:t>
      </w:r>
      <w:proofErr w:type="spellStart"/>
      <w:r>
        <w:t>F.o</w:t>
      </w:r>
      <w:proofErr w:type="spellEnd"/>
      <w:r>
        <w:t>.</w:t>
      </w:r>
    </w:p>
    <w:p w14:paraId="0AC184F5" w14:textId="00EF8BB0" w:rsidR="00420DC6" w:rsidRDefault="00420DC6" w:rsidP="00420DC6">
      <w:r>
        <w:t>MDAFMLAVVLVALAIFARYLKRKHLVETLDRIPGPPGYPVIGNTMDLVHFKFNLTNAVASWTAQYGDIFKIWLGNVPFVILTKPEDLEILLSSNKHIEKAELYALLHPWIGEGLLTSTGKKWHTRRKLLTPTFHFRILDQFVEVFNRCGELFVKKLLEQKE</w:t>
      </w:r>
      <w:r>
        <w:lastRenderedPageBreak/>
        <w:t>AVNVHELITLCTLDIICETAMGTKVEAQNDATSSYVTAVHKALISFHQRTMKPWLHLNAIWNMSSDGKNFNSAVTELHKYTNDVISSRRKERESRRKDSLKTDQDLGLKKREAFLDQLLDASDSGADLTDTDIREEVDTFMFEGHDTTAAALSFIMYNVAAHPEVQQRLREEMFDLFGDSDRQATVQDIQNMKYAERVVKESLRLYPSVPLFARKMREDLPLTDGYVLPAGTNVTVSCLQMGSNPKHWPEPEKFDPDRYLTENSSGRHPYAYVPFSAGPRNCIGQKFAMMEMKSALSKIVRSCDLSLPSPGYKPRIEGQVILRAPEGVFLKVAPYRAKA</w:t>
      </w:r>
    </w:p>
    <w:p w14:paraId="3D1654E4" w14:textId="77777777" w:rsidR="00420DC6" w:rsidRDefault="00420DC6" w:rsidP="00420DC6">
      <w:r>
        <w:t xml:space="preserve">&gt;CYP3655B1 </w:t>
      </w:r>
      <w:proofErr w:type="spellStart"/>
      <w:r>
        <w:t>F.o</w:t>
      </w:r>
      <w:proofErr w:type="spellEnd"/>
      <w:r>
        <w:t>.</w:t>
      </w:r>
    </w:p>
    <w:p w14:paraId="1CC376E9" w14:textId="0D1C1D7B" w:rsidR="00420DC6" w:rsidRDefault="00420DC6" w:rsidP="00420DC6">
      <w:r>
        <w:t>MRKVAADIPGPPGLPLIGNLLDVVSGGDDRIYDNICRLMDRWGPTVGIWLGPELVVSVADPRDVEYVSTSNELIDKSPFYGVLEPLLGSGLSCLGGQEVRRHRKIVMPSLHLDILHDFLDTFQSESLRFAARLEQHADDGQDFDVAPLCVEYSLAAALQTIMSSELEDGDDAERLAFGGVLQSAMDLFMYRVWRPWFLHDALFRLSSRRPEYVRTMTALNGFTEGIITKKRRKLAERRRHQPHGEEQSLTAAPTTTTRRRRRAFLDNILDNEEGAALTDLELRDEVKTLLCTGSETSASTLSFVIAVLALRQDVQAKVVQELDDVFGGDASRPVTLEELPHLQYLERVVRETLRLFPVLPFFTRSCPRDVQLPSGYTAPRGAHLTFFLPALHTCPRTWPDPRRFDPDRFLPENSRGRHPFSYLPFSAGPRNCVGQRYAMMLLKVEVATLLRRFHILPAADGPAARDVADLPIKVTLVIAVKGGVRVRLRRRTAPCAAADTVGPSL</w:t>
      </w:r>
    </w:p>
    <w:p w14:paraId="11B59872" w14:textId="77777777" w:rsidR="00420DC6" w:rsidRDefault="00420DC6" w:rsidP="00420DC6">
      <w:r>
        <w:t xml:space="preserve">&gt;CYP3655A10 </w:t>
      </w:r>
      <w:proofErr w:type="spellStart"/>
      <w:r>
        <w:t>F.o</w:t>
      </w:r>
      <w:proofErr w:type="spellEnd"/>
      <w:r>
        <w:t>.</w:t>
      </w:r>
    </w:p>
    <w:p w14:paraId="7EA6120B" w14:textId="0AA3B610" w:rsidR="00420DC6" w:rsidRDefault="00420DC6" w:rsidP="00420DC6">
      <w:r>
        <w:t>MLLLVLLLLVVAACLAVRSWPAVSEFRRVRRMIAELPGPPRLPIIGNALEVLSSPDEIYNRVHTMVSTYASYGPVCRFTLGHINILFVLQPADVEAVLTSPKALDKPQPYRALEPILGNGLVTLGGKVWRRHRKAISPSLHLDILRDFVPTFYKRGVVLADLLAGYADKGEVLDVTPLCGACTNNTVCETIMSSDLDEDDPQKMEFISATHKGFENWFYRVRRPWFLSEWIYSLHRTRYLEYVKLRKIFDEFVQKIVGEKKKAFNNNGNPLNPPRKRQAFLDHVLSSEESAALNEEELNDEVKTIVYAASDTSMQALSFFIYTLAIRQDIQHKVRQEINDVLGDDRGRSLQHSDLSNMQYTERVIKEVLRFFPSVPMFGRHITEDLTLPSGFTIPRGCVAGFWLPYMHRDPQSFPEPEKFDPDRFLPENIRGRHPFAYLPFSAGPRNCIGQRYAMMFLKTVVAALVPRLHFELPDDGHKRFEDIPITFNLTISISGGAKIRVRRCTTENQ</w:t>
      </w:r>
    </w:p>
    <w:p w14:paraId="440F3EE2" w14:textId="77777777" w:rsidR="00420DC6" w:rsidRDefault="00420DC6" w:rsidP="00420DC6">
      <w:r>
        <w:t xml:space="preserve">&gt;CYP4C108 </w:t>
      </w:r>
      <w:proofErr w:type="spellStart"/>
      <w:r>
        <w:t>F.o</w:t>
      </w:r>
      <w:proofErr w:type="spellEnd"/>
      <w:r>
        <w:t>.</w:t>
      </w:r>
    </w:p>
    <w:p w14:paraId="17EC4CEE" w14:textId="2FDD47D8" w:rsidR="00420DC6" w:rsidRDefault="00420DC6" w:rsidP="00420DC6">
      <w:r>
        <w:t>METSGVGLLAGAILGMLVLYQILLIVTRRRRFVKVVDALPGPKPHMVFGNVPDLMVAPNKLFEAWDERHRKNATLFRTWIGPYAEINLKEPEQVEAILSSSKHITKSNAYRFLQPWLGTGLLTSTGHKWHTHRKMITPTFHFKILEAFHDVFVEKCEILARKLARVADGKTEFDMYPFITHCTLDIICETAMGVRINAQDSTEKRSDYVSAIYEVSELTLKRAQRPWLFPNFTWALTDMGKRYKHCLSILHGFTNKVIRERKEVREGQRGQQEQHSQEDDLGRKKRTAFLDLLLDAREAGAQLSDEDLREEVDTFMFEGHDTTTAGLCWAVFLLGSHPHIQDTAAEELEHIFQGSDRAPTVRDLQEMKYLERVIKETLRLFPSVPFIGRKLFQDVDFGGYKVPAGCMINIPIYHIHRNPKQWPSPHAFDPDNFLPNRVAERHPYSYVPFSAGPRNCIGQKFALMEEKTVLSYILRYYKIQAVETMEDLTLMIDLILRPESGIKVRLEPRTPLS</w:t>
      </w:r>
    </w:p>
    <w:p w14:paraId="5F4FFE5B" w14:textId="77777777" w:rsidR="00420DC6" w:rsidRDefault="00420DC6" w:rsidP="00420DC6">
      <w:r>
        <w:t xml:space="preserve">&gt;CYP3655A2 </w:t>
      </w:r>
      <w:proofErr w:type="spellStart"/>
      <w:r>
        <w:t>F.o</w:t>
      </w:r>
      <w:proofErr w:type="spellEnd"/>
      <w:r>
        <w:t>.</w:t>
      </w:r>
    </w:p>
    <w:p w14:paraId="1ADDD63B" w14:textId="571A01BC" w:rsidR="00420DC6" w:rsidRDefault="00420DC6" w:rsidP="00420DC6">
      <w:r>
        <w:t>MIGVVLLLLLAAAGLAVAALLIRFSRAVSEFRRVRRMTAKLPGPPMYPVIGSALEMACSLEEVYDRLQSLTSTYGPLFRMALAHVTFTVVLHPDDMEAVMTSGKTSDKSAVYGALEPLMGTGLAILGGDVWRRHRKAITPSLHLDILRDFVQIFSKQGAAFADTLAELADKGEVFDVTPLSGACANNAICETVMSSDVDEDDPMKRAFLGAIPKALDHFMYRVWRPWFLSEWAYSLHRSQFPDYVEVKDALNLFTQRIIREKKEALKRNGPLPQRRRQAFLDHVLSSEEGAALSDAELAEEVKTIVTIASGSSMDALTFLIYTLAIRQDIQDKVRQELDDILGEDRERIVQHSDLAHMQYTERVIKEMLRFFSVVPVFARTVTEDFPLPSGFTIPRGCQVAFWLPYVHRNAEWFPEPDKFDPDRFLPDNSRGRHPFAFVPFSAGPRNCIGQRYAMMFLKTVAAAIVPRLRFEVPDDGPKRLEDVPLMVNLTMSVRGGANIRVHRR</w:t>
      </w:r>
    </w:p>
    <w:p w14:paraId="4B7061DC" w14:textId="77777777" w:rsidR="00420DC6" w:rsidRDefault="00420DC6" w:rsidP="00420DC6">
      <w:r>
        <w:t xml:space="preserve">&gt;CYP15P1 </w:t>
      </w:r>
      <w:proofErr w:type="spellStart"/>
      <w:r>
        <w:t>F.o</w:t>
      </w:r>
      <w:proofErr w:type="spellEnd"/>
      <w:r>
        <w:t>.</w:t>
      </w:r>
    </w:p>
    <w:p w14:paraId="31671941" w14:textId="64DCC932" w:rsidR="00420DC6" w:rsidRDefault="00420DC6" w:rsidP="00420DC6">
      <w:r>
        <w:lastRenderedPageBreak/>
        <w:t>MAVVLWLVLLLVAVVLLRHWRQQRHLKNFPPGPPRWPVVGALPYIPGQLIHLHAHKHWRHKYGPLVGLAAGPRTMLMVCGGEEAIAVLNHDDCQTRPGGQAFRERSFGKPLGIMFSDGPYWTAQRRFTLRELRDLGLGKSKLEGVVLDEVDATLEAIERDGPELQPNKMFNSPVLNVLWWMVSGKPFARGTGSALDPQSVRLLDIMNRAMRNKRLGTAACDLWPVLKYIAPEMSAYNEIYQPIFDMQSYIREEIKNQRQNGTGDSLIGKYTEEINKSQPGSYFDEQSLITTVLDLFMAGGESTANTLSFCLMYMAMHPEVQAKVHAELDAVCSGADKAVTMSDKPKLPYVEATMFEVMRANTIAPLAIPHEATKEVEMNGYTIPQGTTILISIWATLNDKKHWGDPEVFRPERFIDSQGCFQKDPWMVPFGIGKRVCIGEGFAIQVAFLFFANLMNRFQFSLPAGSPPPSTIPEAGFTVAPQPFNVIAKPRSA</w:t>
      </w:r>
    </w:p>
    <w:p w14:paraId="5B408E68" w14:textId="77777777" w:rsidR="00420DC6" w:rsidRDefault="00420DC6" w:rsidP="00420DC6">
      <w:r>
        <w:t xml:space="preserve">&gt;CYP3652A1 </w:t>
      </w:r>
      <w:proofErr w:type="spellStart"/>
      <w:r>
        <w:t>F.o</w:t>
      </w:r>
      <w:proofErr w:type="spellEnd"/>
      <w:r>
        <w:t>.</w:t>
      </w:r>
    </w:p>
    <w:p w14:paraId="56A403AC" w14:textId="051F6FE4" w:rsidR="00420DC6" w:rsidRDefault="00420DC6" w:rsidP="00420DC6">
      <w:r>
        <w:t>MAVILVLLGVVLALVLLLAALSCSQFGTWSRKGIPSPSWPLPLVGHCLRSLLQLEPLYQNFDRIYKMFPGQPYVGFYAGSSPVLLIKDIEAIKHITVKDFHVFTNHKLSPDARYDKSLSNFMFCLMDQEWKSIRVKMTPAFSSGRLKTMYPQVNAVGERFLEAIEKKKDKNGDVAVNPLCSFYGIDVIGQCAFGVESNCLLEEGRSPFLNAVEGAFRFGALEGVASSALMFSNFAYHVLGTSGVSMLKEWRTAVIRDILRESSEHREREPLANRDIFDNLLSMRKNGVPQELFESQVYSMLFAGSETSAATVMFTLWQLALNPEVQDKLRAELLEAREKDGGNLSYETMHELRYLDMVFKETLRLWPVMPWMDRVASEDYTLPGTDVQIEKGTLVFIPSFSIQRDPDIWQDPETYDPERFSPSNSDNLNKLAFIPFGAGPRACIGSRFADMSVKSVVSKTLLNYEVCLAENTPRSEAELKINKMAFIISLTEQLPLRFRKLK</w:t>
      </w:r>
    </w:p>
    <w:p w14:paraId="6D2DB9CB" w14:textId="77777777" w:rsidR="00420DC6" w:rsidRDefault="00420DC6" w:rsidP="00420DC6">
      <w:r>
        <w:t xml:space="preserve">&gt;CYP3658A3 </w:t>
      </w:r>
      <w:proofErr w:type="spellStart"/>
      <w:r>
        <w:t>F.o</w:t>
      </w:r>
      <w:proofErr w:type="spellEnd"/>
      <w:r>
        <w:t>.</w:t>
      </w:r>
    </w:p>
    <w:p w14:paraId="0E3D988F" w14:textId="22142072" w:rsidR="00420DC6" w:rsidRDefault="00420DC6" w:rsidP="00420DC6">
      <w:r>
        <w:t>VLDRYAGIFTRRAAAFAGQLRAEVPAGQSFNVMSKLGAFVVGSIMETAFGVDATASEVLDQLVRASEDAFFIVAYRVLHPWLLLDWLFRMSRLGRLSRHHEDVISKMTERVMEAKKAQLERRTEVAESGQQDNAENDEDDSVVREKYTFLDMALGDKAHALSDKEIIEEVRTLIAVQQTTASTLSFIMVMMALYPEVQESARAEVRELDAVQGLHPLERLKRLKYVERVIKETLRLFPITAIFARKLKKPLHLPDQKTIPAGVMVATSPYVVHRDPRHWPDPERFDPDRFLPDRCAGRHPYAYAPFSAGPRNCIGQRYAMLQMVAVVAAVLARVRVHPGEGCESRAALRVNADVFLTIEGGFNVRLEPLEGC</w:t>
      </w:r>
    </w:p>
    <w:p w14:paraId="6C126A82" w14:textId="77777777" w:rsidR="00420DC6" w:rsidRDefault="00420DC6" w:rsidP="00420DC6">
      <w:r>
        <w:t xml:space="preserve">&gt;CYP302A1 </w:t>
      </w:r>
      <w:proofErr w:type="spellStart"/>
      <w:r>
        <w:t>F.o</w:t>
      </w:r>
      <w:proofErr w:type="spellEnd"/>
      <w:r>
        <w:t>.</w:t>
      </w:r>
    </w:p>
    <w:p w14:paraId="198CDEC9" w14:textId="792D8C1A" w:rsidR="00420DC6" w:rsidRDefault="00420DC6" w:rsidP="00420DC6">
      <w:r>
        <w:t>MAVLLFSKYCSIIRPQTYFLKLLPPVKSNINRISLRQQIHTQNVRPFDDIPGPKSGDPAYNHERLDKAGLEKYLKYGPIVREEVSPGNNILLIFDTSDIEQLSLSENSYPSRRSHLAVEKFRKSRPTIYNSGGLLSTNGEEWWKLRRDFQKGFSAPQAVRAYLPAVDEVIQEFVTAQLCQPCEDFLPLLSRLSLQLTCLVAFDEKFDCFSPEEKRSDSRSSRLMEAASTINSLGFVYDNVESLRLSIWPKLEDASLFMEEVAVEFVQRKAESLANSRQPAENSGCVPSLFERYLTSPNFDCKDVNGMAVDLLLAGIETTAYTASFALYHLARNSDAQKKLQLEAQTLLQSATQPISGDILSEASYARAVLKEVFRMSPISIGVGRLLNKDLVLSGYQIPKGTNVVTQNQVACRLEKYFDRPNDFLPERWLKESPRQEKVNPFLVLPFGHGRRSCIARRLAEQQLLTFLLRVARTHCVTWNSSEPLGCISVPINKPDQPVKLVFSRL</w:t>
      </w:r>
    </w:p>
    <w:p w14:paraId="4C4B8BAD" w14:textId="77777777" w:rsidR="00420DC6" w:rsidRDefault="00420DC6" w:rsidP="00420DC6">
      <w:r>
        <w:t xml:space="preserve">&gt;CYP15P2 </w:t>
      </w:r>
      <w:proofErr w:type="spellStart"/>
      <w:r>
        <w:t>F.o</w:t>
      </w:r>
      <w:proofErr w:type="spellEnd"/>
      <w:r>
        <w:t>.</w:t>
      </w:r>
    </w:p>
    <w:p w14:paraId="093A50B4" w14:textId="6364C7B7" w:rsidR="00420DC6" w:rsidRDefault="00420DC6" w:rsidP="00420DC6">
      <w:r>
        <w:t>MLALALLALLLLALFALFNYLGNLRRLKNFPPGPLRLPLVGSMPFFPAEHWHLYADKHWLSKYGPLVGLTTGRDTMLIVCGAQEVLDVLAHEDCQGRADLFFTTERSFGKKLGIMFSDGPYWTEQRRFALRELRDLGMGKSVMEGVVLDEVDATLEAVARDGPAVQPNMLFHAPVLNVLWWLVSGKPFSKGVGKEQDAQSVRLHHIMEKFIRTKNVAVAPVDSWPFLKYVAPELSSYNAIYGPIFDMQAFIREEIKLQQQDRTGSFMSKYMDRIETAEPGSTLTEESLIISVLDMFIAGGESTANTLSFCLLYMALHPDKQAKLHAELDAVVGGADKTVGLADRTRLPYTEATLTEVMRINPIAPLSVPHSNTKDVELNGYTIPKGTMINLSLWVVLNDKAHWGDPEVFRPERFIGKDGAFVKDPWMANFGHGKRVCIGEAFTVQTAFLFFANVMNRLRISAPPGGEPLSTKPQPGLTCAPQNYTVLAEPRRSSSAHQM</w:t>
      </w:r>
    </w:p>
    <w:p w14:paraId="1D36CF9A" w14:textId="77777777" w:rsidR="00420DC6" w:rsidRDefault="00420DC6" w:rsidP="00420DC6">
      <w:r>
        <w:t xml:space="preserve">&gt;CYP4C109 </w:t>
      </w:r>
      <w:proofErr w:type="spellStart"/>
      <w:r>
        <w:t>F.o</w:t>
      </w:r>
      <w:proofErr w:type="spellEnd"/>
      <w:r>
        <w:t>.</w:t>
      </w:r>
    </w:p>
    <w:p w14:paraId="5AC701FD" w14:textId="6009A75A" w:rsidR="00420DC6" w:rsidRDefault="00420DC6" w:rsidP="00420DC6">
      <w:r>
        <w:lastRenderedPageBreak/>
        <w:t>MSPLTAVALAVLVALLTARWWRRRRLVALIERIPGPFALPILGNTLEQTVEHDELFGRLNGITQLFGRQHGICRTWFCSQPYVVLSSPAAVEAVLGSNRLTDKSDEYLYLRPWLGTGLLTSSGAKWHRRRKVLTPAFHFRILDDFIDVFREQAAVLADKMEALAGDPEGFNVFPLVTLCTLDIICETAMGRKVNAQVDSESPYVRAVYDMAEIVLTRQSTVWYQPDWLFHLTPMYRRQQRCLADLHGFSTKVIRERKAEILDEARLKGRPGRGGEDDLGSKRRLAFLDLLIEASQGGAVLSDDDIREEVDTFMFEGHDTTSAAISWCLFLIGCDPHVQRQVHAELDDIFADDPGRGVTMKDLAEMKYLECCIKEALRLYPSVPAFARSLREDTQIGPYTVPAGTTAMLVIYMLHRNAEVFPEPEVFDPDRFLPDNCVGRHPFAYVPFSAGPRNCIGQKFALLEEKSVLSALFRRLRFESLDRREDLTLHGELIIRPKDGLRVRAHRRA</w:t>
      </w:r>
    </w:p>
    <w:p w14:paraId="1FA425D9" w14:textId="77777777" w:rsidR="00420DC6" w:rsidRDefault="00420DC6" w:rsidP="00420DC6">
      <w:r>
        <w:t xml:space="preserve">&gt;CYP3118F1 </w:t>
      </w:r>
      <w:proofErr w:type="spellStart"/>
      <w:r>
        <w:t>F.o</w:t>
      </w:r>
      <w:proofErr w:type="spellEnd"/>
      <w:r>
        <w:t>. (2)</w:t>
      </w:r>
    </w:p>
    <w:p w14:paraId="774CAEA0" w14:textId="0024561D" w:rsidR="00420DC6" w:rsidRDefault="00420DC6" w:rsidP="00420DC6">
      <w:r>
        <w:t>MATRHVNEVVDRLSKLSEEEIASRQFSVLERLLVNSHDSDKGVAFALDMMLAGIDTTAHQTSSLLYFLATHPEQQRALQAELDREWEAGQPLTASVLEKLKYLRACIKEAMRLQAVVTGILRTANQDVVLNGYLIPKGTHTIVCTKTMCRDERLVPRASEYLPERWLPGQEQLKPRHAFVNIPFGFGPRMCAGKRFADLEMEVLCARLFRSHNLEWHHPEPQVEQKLFVQYSSPLKITMKER</w:t>
      </w:r>
    </w:p>
    <w:p w14:paraId="53D42430" w14:textId="77777777" w:rsidR="00420DC6" w:rsidRDefault="00420DC6" w:rsidP="00420DC6">
      <w:r>
        <w:t xml:space="preserve">&gt;CYP6EB3 </w:t>
      </w:r>
      <w:proofErr w:type="spellStart"/>
      <w:r>
        <w:t>F.o</w:t>
      </w:r>
      <w:proofErr w:type="spellEnd"/>
      <w:r>
        <w:t>.</w:t>
      </w:r>
    </w:p>
    <w:p w14:paraId="0C7D2D37" w14:textId="12CF9DF9" w:rsidR="00420DC6" w:rsidRDefault="00420DC6" w:rsidP="00420DC6">
      <w:r>
        <w:t>MLTAALLVLATLLASIWIYISWHFNYWEKRGVKYNNPFSFFGDRGAGLPFGKPFWSLLDPVYNKYRGKERFVGTFQARQPVLVVLDPDLVKTILTKEFNAFQGRGQPFDEEGDPLSANLFNLVGPRWKNLRSKLSPTFTSGKLRLMVPLMTDINKELTARVSSLSKEQGEIEMKDLLLRYATDVIGSVAFGISCNSLKGEIDEFYKMTREVFNRNILFIIRFFLVSIHPIFIKLMPFKSLFDKTTNFFIKLMKDTVEYRETNKIERNDFVNLMMQLREADRHETDRVNHIEFNHNVMTGQAFLFFIAGLDAIANSVGFALHELMLNPELQERAAAEVRAMVAKHDGMTYEAIRGMDLIERIMREVLRKWGPVGILTRQANDTFKIPDSDVVIDSRVLVQIPVWQLGHDPQYFPEPDRFDPDRFTDEAKEQRNSYAYLPFGEGPRFCIAERFAVLEMKLCLAGLLEKFVFSVGDKTDVKMKLNIKQFSPTPANGFWVRVEDRP</w:t>
      </w:r>
    </w:p>
    <w:p w14:paraId="393C6069" w14:textId="77777777" w:rsidR="00420DC6" w:rsidRDefault="00420DC6" w:rsidP="00420DC6">
      <w:r>
        <w:t xml:space="preserve">&gt;CYP6QT1 </w:t>
      </w:r>
      <w:proofErr w:type="spellStart"/>
      <w:r>
        <w:t>F.o</w:t>
      </w:r>
      <w:proofErr w:type="spellEnd"/>
      <w:r>
        <w:t>.</w:t>
      </w:r>
    </w:p>
    <w:p w14:paraId="5C4B7648" w14:textId="41EC0F2C" w:rsidR="00420DC6" w:rsidRDefault="00420DC6" w:rsidP="00420DC6">
      <w:r>
        <w:t>MAVLEVLAGLVLLAALLYYYATATFSHWSSRGVPHLPPDPLFGNIKDIVLFRDLHVYGYQKLYHRFDGLPYAGLYQMRTPSLMLRDPETIKQFLVKDFGHFHDRGIFCDVERDPMSATLVNLSGRHWRNLRNKLTPSFSAVKLKSMTPLLNECADALVALVGAGQEGREHQVEMREVMAKFTTDVIGTCAFGLHFNTLKDPDSQFREMGRRVFLPTYSRTAIHLLRVFFPGLLGVLRLRTVSREITDFFISLVRDVIGFRERNGEVRNDFMQLLMQLRQQEQLDKSDKDSKEDAVVLDDRLLTAQVFIFFVAGFETSSSTMSFCVYELAINEEVQELARQEVDAILSELDDGQPITYEHVAKMTYIEKVLLETMRKYPPVPGLVRVCTKPYTLPGTKVHMKVGDQVFIPTFAIQRDPNIFPEPDRFDPERFSEDGRKSWHPFAYLPFGEGPRICIGLRFAMVEMKMGLARLLQHYKLLPAPGLPVPMRFDPKAFVLTAEGGINVRVVPRSAAAGSAS</w:t>
      </w:r>
    </w:p>
    <w:p w14:paraId="560595B3" w14:textId="77777777" w:rsidR="00420DC6" w:rsidRDefault="00420DC6" w:rsidP="00420DC6">
      <w:r>
        <w:t xml:space="preserve">&gt;CYP3658A1 </w:t>
      </w:r>
      <w:proofErr w:type="spellStart"/>
      <w:r>
        <w:t>F.o</w:t>
      </w:r>
      <w:proofErr w:type="spellEnd"/>
      <w:r>
        <w:t>.</w:t>
      </w:r>
    </w:p>
    <w:p w14:paraId="2F4CE34C" w14:textId="180EDEA5" w:rsidR="00420DC6" w:rsidRDefault="00420DC6" w:rsidP="00420DC6">
      <w:r>
        <w:t>MISALTIVLLALPLVLYVVDKVRRTSKLAHLAGPSYPLPLLGHLKDMFGPRATFLDRCNAFLQRWGPEPVKFWVGETPSVSLTRPEDLEPLLSSQREVFKPDQMYKAVSGFFGDGLITLNGDQWFAHRRALTPAFHFKVLERYAGIFTRRAAALAEQLSSEVPAGQSFNIVRPLGAFVIGSIMETAFGIDAATDESHRSDTMDRLVRATEDAFFIVMHRIFHPWLLIDFVFKLTPHGRVARDHEDIICDMTRRVIAAKKAQLKQGAKDAAADQDDVKGAVDDDDGVRKKFTFLDMALGDKSLVLSDKEIIEEVRTLIAVQQTTASTLSFIAVMLALNPEVQERARAEVREVDAVEGLLPLDRLKRLKYVERVIKETLRLFPVTAAFGRKLKSEVKLPTQTIPAGVVINMFVYRTHRDPRHWPEPERFDPDRFLPEQCAGRHPYAYVPFSAGPRNCIGQRYAMLQMLAVVSAWLARFRLLPGDGCESREALRVNMDIFLCIEGGANVRLEPLEA</w:t>
      </w:r>
    </w:p>
    <w:p w14:paraId="33B8AA56" w14:textId="77777777" w:rsidR="00420DC6" w:rsidRDefault="00420DC6" w:rsidP="00420DC6">
      <w:r>
        <w:t xml:space="preserve">&gt;CYP3655A11 </w:t>
      </w:r>
      <w:proofErr w:type="spellStart"/>
      <w:r>
        <w:t>F.o</w:t>
      </w:r>
      <w:proofErr w:type="spellEnd"/>
      <w:r>
        <w:t>.</w:t>
      </w:r>
    </w:p>
    <w:p w14:paraId="4E6B62E8" w14:textId="0D801F09" w:rsidR="00420DC6" w:rsidRDefault="00420DC6" w:rsidP="00420DC6">
      <w:r>
        <w:t>MATALLLCVVAALAWATGAVSGLLHLLRGLAGLLRGLAELFRVRRLTAALPGPGLTALLQRALRGGGRASRRAGTYEVLTELCSRYAASPAFRVCVGHATTVFLLRPDDIGAVLSSTRFATKSSLYSALEPLIGSGLAILAGEDYRRHRKAVTPSLHLDVLK</w:t>
      </w:r>
      <w:r>
        <w:lastRenderedPageBreak/>
        <w:t>EFAPVFYKHGQVLADSLAARDGSVLDVVSLCGDCANAAICETVMTTDVADDDLGRQGFLAAIPEANKHFMFRLSRPWFLGEWAFKLSGRYAAYLDTKRALDDFTERIIREKKSRLVAASTGTPPCAAPSTTRPPGGRLAFLDHVLCSAEGAALGDDELAAEVKTLVAIASGSSMDTLSLFLQTIAIRQDIQEAIWKEVTDVVGEDASRALSAADLQRLQYTERVFKEVLRFYSVVPLFARRSPEDVRLPSGVLVPRGCHVALWLPHVHRCAEHFQDPDEFDPDRFLPERARGRHPYAFLAFSAGPRSCVGQRYALHFLKAVAAALVLRLRFAVPAGGPSRPQDVPLLLNLTTCVRGGAKVLVRVRPPRPPPPGLPPRPTTPREGQGVH</w:t>
      </w:r>
    </w:p>
    <w:p w14:paraId="08BE4AEE" w14:textId="77777777" w:rsidR="00420DC6" w:rsidRDefault="00420DC6" w:rsidP="00420DC6">
      <w:r>
        <w:t xml:space="preserve">&gt;CYP6KF3 </w:t>
      </w:r>
      <w:proofErr w:type="spellStart"/>
      <w:r>
        <w:t>F.o</w:t>
      </w:r>
      <w:proofErr w:type="spellEnd"/>
      <w:r>
        <w:t>.</w:t>
      </w:r>
    </w:p>
    <w:p w14:paraId="074D4E7A" w14:textId="07334D80" w:rsidR="00420DC6" w:rsidRDefault="00420DC6" w:rsidP="00420DC6">
      <w:r>
        <w:t>MAVLEILAAAAALTLLLYYYMTSTADFFAKRDIPHLPQTPLVGSSLDALLSRRFRGQVWREWYDHAKAHGHKFYGVFVGRRPTLFVCDVDMVKTILVKDFQHVMDRGTYYDRKREPLSANLFNIGGGEWKALRSKLTPTFTSGKMKSMFYLVRACTDELERYLGAEVLKGGDVEMAEVMGKFSTDVIASCAFGVEANALKDPDSEFRSMGRKVVEVDPLRAIVNMVAETMPWLRPLLPMPLLRPDVKDFFIRTFNENVEYRERQKVARHDFIDLLIQLKNDKTAGLEDAVLPAQAFVFYLAGFETSSAATSTCLVELAHHPDIQERLRDEVDRVLAKHGGITYEALHDMTYMEQCIEETMRLYPALAGLPRVVTRDYQLPGESPRAVLPAGTRVIIPTYAIHCDPEFYPDPMRFDPERFTEENKRSRPHYAYLPFGEGPRICIGLRFAMMQMKTSLAMILSSYRVFPSPKSVYPARFEPKTFVTKLKGGNRLKITKR</w:t>
      </w:r>
    </w:p>
    <w:p w14:paraId="3BC852C5" w14:textId="77777777" w:rsidR="00420DC6" w:rsidRDefault="00420DC6" w:rsidP="00420DC6">
      <w:r>
        <w:t xml:space="preserve">&gt;CYP </w:t>
      </w:r>
      <w:proofErr w:type="spellStart"/>
      <w:r>
        <w:t>F.o</w:t>
      </w:r>
      <w:proofErr w:type="spellEnd"/>
      <w:r>
        <w:t>. [7]</w:t>
      </w:r>
    </w:p>
    <w:p w14:paraId="0F1C2F1A" w14:textId="5BF69C3F" w:rsidR="00420DC6" w:rsidRDefault="00420DC6" w:rsidP="00420DC6">
      <w:r>
        <w:t>MGILDEMKVYTGTAIKTTVSALSFICKVLSPLPDAQERLHRELDEVFDGSSRPVLVDDQPRSKVSRREAEVVVPPRGNSNASAPYSARMEFTERFIKETMRLFPRPCRSPPARCTATRSWPATSCPPAPP</w:t>
      </w:r>
    </w:p>
    <w:p w14:paraId="4747C2A0" w14:textId="77777777" w:rsidR="00420DC6" w:rsidRDefault="00420DC6" w:rsidP="00420DC6">
      <w:r>
        <w:t xml:space="preserve">&gt;CYP301A1 </w:t>
      </w:r>
      <w:proofErr w:type="spellStart"/>
      <w:r>
        <w:t>F.o</w:t>
      </w:r>
      <w:proofErr w:type="spellEnd"/>
      <w:r>
        <w:t>.</w:t>
      </w:r>
    </w:p>
    <w:p w14:paraId="27024739" w14:textId="1ED50590" w:rsidR="00420DC6" w:rsidRDefault="00420DC6" w:rsidP="00420DC6">
      <w:r>
        <w:t>MAVRGLRGMLRSGVRPRSSTTATAPLCPREAEVHDADPVAVDGLPYEQMPGPRPLPLIGNTWRLLPVVGQYQVSDLARVSALLHEQYGDCVKLSNLVGRPDLVFVFDADETERVYRHEGPTPFRPAMPCLVSYKSDVRKDFFGYLAGVVGVHGEAWREFRSRVQRPCLQPKTVRSYIGPIEDVTDCFLQRMQDMRDDRGEMPADFDNEIHKWSLECIGRVALDTRLGCLDPNLPPDSEPQKIIDAAKFALRNVAVLELKFPFWRYIPTPLWTHYVNNMNFFVEVCTKHIDRAMERLATKEDGELSVVERILAEQTDRKLAYVLALDLILVGIDTISMAVCSILYQLATRPEVQDKMFAELERVLPDPDTPLTARHLDQLAYTKGFVKEVLRMYSTVIGNGRTLTQDMTICGYRIPKGVQLVFPTVVTGNMPRYAGRADEFLPERWIKGHDASLDVHPFASLPYGYGARMCLGRRFADLEMHVLLAKLVRKFRLEYHHRPLDYQVTFMYAPEGELRFKLVER</w:t>
      </w:r>
    </w:p>
    <w:p w14:paraId="1D731A0B" w14:textId="77777777" w:rsidR="00420DC6" w:rsidRDefault="00420DC6" w:rsidP="00420DC6">
      <w:r>
        <w:t xml:space="preserve">&gt;CYP301B1 </w:t>
      </w:r>
      <w:proofErr w:type="spellStart"/>
      <w:r>
        <w:t>F.o</w:t>
      </w:r>
      <w:proofErr w:type="spellEnd"/>
      <w:r>
        <w:t>.</w:t>
      </w:r>
    </w:p>
    <w:p w14:paraId="63BAE4A5" w14:textId="466D7D44" w:rsidR="00420DC6" w:rsidRDefault="00420DC6" w:rsidP="00420DC6">
      <w:r>
        <w:t>MAGPAAWRSLLARGPRPLLGHVVRPSTSTATPSSAAGDDAVLHGSVNDVRGYDEVPGPRPVPFLGNSWRFLPVVGNYRIEQMDKVCLGLHRQYGDIVKVAGLLGRPDMVFVFDADLIEQVFRGEDALLPVRPSMPSLDAFKHGIRKDFFGDLAGVIAVHGPKWLEFRTRVQQVMLQPRTAKLYVGAIQDTADSFVRRVRRLRSPAGDAPPDFVNEIHKWSLESIARVALDARLGCLDDRPPADTQALIDAVNTFFMNVGVLELKPPLWKIFPTPTWKAYIRALDDITNITSGYITRALDALRETEHAELGPDASLLQRVLASHDARTAHILAIDLFLVGIDTTSAALSSALYQLALHPEQQEKLHGEVVRVLGPDGAVTASALEDMPYLRAVLKEVLRMYPVVIGNGRTLTEDTVVGGYLIPKGTQIIFQHYVASNQDRYFPEAGRFRPERWLREHQAACPAHPFASLPFGYGRRMCIGRRFAELELHTVVAKMVQNFRMEYNKAPLPYRVHPMYMPHGPLQLTLHAR</w:t>
      </w:r>
    </w:p>
    <w:p w14:paraId="13E2872E" w14:textId="77777777" w:rsidR="00420DC6" w:rsidRDefault="00420DC6" w:rsidP="00420DC6">
      <w:r>
        <w:t xml:space="preserve">&gt;CYP3657E1 </w:t>
      </w:r>
      <w:proofErr w:type="spellStart"/>
      <w:r>
        <w:t>F.o</w:t>
      </w:r>
      <w:proofErr w:type="spellEnd"/>
      <w:r>
        <w:t>.</w:t>
      </w:r>
    </w:p>
    <w:p w14:paraId="74689F23" w14:textId="716B6574" w:rsidR="00420DC6" w:rsidRDefault="00420DC6" w:rsidP="00420DC6">
      <w:r>
        <w:t>MAWSWASLLAAAAVVALPLLVQWYQDVRRMAKVAASIPGPPTLPVVGNFLNISRSRLQRSFQYGTLFRLWFGPLLAVWVVDAEDVEAVLSSPACAHKPRIMYRLIEPILGRGLLVLNGAEHRRHRKSILPSLHREVIQQFQPLMQGVAMELVDNLRPKADSGEVFDVVQLCSVAAIDSAFRTILNASGELFGPELRREVVEHVDTLSSVLMYRAVRPWYHWDWLFSWDSHYAAYQRVNELYDGLILDVMNHKMGGDGKSTGTPPRGRKAFLDHVLASEGGRQFTREELYGELKTMLAASFVTSMDSLSIHFLVLSIMPDVQDRIHQELDDVLGADRPLEEGDVEHLEYLDRFVKEVMRYFPTFPAFGRRCLRDLRLPSGHTLPAGCFVALS</w:t>
      </w:r>
      <w:r>
        <w:lastRenderedPageBreak/>
        <w:t>PLASHHNPKYYPEPARFDPDRFLPAAVAARPASAFMPFSAGPRNCIGGRYAMTFLKTQLACVLRRYAVLPDPDGPRDVSRIRMKMGVTYYPRDGARIRLRARAPHGASAG</w:t>
      </w:r>
    </w:p>
    <w:p w14:paraId="6CAE0117" w14:textId="77777777" w:rsidR="00420DC6" w:rsidRDefault="00420DC6" w:rsidP="00420DC6">
      <w:r>
        <w:t xml:space="preserve">&gt;CYP3657C1 </w:t>
      </w:r>
      <w:proofErr w:type="spellStart"/>
      <w:r>
        <w:t>F.o</w:t>
      </w:r>
      <w:proofErr w:type="spellEnd"/>
      <w:r>
        <w:t>.</w:t>
      </w:r>
    </w:p>
    <w:p w14:paraId="6A6CC777" w14:textId="4020057B" w:rsidR="00420DC6" w:rsidRDefault="00420DC6" w:rsidP="00420DC6">
      <w:r>
        <w:t>MSLLVLAVVVLACARYGPRAFRVLSGIVRTIWKSRTIPGPVEGMLSFYGSTDEFIHKVRATSQRFGNTVRIWAWPVVCIFVSEPEDLEVIFSSPYLQSKAPIVYDALTPILGKGLATLNGAEHRKHRKALGPSLHLEILQGFVPIFEHNAQKLCKQLEAYASTGSTFNVSPLLGRYSAQGICETVFSTETSPGLAEEQENFIKVLIEASDLMFYRLTRPWYSPDWLFYFSSQYKGYMGAVKGFESFVSKTLAHKVELVKRGVTPKEGKRKAFLDHYLTSDEAKVLTERELIESLKTLSAGAVGTSMDLMSFFLLIMAITPDVQDKVAKELDDVFGGSDRPIEPGDLSHLPYLECAVKETLRMFPPLFAFSRIAKRDVKLPSGHELPKGCVVTVMPYTTHRNPKYFPNPEKFDPTRFMPENSRERHPFAYIPFSAGMRNCIGQRYGMMSAKIVASTILRKYRILPCPNGPQRLEDFVVGVGVTFGLRDGAHIRVERRLKSDLKRRG</w:t>
      </w:r>
    </w:p>
    <w:p w14:paraId="6A2D00A9" w14:textId="77777777" w:rsidR="00420DC6" w:rsidRDefault="00420DC6" w:rsidP="00420DC6">
      <w:r>
        <w:t xml:space="preserve">&gt;CYP314A1 </w:t>
      </w:r>
      <w:proofErr w:type="spellStart"/>
      <w:r>
        <w:t>F.o</w:t>
      </w:r>
      <w:proofErr w:type="spellEnd"/>
      <w:r>
        <w:t>.</w:t>
      </w:r>
    </w:p>
    <w:p w14:paraId="5B7F4AD4" w14:textId="277F20B8" w:rsidR="00420DC6" w:rsidRDefault="00420DC6" w:rsidP="00420DC6">
      <w:r>
        <w:t>MIFERSFDLARMLSAVDLVALLLFGVVLLCSEFRTKWGWLRLRKSKALSPANTPPPSPKPKTEPRRKTVQDIPGPWPSLPVLGTRWIYSLGVYKMDKIHEAYEDMFNRYGPVVREEALWQIPVVSILERSAIETVLRSSTKYPLRPPTEVTAHYRQSRPDRYTNLGLVNEQGETWHQLRSVLTPELTSAKTMLRFLPELNTVASDMTTLLAASRDSNGVITRFEELANRLGLESTCTLILGRRMGFLDEKVDPQAAKLAAAVKVHFCASRDTFYGLPFWKVMPTKAYKELVESEETIYDIISGLVDAALAEEQQTAQVDAVQSVFLAVLNAPELDIRDKKAAIIDFIAAGIQTLGNTLVFVLYLIAKHPHVQKRLYEELIAAAPAGSPWTAQNLRNAPYLKACIMEAFRVLPTAPCVARIIDTDMVLSGYHLNAGSVVLCHTWLAGLKESNFPAAHEYRPERWLNGGPGSAATFLVLPFGCGRRMCPGKRFVEQALQVVVAQTIRDFDVGFDGDLGLQFEFLLTPQGPASFTFRDRV</w:t>
      </w:r>
    </w:p>
    <w:p w14:paraId="3D669563" w14:textId="77777777" w:rsidR="00420DC6" w:rsidRDefault="00420DC6" w:rsidP="00420DC6">
      <w:r>
        <w:t xml:space="preserve">&gt;CYP3661A1 </w:t>
      </w:r>
      <w:proofErr w:type="spellStart"/>
      <w:r>
        <w:t>F.o</w:t>
      </w:r>
      <w:proofErr w:type="spellEnd"/>
      <w:r>
        <w:t>. (2)</w:t>
      </w:r>
    </w:p>
    <w:p w14:paraId="237DBFCC" w14:textId="31D93A97" w:rsidR="00420DC6" w:rsidRDefault="00420DC6" w:rsidP="00420DC6">
      <w:r>
        <w:t>GGRFKTNSACRLEYTERFIKEALRLFPPVPLTGRQVHRDTTLASYRLPAGTTLLLNVFGAHRDPLHWPDPLLFDPDRFLPERVRGRHPCAYVPFSSGARNCIGSRYAMMNLKAFLATVLRALRVDRADDPYTDIHQLPLTADLSLRIVGGPRVVFARRAEEAM</w:t>
      </w:r>
    </w:p>
    <w:p w14:paraId="2A33BDDE" w14:textId="77777777" w:rsidR="00420DC6" w:rsidRDefault="00420DC6" w:rsidP="00420DC6">
      <w:r>
        <w:t xml:space="preserve">&gt;CYP3657B3 </w:t>
      </w:r>
      <w:proofErr w:type="spellStart"/>
      <w:r>
        <w:t>F.o</w:t>
      </w:r>
      <w:proofErr w:type="spellEnd"/>
      <w:r>
        <w:t>.</w:t>
      </w:r>
    </w:p>
    <w:p w14:paraId="1E07AF70" w14:textId="026DD286" w:rsidR="00420DC6" w:rsidRDefault="00420DC6" w:rsidP="00420DC6">
      <w:r>
        <w:t>MAALLTLGLSLACVALLAPWALRLASHLWRVARQVVLTLGIPGPASVPLLGTLPTFLRFWEDMEGTLLDLMHEYGPTVRFRLADRVAVLVMHPEDVQAVCTHPALVHKADNLIRFLRPFVGDGLLLLNGKEHRQHRKAISPSLHFDILRDFVAVFDKNSRTLAQRLEAHADAGHVFDVHLEFGRLTSTTLQETVLSVGVDQGYDKAGRVFHEVGDIAMWRGMRPWWQNDAVFRLLCPRHEQHKRAKDDMDAIVSRVLAVKGAELAAGAPAPPRRRMAFLDHVLRSPDAKAMSEPELRAELKTLLFAGSATSMDFLSYLSVVLTILPDVQARLQQEVDAVFGPPGAAGASRPLLPEDLPHLDYTERVVKEALRLAPPVPMLFRQASHDVTLPRGAFIPSGTVVILVAAGTHRMA</w:t>
      </w:r>
    </w:p>
    <w:p w14:paraId="27E22199" w14:textId="77777777" w:rsidR="00420DC6" w:rsidRDefault="00420DC6" w:rsidP="00420DC6">
      <w:r>
        <w:t xml:space="preserve">&gt;CYP6 </w:t>
      </w:r>
      <w:proofErr w:type="spellStart"/>
      <w:r>
        <w:t>F.o</w:t>
      </w:r>
      <w:proofErr w:type="spellEnd"/>
      <w:r>
        <w:t>. [964 (2)]</w:t>
      </w:r>
    </w:p>
    <w:p w14:paraId="292FB01E" w14:textId="7E625507" w:rsidR="00420DC6" w:rsidRDefault="00420DC6" w:rsidP="00420DC6">
      <w:r>
        <w:t>FYVDMLRESAAFRARTRTRRTDFVDLMLSAAAPSRAQRGLSEQHDFLTAKDRRRHCALAYDVVAAQAFVLPAHAPRVVARCLRELAGLPDLQQRVAQEVRSARDPDQPLGLQVLRRAPLLEKVLLEALRLEPPCSALSTEVGAGGYALPVVGPRRGLLLEPGTHLYVAVDAVHRDADLYPDPLRFDPERFSAAARRARPTGAYLPFGELPGPDGVAEWAASGLPPPASSTAALFALQEMGLCLAALLADLEFGV</w:t>
      </w:r>
    </w:p>
    <w:p w14:paraId="258437F5" w14:textId="77777777" w:rsidR="00420DC6" w:rsidRDefault="00420DC6" w:rsidP="00420DC6">
      <w:r>
        <w:t xml:space="preserve">&gt;CYP6EC3 </w:t>
      </w:r>
      <w:proofErr w:type="spellStart"/>
      <w:r>
        <w:t>F.o</w:t>
      </w:r>
      <w:proofErr w:type="spellEnd"/>
      <w:r>
        <w:t>.</w:t>
      </w:r>
    </w:p>
    <w:p w14:paraId="5C63694D" w14:textId="45ADD6CA" w:rsidR="00420DC6" w:rsidRDefault="00420DC6" w:rsidP="00420DC6">
      <w:r>
        <w:t>MDLTTILAAVAAVLVPTFMYLHYQYRYSHWKKRGVPHPKPLPLVGNFAFMITRSKSFSTAFMDFATPYKENGYCGVYQFGQPLLLVWDPEMVKQVVTKDFSSFHDRGLPSHEHDPLSQHLFNLSGTKWRNLRNRLSPSFTSGKLKLMFPLMRDIGDELNRQVTLDAKKTDSHEVEISALLSRYATDVIGSVAFGIQCNCLRDQQNEFLEMSKKLFRQSPAQLARLLLELIHPKLGGLL</w:t>
      </w:r>
      <w:r>
        <w:lastRenderedPageBreak/>
        <w:t>PIKWVFSRVHHFFVNLIKDTVEYREKNNVERNDFVQLMMQLRTEDLAHVDPENHIELTYGVMAAQGFVFFIAGLDNVANTISFALNKLSVDPELQQKLADEVRGVLRQHDGELTYAALKQMDLLNRVLLEAMRLWSPVGMLIRKCNATTKVGDVVVDKGQMVFVLTQVAAMDENQFPEPQRFDPDRHTREAKDARHPYAFSPFGEGPRNCIAERFALLEMRLALALLIRDFVFTPGPRYEPEVELDQKSFFPRPKNGFHLQVAARV</w:t>
      </w:r>
    </w:p>
    <w:p w14:paraId="6CCB8AC2" w14:textId="77777777" w:rsidR="00420DC6" w:rsidRDefault="00420DC6" w:rsidP="00420DC6"/>
    <w:p w14:paraId="579721DF" w14:textId="3067520B" w:rsidR="00420DC6" w:rsidRDefault="00420DC6" w:rsidP="00420DC6">
      <w:r>
        <w:t>Two files omitted from CYP nomenclature pipeline</w:t>
      </w:r>
      <w:r w:rsidR="00F74D80">
        <w:t>:</w:t>
      </w:r>
    </w:p>
    <w:p w14:paraId="5BFB4958" w14:textId="77777777" w:rsidR="00420DC6" w:rsidRDefault="00420DC6" w:rsidP="00F74D80">
      <w:r>
        <w:t>&gt;Scaffold97:956479-957594</w:t>
      </w:r>
    </w:p>
    <w:p w14:paraId="52398CEF" w14:textId="77777777" w:rsidR="00420DC6" w:rsidRDefault="00420DC6" w:rsidP="00F74D80">
      <w:pPr>
        <w:spacing w:after="0" w:line="240" w:lineRule="auto"/>
      </w:pPr>
      <w:r>
        <w:t>LQIILGSSQHTEKADAYSGLVPWIGEGLLTSNGNKWRSHRKLLTPTFHLRFLKHFDLIVF</w:t>
      </w:r>
    </w:p>
    <w:p w14:paraId="04E0901C" w14:textId="77777777" w:rsidR="00420DC6" w:rsidRDefault="00420DC6" w:rsidP="00F74D80">
      <w:pPr>
        <w:spacing w:after="0" w:line="240" w:lineRule="auto"/>
      </w:pPr>
      <w:r>
        <w:t>VKKLLENKRPVEVHSFLSLCTLDIIC</w:t>
      </w:r>
    </w:p>
    <w:p w14:paraId="36052923" w14:textId="77777777" w:rsidR="00420DC6" w:rsidRDefault="00420DC6" w:rsidP="00F74D80"/>
    <w:p w14:paraId="7F07E892" w14:textId="77777777" w:rsidR="00420DC6" w:rsidRDefault="00420DC6" w:rsidP="00F74D80">
      <w:r>
        <w:t>&gt;Scaffold39:1168373-1169995</w:t>
      </w:r>
    </w:p>
    <w:p w14:paraId="6D722677" w14:textId="77777777" w:rsidR="00420DC6" w:rsidRDefault="00420DC6" w:rsidP="00F74D80">
      <w:pPr>
        <w:spacing w:after="0" w:line="240" w:lineRule="auto"/>
      </w:pPr>
      <w:r>
        <w:t>MESVLLVAVLVVLLISRWGRVMLGPYWWGPPAFRKAMDAFPGPRPTLPLLGNLVQLAFGG</w:t>
      </w:r>
    </w:p>
    <w:p w14:paraId="4F3AA621" w14:textId="77777777" w:rsidR="00420DC6" w:rsidRDefault="00420DC6" w:rsidP="00F74D80">
      <w:pPr>
        <w:spacing w:after="0" w:line="240" w:lineRule="auto"/>
      </w:pPr>
      <w:r>
        <w:t>KVLHNGLAIIGRWSPSAFSFHLGPVPMVVLTRPEDYEAVIGKLTQKATYIYSTVESFFGV</w:t>
      </w:r>
    </w:p>
    <w:p w14:paraId="1804266B" w14:textId="77777777" w:rsidR="00420DC6" w:rsidRDefault="00420DC6" w:rsidP="00F74D80">
      <w:pPr>
        <w:spacing w:after="0" w:line="240" w:lineRule="auto"/>
      </w:pPr>
      <w:r>
        <w:t>GLATLNGEAWRVHRKHITHAFHFRILERYVDVFERKGREFGDRVQRLADGATSFNVFPHL</w:t>
      </w:r>
    </w:p>
    <w:p w14:paraId="724295F5" w14:textId="77777777" w:rsidR="00420DC6" w:rsidRDefault="00420DC6" w:rsidP="00F74D80">
      <w:pPr>
        <w:spacing w:after="0" w:line="240" w:lineRule="auto"/>
      </w:pPr>
      <w:r>
        <w:t>AFTANDTIFETAFGLDKSTNSAVSAAHRQEFVDAMEESFEQLQYRVLHPWLLMDWLYRLT</w:t>
      </w:r>
    </w:p>
    <w:p w14:paraId="7F7FD5F4" w14:textId="77777777" w:rsidR="00420DC6" w:rsidRDefault="00420DC6" w:rsidP="00F74D80">
      <w:pPr>
        <w:spacing w:after="0" w:line="240" w:lineRule="auto"/>
      </w:pPr>
      <w:r>
        <w:t>PAGRRFYEAVDMIDGFAQSVIDDRRIKMRDGAAAGYSFLDLMMKIQPGEDAVVLNDAELR</w:t>
      </w:r>
    </w:p>
    <w:p w14:paraId="663FFEE1" w14:textId="77777777" w:rsidR="00420DC6" w:rsidRDefault="00420DC6" w:rsidP="00F74D80">
      <w:pPr>
        <w:spacing w:after="0" w:line="240" w:lineRule="auto"/>
      </w:pPr>
      <w:r>
        <w:t>GELRTFISVQQTSATIMSFALILLAVHPDIQERVVDEAVAELGPEGGVTYASLTGLKYLE</w:t>
      </w:r>
    </w:p>
    <w:p w14:paraId="4021E6B7" w14:textId="77777777" w:rsidR="00420DC6" w:rsidRDefault="00420DC6" w:rsidP="00F74D80">
      <w:pPr>
        <w:spacing w:after="0" w:line="240" w:lineRule="auto"/>
      </w:pPr>
      <w:r>
        <w:t>RVLKETLRMYPVLPAMARDVTEDAQLTDGVVPAGASIAMVPIVTHRDPALWEEPTRFDPD</w:t>
      </w:r>
    </w:p>
    <w:p w14:paraId="6F9CC050" w14:textId="77777777" w:rsidR="00420DC6" w:rsidRDefault="00420DC6" w:rsidP="00F74D80">
      <w:pPr>
        <w:spacing w:after="0" w:line="240" w:lineRule="auto"/>
      </w:pPr>
      <w:r>
        <w:t>RFLPERCTGRHPYSYLPFSAGPRNCVGQKYALLQMKAVMSTIVRRFEVLPGKGCGTMAEL</w:t>
      </w:r>
    </w:p>
    <w:p w14:paraId="6B8AA1FD" w14:textId="77777777" w:rsidR="00767015" w:rsidRDefault="00420DC6" w:rsidP="00F74D80">
      <w:pPr>
        <w:spacing w:after="0" w:line="240" w:lineRule="auto"/>
      </w:pPr>
      <w:r>
        <w:t>EKNLDVITFLTVSGGFNIRMRPRAPRIEPAACSPPPSFTDSVLRRDFGAGATLPAHASGR</w:t>
      </w:r>
    </w:p>
    <w:sectPr w:rsidR="00767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DC6"/>
    <w:rsid w:val="0007009D"/>
    <w:rsid w:val="002F57E7"/>
    <w:rsid w:val="00420DC6"/>
    <w:rsid w:val="005A47EF"/>
    <w:rsid w:val="005C68F2"/>
    <w:rsid w:val="005C76E8"/>
    <w:rsid w:val="006318C1"/>
    <w:rsid w:val="00767015"/>
    <w:rsid w:val="00874297"/>
    <w:rsid w:val="009D7942"/>
    <w:rsid w:val="00B577BE"/>
    <w:rsid w:val="00C07FE3"/>
    <w:rsid w:val="00D44533"/>
    <w:rsid w:val="00D95F5C"/>
    <w:rsid w:val="00EF7FF5"/>
    <w:rsid w:val="00F14E1D"/>
    <w:rsid w:val="00F74D80"/>
    <w:rsid w:val="00FB576A"/>
    <w:rsid w:val="00FC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EAB02"/>
  <w15:chartTrackingRefBased/>
  <w15:docId w15:val="{32637D2B-6209-4A4F-B33F-C54AE72EE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4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2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2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2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2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7879</Words>
  <Characters>44914</Characters>
  <Application>Microsoft Office Word</Application>
  <DocSecurity>0</DocSecurity>
  <Lines>374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Oliver</dc:creator>
  <cp:keywords/>
  <dc:description/>
  <cp:lastModifiedBy>Dorith Rotenberg</cp:lastModifiedBy>
  <cp:revision>2</cp:revision>
  <dcterms:created xsi:type="dcterms:W3CDTF">2020-07-11T22:58:00Z</dcterms:created>
  <dcterms:modified xsi:type="dcterms:W3CDTF">2020-07-11T22:58:00Z</dcterms:modified>
</cp:coreProperties>
</file>